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135DE" w14:textId="7403892F" w:rsidR="002C686B" w:rsidRDefault="002C686B" w:rsidP="002C686B">
      <w:pPr>
        <w:pStyle w:val="paragraph"/>
        <w:pBdr>
          <w:bottom w:val="single" w:sz="4" w:space="1" w:color="000000"/>
        </w:pBdr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Cs w:val="22"/>
        </w:rPr>
      </w:pPr>
      <w:r w:rsidRPr="00E36907">
        <w:rPr>
          <w:rStyle w:val="normaltextrun"/>
          <w:rFonts w:ascii="Arial" w:hAnsi="Arial" w:cs="Arial"/>
          <w:b/>
          <w:bCs/>
          <w:szCs w:val="22"/>
        </w:rPr>
        <w:t xml:space="preserve">Supplementary Appendix </w:t>
      </w:r>
      <w:r w:rsidR="002971A7" w:rsidRPr="002971A7">
        <w:rPr>
          <w:rStyle w:val="normaltextrun"/>
          <w:rFonts w:ascii="Arial" w:hAnsi="Arial" w:cs="Arial"/>
          <w:i/>
          <w:iCs/>
          <w:szCs w:val="22"/>
        </w:rPr>
        <w:t>What constitutes safe and effective dose titration of methadone and buprenorphine/naloxone? protocol for a population-based target trial emulation</w:t>
      </w:r>
    </w:p>
    <w:p w14:paraId="7EBBA6E1" w14:textId="77777777" w:rsidR="00E953E7" w:rsidRDefault="00E953E7" w:rsidP="00E953E7">
      <w:bookmarkStart w:id="0" w:name="_Toc172197049"/>
    </w:p>
    <w:p w14:paraId="1AB1FE6D" w14:textId="4A6423BB" w:rsidR="0056387A" w:rsidRPr="00EC01FF" w:rsidRDefault="0056387A" w:rsidP="00EC01FF">
      <w:pPr>
        <w:pStyle w:val="Heading1"/>
      </w:pPr>
      <w:r w:rsidRPr="00EC01FF">
        <w:t>Supplementary Tables</w:t>
      </w:r>
      <w:bookmarkEnd w:id="0"/>
    </w:p>
    <w:p w14:paraId="71B022B2" w14:textId="2A5F7D37" w:rsidR="00D67EA3" w:rsidRPr="00EC01FF" w:rsidRDefault="000570EF" w:rsidP="00EC01FF">
      <w:pPr>
        <w:pStyle w:val="Heading2"/>
      </w:pPr>
      <w:bookmarkStart w:id="1" w:name="_Toc172197050"/>
      <w:r>
        <w:t xml:space="preserve">S1 </w:t>
      </w:r>
      <w:r w:rsidR="00D67EA3" w:rsidRPr="00EC01FF">
        <w:t xml:space="preserve">Table. </w:t>
      </w:r>
      <w:bookmarkStart w:id="2" w:name="_Hlk116632944"/>
      <w:r w:rsidR="00D67EA3" w:rsidRPr="00EC01FF">
        <w:t>Drug identification numbers for identification of opioid agonist treatment from PharmaNet</w:t>
      </w:r>
      <w:bookmarkEnd w:id="1"/>
      <w:bookmarkEnd w:id="2"/>
    </w:p>
    <w:tbl>
      <w:tblPr>
        <w:tblStyle w:val="TableGrid"/>
        <w:tblW w:w="95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4"/>
        <w:gridCol w:w="6962"/>
      </w:tblGrid>
      <w:tr w:rsidR="00D67EA3" w:rsidRPr="007A18D1" w14:paraId="42E1E296" w14:textId="77777777" w:rsidTr="00E01EC9">
        <w:tc>
          <w:tcPr>
            <w:tcW w:w="2235" w:type="dxa"/>
          </w:tcPr>
          <w:p w14:paraId="0D2FFD81" w14:textId="77777777" w:rsidR="00D67EA3" w:rsidRPr="007A18D1" w:rsidRDefault="00D67EA3" w:rsidP="007A18D1">
            <w:pPr>
              <w:pStyle w:val="NoSpacing"/>
            </w:pPr>
            <w:bookmarkStart w:id="3" w:name="_Hlk116632940"/>
            <w:r w:rsidRPr="007A18D1">
              <w:t>OAT</w:t>
            </w:r>
          </w:p>
        </w:tc>
        <w:tc>
          <w:tcPr>
            <w:tcW w:w="7341" w:type="dxa"/>
          </w:tcPr>
          <w:p w14:paraId="051CF4A4" w14:textId="77777777" w:rsidR="00D67EA3" w:rsidRPr="007A18D1" w:rsidRDefault="00D67EA3" w:rsidP="007A18D1">
            <w:pPr>
              <w:pStyle w:val="NoSpacing"/>
            </w:pPr>
            <w:r w:rsidRPr="007A18D1">
              <w:t>DIN/PIN*</w:t>
            </w:r>
          </w:p>
        </w:tc>
      </w:tr>
      <w:tr w:rsidR="00D67EA3" w:rsidRPr="007A18D1" w14:paraId="14145BF7" w14:textId="77777777" w:rsidTr="00E01EC9">
        <w:trPr>
          <w:trHeight w:val="866"/>
        </w:trPr>
        <w:tc>
          <w:tcPr>
            <w:tcW w:w="2235" w:type="dxa"/>
          </w:tcPr>
          <w:p w14:paraId="6EBE785E" w14:textId="77777777" w:rsidR="00D67EA3" w:rsidRPr="007A18D1" w:rsidRDefault="00D67EA3" w:rsidP="007A18D1">
            <w:pPr>
              <w:pStyle w:val="NoSpacing"/>
            </w:pPr>
            <w:r w:rsidRPr="007A18D1">
              <w:t>Methadone</w:t>
            </w:r>
          </w:p>
        </w:tc>
        <w:tc>
          <w:tcPr>
            <w:tcW w:w="7341" w:type="dxa"/>
          </w:tcPr>
          <w:p w14:paraId="1C1CB339" w14:textId="77777777" w:rsidR="00D67EA3" w:rsidRPr="007A18D1" w:rsidRDefault="00D67EA3" w:rsidP="007A18D1">
            <w:pPr>
              <w:pStyle w:val="NoSpacing"/>
            </w:pPr>
            <w:r w:rsidRPr="007A18D1">
              <w:t>999792, 999793, 66999990, 66999991, 66999992, 66999993, 66999997, 66999998, 66999999, 67000000, 67000001, 67000002, 67000003, 67000004, 67000005, 67000006, 67000007, 67000008, 67000009,67000010, 67000011, 67000012, 67000013, 67000014, 67000015, 67000016, 67000017, 67000018, 67000019, 67000020</w:t>
            </w:r>
          </w:p>
        </w:tc>
      </w:tr>
      <w:tr w:rsidR="00D67EA3" w:rsidRPr="007A18D1" w14:paraId="34FB8B3C" w14:textId="77777777" w:rsidTr="00E01EC9">
        <w:tc>
          <w:tcPr>
            <w:tcW w:w="2235" w:type="dxa"/>
          </w:tcPr>
          <w:p w14:paraId="6C18C66E" w14:textId="77777777" w:rsidR="00D67EA3" w:rsidRPr="007A18D1" w:rsidRDefault="00D67EA3" w:rsidP="007A18D1">
            <w:pPr>
              <w:pStyle w:val="NoSpacing"/>
            </w:pPr>
            <w:r w:rsidRPr="007A18D1">
              <w:t>Buprenorphine/naloxone</w:t>
            </w:r>
          </w:p>
        </w:tc>
        <w:tc>
          <w:tcPr>
            <w:tcW w:w="7341" w:type="dxa"/>
          </w:tcPr>
          <w:p w14:paraId="0D81508B" w14:textId="77777777" w:rsidR="00D67EA3" w:rsidRPr="007A18D1" w:rsidRDefault="00D67EA3" w:rsidP="007A18D1">
            <w:pPr>
              <w:pStyle w:val="NoSpacing"/>
            </w:pPr>
            <w:r w:rsidRPr="007A18D1">
              <w:t>2295695, 2295709, 2408090, 2408104, 2424851, 2424878, 2453908, 2453916, 2468085, 2468093, 2502313, 2502321, 2502348, 2502356, 2517175, 2517183</w:t>
            </w:r>
          </w:p>
        </w:tc>
      </w:tr>
      <w:tr w:rsidR="00D67EA3" w:rsidRPr="007A18D1" w14:paraId="2B5F78FF" w14:textId="77777777" w:rsidTr="00E01EC9">
        <w:tc>
          <w:tcPr>
            <w:tcW w:w="2235" w:type="dxa"/>
          </w:tcPr>
          <w:p w14:paraId="3119531E" w14:textId="3BA359AF" w:rsidR="00D67EA3" w:rsidRPr="007A18D1" w:rsidRDefault="00D67EA3" w:rsidP="007A18D1">
            <w:pPr>
              <w:pStyle w:val="NoSpacing"/>
            </w:pPr>
            <w:r w:rsidRPr="007A18D1">
              <w:t>Slow</w:t>
            </w:r>
            <w:r w:rsidR="007A18D1">
              <w:t>-</w:t>
            </w:r>
            <w:r w:rsidRPr="007A18D1">
              <w:t xml:space="preserve">release </w:t>
            </w:r>
            <w:r w:rsidR="007A18D1">
              <w:t xml:space="preserve">oral </w:t>
            </w:r>
            <w:r w:rsidRPr="007A18D1">
              <w:t>morphine (</w:t>
            </w:r>
            <w:proofErr w:type="spellStart"/>
            <w:r w:rsidRPr="007A18D1">
              <w:t>Kadian</w:t>
            </w:r>
            <w:proofErr w:type="spellEnd"/>
            <w:r w:rsidRPr="007A18D1">
              <w:t>)</w:t>
            </w:r>
          </w:p>
        </w:tc>
        <w:tc>
          <w:tcPr>
            <w:tcW w:w="7341" w:type="dxa"/>
          </w:tcPr>
          <w:p w14:paraId="339662F7" w14:textId="77777777" w:rsidR="00D67EA3" w:rsidRPr="007A18D1" w:rsidRDefault="00D67EA3" w:rsidP="007A18D1">
            <w:pPr>
              <w:pStyle w:val="NoSpacing"/>
            </w:pPr>
            <w:r w:rsidRPr="007A18D1">
              <w:t>22123349, 22123346, 22123347, 22123348</w:t>
            </w:r>
          </w:p>
        </w:tc>
      </w:tr>
      <w:tr w:rsidR="00D67EA3" w:rsidRPr="007A18D1" w14:paraId="6874954D" w14:textId="77777777" w:rsidTr="00E01EC9">
        <w:tc>
          <w:tcPr>
            <w:tcW w:w="2235" w:type="dxa"/>
          </w:tcPr>
          <w:p w14:paraId="08B18B42" w14:textId="77777777" w:rsidR="00D67EA3" w:rsidRPr="007A18D1" w:rsidRDefault="00D67EA3" w:rsidP="007A18D1">
            <w:pPr>
              <w:pStyle w:val="NoSpacing"/>
            </w:pPr>
            <w:r w:rsidRPr="007A18D1">
              <w:t>Injectable OAT</w:t>
            </w:r>
            <w:r w:rsidRPr="007A18D1">
              <w:rPr>
                <w:vertAlign w:val="superscript"/>
              </w:rPr>
              <w:t>†</w:t>
            </w:r>
          </w:p>
        </w:tc>
        <w:tc>
          <w:tcPr>
            <w:tcW w:w="7341" w:type="dxa"/>
          </w:tcPr>
          <w:p w14:paraId="1E38146E" w14:textId="77777777" w:rsidR="00D67EA3" w:rsidRPr="007A18D1" w:rsidRDefault="00D67EA3" w:rsidP="007A18D1">
            <w:pPr>
              <w:pStyle w:val="NoSpacing"/>
            </w:pPr>
            <w:r w:rsidRPr="007A18D1">
              <w:t>2146126, 22123340, 22123357, 2469413, 66123367</w:t>
            </w:r>
          </w:p>
        </w:tc>
      </w:tr>
      <w:tr w:rsidR="00D67EA3" w:rsidRPr="007A18D1" w14:paraId="12B09871" w14:textId="77777777" w:rsidTr="00E01EC9">
        <w:tc>
          <w:tcPr>
            <w:tcW w:w="2235" w:type="dxa"/>
          </w:tcPr>
          <w:p w14:paraId="5B90A6E7" w14:textId="77777777" w:rsidR="00D67EA3" w:rsidRPr="007A18D1" w:rsidRDefault="00D67EA3" w:rsidP="007A18D1">
            <w:pPr>
              <w:pStyle w:val="NoSpacing"/>
            </w:pPr>
            <w:r w:rsidRPr="007A18D1">
              <w:t>t-IOAT (Hydromorphone)</w:t>
            </w:r>
          </w:p>
        </w:tc>
        <w:tc>
          <w:tcPr>
            <w:tcW w:w="7341" w:type="dxa"/>
          </w:tcPr>
          <w:p w14:paraId="575FD664" w14:textId="77777777" w:rsidR="00D67EA3" w:rsidRPr="007A18D1" w:rsidRDefault="00D67EA3" w:rsidP="007A18D1">
            <w:pPr>
              <w:pStyle w:val="NoSpacing"/>
            </w:pPr>
            <w:r w:rsidRPr="007A18D1">
              <w:t>786543, 885428</w:t>
            </w:r>
          </w:p>
        </w:tc>
      </w:tr>
    </w:tbl>
    <w:p w14:paraId="1BD4DFED" w14:textId="77777777" w:rsidR="00D67EA3" w:rsidRPr="007A18D1" w:rsidRDefault="00D67EA3" w:rsidP="007A18D1">
      <w:pPr>
        <w:pStyle w:val="NoSpacing"/>
      </w:pPr>
      <w:r w:rsidRPr="007A18D1">
        <w:rPr>
          <w:i/>
          <w:iCs/>
        </w:rPr>
        <w:t>Abbreviations:</w:t>
      </w:r>
      <w:r w:rsidRPr="007A18D1">
        <w:t xml:space="preserve"> OAT: opioid agonist treatment. *Drug Identification Numbers (DIN)/Product Identification Numbers (PIN); </w:t>
      </w:r>
      <w:r w:rsidRPr="007A18D1">
        <w:rPr>
          <w:vertAlign w:val="superscript"/>
        </w:rPr>
        <w:t>†</w:t>
      </w:r>
      <w:r w:rsidRPr="007A18D1">
        <w:t>Diacetylmorphine or hydromorphone with some restrictions based on prescriber, dispensing pharmacy and/or date.</w:t>
      </w:r>
    </w:p>
    <w:bookmarkEnd w:id="3"/>
    <w:p w14:paraId="509F3567" w14:textId="77777777" w:rsidR="00D67EA3" w:rsidRPr="00F3247C" w:rsidRDefault="00D67EA3" w:rsidP="00D67EA3">
      <w:pPr>
        <w:rPr>
          <w:rFonts w:cs="Arial"/>
          <w:sz w:val="20"/>
          <w:szCs w:val="20"/>
        </w:rPr>
      </w:pPr>
    </w:p>
    <w:p w14:paraId="322CDF5D" w14:textId="77777777" w:rsidR="008F54FD" w:rsidRPr="00104123" w:rsidRDefault="008F54FD" w:rsidP="002C686B">
      <w:pPr>
        <w:rPr>
          <w:rFonts w:cs="Arial"/>
          <w:color w:val="000000" w:themeColor="text1"/>
          <w:szCs w:val="22"/>
        </w:rPr>
      </w:pPr>
    </w:p>
    <w:p w14:paraId="511E8FA1" w14:textId="77777777" w:rsidR="008F54FD" w:rsidRPr="00104123" w:rsidRDefault="008F54FD" w:rsidP="002C686B">
      <w:pPr>
        <w:rPr>
          <w:rFonts w:cs="Arial"/>
          <w:color w:val="000000" w:themeColor="text1"/>
          <w:szCs w:val="22"/>
        </w:rPr>
      </w:pPr>
    </w:p>
    <w:p w14:paraId="66A87C03" w14:textId="77777777" w:rsidR="008F54FD" w:rsidRPr="00104123" w:rsidRDefault="008F54FD" w:rsidP="002C686B">
      <w:pPr>
        <w:rPr>
          <w:rFonts w:cs="Arial"/>
          <w:color w:val="000000" w:themeColor="text1"/>
          <w:szCs w:val="22"/>
        </w:rPr>
      </w:pPr>
    </w:p>
    <w:p w14:paraId="6E1C0659" w14:textId="77777777" w:rsidR="008F54FD" w:rsidRPr="00104123" w:rsidRDefault="008F54FD" w:rsidP="002C686B">
      <w:pPr>
        <w:rPr>
          <w:rFonts w:cs="Arial"/>
          <w:color w:val="000000" w:themeColor="text1"/>
          <w:szCs w:val="22"/>
        </w:rPr>
      </w:pPr>
    </w:p>
    <w:p w14:paraId="7AABD019" w14:textId="77777777" w:rsidR="008F54FD" w:rsidRPr="00104123" w:rsidRDefault="008F54FD" w:rsidP="002C686B">
      <w:pPr>
        <w:rPr>
          <w:rFonts w:cs="Arial"/>
          <w:color w:val="000000" w:themeColor="text1"/>
          <w:szCs w:val="22"/>
        </w:rPr>
      </w:pPr>
    </w:p>
    <w:p w14:paraId="47D20043" w14:textId="77777777" w:rsidR="008F54FD" w:rsidRDefault="008F54FD" w:rsidP="002C686B">
      <w:pPr>
        <w:rPr>
          <w:rFonts w:cs="Arial"/>
          <w:color w:val="000000" w:themeColor="text1"/>
          <w:szCs w:val="22"/>
        </w:rPr>
      </w:pPr>
    </w:p>
    <w:p w14:paraId="2855C720" w14:textId="77777777" w:rsidR="00096DB9" w:rsidRDefault="00096DB9" w:rsidP="002C686B">
      <w:pPr>
        <w:rPr>
          <w:rFonts w:cs="Arial"/>
          <w:color w:val="000000" w:themeColor="text1"/>
          <w:szCs w:val="22"/>
        </w:rPr>
      </w:pPr>
    </w:p>
    <w:p w14:paraId="072FF812" w14:textId="77777777" w:rsidR="00096DB9" w:rsidRDefault="00096DB9" w:rsidP="002C686B">
      <w:pPr>
        <w:rPr>
          <w:rFonts w:cs="Arial"/>
          <w:color w:val="000000" w:themeColor="text1"/>
          <w:szCs w:val="22"/>
        </w:rPr>
      </w:pPr>
    </w:p>
    <w:p w14:paraId="4F4BF3F8" w14:textId="77777777" w:rsidR="00096DB9" w:rsidRDefault="00096DB9" w:rsidP="002C686B">
      <w:pPr>
        <w:rPr>
          <w:rFonts w:cs="Arial"/>
          <w:color w:val="000000" w:themeColor="text1"/>
          <w:szCs w:val="22"/>
        </w:rPr>
      </w:pPr>
    </w:p>
    <w:p w14:paraId="0CDBED39" w14:textId="77777777" w:rsidR="00096DB9" w:rsidRDefault="00096DB9" w:rsidP="002C686B">
      <w:pPr>
        <w:rPr>
          <w:rFonts w:cs="Arial"/>
          <w:color w:val="000000" w:themeColor="text1"/>
          <w:szCs w:val="22"/>
        </w:rPr>
      </w:pPr>
    </w:p>
    <w:p w14:paraId="60A5CEC4" w14:textId="77777777" w:rsidR="00096DB9" w:rsidRDefault="00096DB9" w:rsidP="002C686B">
      <w:pPr>
        <w:rPr>
          <w:rFonts w:cs="Arial"/>
          <w:color w:val="000000" w:themeColor="text1"/>
          <w:szCs w:val="22"/>
        </w:rPr>
      </w:pPr>
    </w:p>
    <w:p w14:paraId="3BC0E36D" w14:textId="77777777" w:rsidR="00096DB9" w:rsidRDefault="00096DB9" w:rsidP="002C686B">
      <w:pPr>
        <w:rPr>
          <w:rFonts w:cs="Arial"/>
          <w:color w:val="000000" w:themeColor="text1"/>
          <w:szCs w:val="22"/>
        </w:rPr>
      </w:pPr>
    </w:p>
    <w:p w14:paraId="7892AA2B" w14:textId="77777777" w:rsidR="00096DB9" w:rsidRDefault="00096DB9" w:rsidP="002C686B">
      <w:pPr>
        <w:rPr>
          <w:rFonts w:cs="Arial"/>
          <w:color w:val="000000" w:themeColor="text1"/>
          <w:szCs w:val="22"/>
        </w:rPr>
      </w:pPr>
    </w:p>
    <w:p w14:paraId="19C09907" w14:textId="77777777" w:rsidR="00096DB9" w:rsidRDefault="00096DB9" w:rsidP="002C686B">
      <w:pPr>
        <w:rPr>
          <w:rFonts w:cs="Arial"/>
          <w:color w:val="000000" w:themeColor="text1"/>
          <w:szCs w:val="22"/>
        </w:rPr>
      </w:pPr>
    </w:p>
    <w:p w14:paraId="0A4C0BE5" w14:textId="77777777" w:rsidR="00096DB9" w:rsidRDefault="00096DB9" w:rsidP="002C686B">
      <w:pPr>
        <w:rPr>
          <w:rFonts w:cs="Arial"/>
          <w:color w:val="000000" w:themeColor="text1"/>
          <w:szCs w:val="22"/>
        </w:rPr>
      </w:pPr>
    </w:p>
    <w:p w14:paraId="6794C709" w14:textId="77777777" w:rsidR="00096DB9" w:rsidRDefault="00096DB9" w:rsidP="002C686B">
      <w:pPr>
        <w:rPr>
          <w:rFonts w:cs="Arial"/>
          <w:color w:val="000000" w:themeColor="text1"/>
          <w:szCs w:val="22"/>
        </w:rPr>
      </w:pPr>
    </w:p>
    <w:p w14:paraId="33FEAADD" w14:textId="77777777" w:rsidR="00096DB9" w:rsidRDefault="00096DB9" w:rsidP="002C686B">
      <w:pPr>
        <w:rPr>
          <w:rFonts w:cs="Arial"/>
          <w:color w:val="000000" w:themeColor="text1"/>
          <w:szCs w:val="22"/>
        </w:rPr>
      </w:pPr>
    </w:p>
    <w:p w14:paraId="782A24E4" w14:textId="77777777" w:rsidR="00096DB9" w:rsidRPr="00104123" w:rsidRDefault="00096DB9" w:rsidP="002C686B">
      <w:pPr>
        <w:rPr>
          <w:rFonts w:cs="Arial"/>
          <w:color w:val="000000" w:themeColor="text1"/>
          <w:szCs w:val="22"/>
        </w:rPr>
      </w:pPr>
    </w:p>
    <w:p w14:paraId="4535B4DC" w14:textId="77777777" w:rsidR="008F54FD" w:rsidRPr="00104123" w:rsidRDefault="008F54FD" w:rsidP="002C686B">
      <w:pPr>
        <w:rPr>
          <w:rFonts w:cs="Arial"/>
          <w:color w:val="000000" w:themeColor="text1"/>
          <w:szCs w:val="22"/>
        </w:rPr>
      </w:pPr>
    </w:p>
    <w:p w14:paraId="0F1A4014" w14:textId="77777777" w:rsidR="008F54FD" w:rsidRPr="00104123" w:rsidRDefault="008F54FD" w:rsidP="002C686B">
      <w:pPr>
        <w:rPr>
          <w:rFonts w:cs="Arial"/>
          <w:color w:val="000000" w:themeColor="text1"/>
          <w:szCs w:val="22"/>
        </w:rPr>
      </w:pPr>
    </w:p>
    <w:p w14:paraId="4189D02B" w14:textId="77777777" w:rsidR="008F54FD" w:rsidRPr="00104123" w:rsidRDefault="008F54FD" w:rsidP="002C686B">
      <w:pPr>
        <w:rPr>
          <w:rFonts w:cs="Arial"/>
          <w:color w:val="000000" w:themeColor="text1"/>
          <w:szCs w:val="22"/>
        </w:rPr>
      </w:pPr>
    </w:p>
    <w:p w14:paraId="335A4048" w14:textId="77777777" w:rsidR="008F54FD" w:rsidRPr="00104123" w:rsidRDefault="008F54FD" w:rsidP="002C686B">
      <w:pPr>
        <w:rPr>
          <w:rFonts w:cs="Arial"/>
          <w:color w:val="000000" w:themeColor="text1"/>
          <w:szCs w:val="22"/>
        </w:rPr>
      </w:pPr>
    </w:p>
    <w:p w14:paraId="2423ACD5" w14:textId="77777777" w:rsidR="008F54FD" w:rsidRPr="00104123" w:rsidRDefault="008F54FD" w:rsidP="002C686B">
      <w:pPr>
        <w:rPr>
          <w:rFonts w:cs="Arial"/>
          <w:color w:val="000000" w:themeColor="text1"/>
          <w:szCs w:val="22"/>
        </w:rPr>
      </w:pPr>
    </w:p>
    <w:p w14:paraId="286FA035" w14:textId="77777777" w:rsidR="008F54FD" w:rsidRPr="00104123" w:rsidRDefault="008F54FD" w:rsidP="002C686B">
      <w:pPr>
        <w:rPr>
          <w:rFonts w:cs="Arial"/>
          <w:color w:val="000000" w:themeColor="text1"/>
          <w:szCs w:val="22"/>
        </w:rPr>
      </w:pPr>
    </w:p>
    <w:p w14:paraId="10344D04" w14:textId="77777777" w:rsidR="008F54FD" w:rsidRPr="00104123" w:rsidRDefault="008F54FD" w:rsidP="002C686B">
      <w:pPr>
        <w:rPr>
          <w:rFonts w:cs="Arial"/>
          <w:color w:val="000000" w:themeColor="text1"/>
          <w:szCs w:val="22"/>
        </w:rPr>
      </w:pPr>
    </w:p>
    <w:p w14:paraId="3130CD65" w14:textId="77777777" w:rsidR="008F54FD" w:rsidRPr="00104123" w:rsidRDefault="008F54FD" w:rsidP="002C686B">
      <w:pPr>
        <w:rPr>
          <w:rFonts w:cs="Arial"/>
          <w:color w:val="000000" w:themeColor="text1"/>
          <w:szCs w:val="22"/>
        </w:rPr>
      </w:pPr>
    </w:p>
    <w:p w14:paraId="30C8E8D8" w14:textId="77777777" w:rsidR="008F54FD" w:rsidRPr="00104123" w:rsidRDefault="008F54FD" w:rsidP="002C686B">
      <w:pPr>
        <w:rPr>
          <w:rFonts w:cs="Arial"/>
          <w:color w:val="000000" w:themeColor="text1"/>
          <w:szCs w:val="22"/>
        </w:rPr>
      </w:pPr>
    </w:p>
    <w:p w14:paraId="05AF39CF" w14:textId="3735E818" w:rsidR="0059391A" w:rsidRPr="006055B9" w:rsidRDefault="0059391A" w:rsidP="0059391A">
      <w:pPr>
        <w:pStyle w:val="Heading2"/>
        <w:rPr>
          <w:rFonts w:cs="Arial"/>
          <w:szCs w:val="22"/>
        </w:rPr>
      </w:pPr>
      <w:bookmarkStart w:id="4" w:name="_Toc172197051"/>
      <w:bookmarkStart w:id="5" w:name="_Toc209000996"/>
      <w:bookmarkStart w:id="6" w:name="_Toc211351822"/>
      <w:bookmarkStart w:id="7" w:name="_Toc233024806"/>
      <w:r w:rsidRPr="006055B9">
        <w:rPr>
          <w:rFonts w:cs="Arial"/>
          <w:szCs w:val="22"/>
        </w:rPr>
        <w:lastRenderedPageBreak/>
        <w:t>S2 Table. List of linked administrative health data sources</w:t>
      </w:r>
      <w:bookmarkEnd w:id="4"/>
      <w:bookmarkEnd w:id="5"/>
      <w:bookmarkEnd w:id="6"/>
      <w:bookmarkEnd w:id="7"/>
    </w:p>
    <w:tbl>
      <w:tblPr>
        <w:tblStyle w:val="ListTable2"/>
        <w:tblW w:w="5000" w:type="pct"/>
        <w:tblLook w:val="04A0" w:firstRow="1" w:lastRow="0" w:firstColumn="1" w:lastColumn="0" w:noHBand="0" w:noVBand="1"/>
      </w:tblPr>
      <w:tblGrid>
        <w:gridCol w:w="4258"/>
        <w:gridCol w:w="6142"/>
      </w:tblGrid>
      <w:tr w:rsidR="0059391A" w:rsidRPr="006055B9" w14:paraId="7AF86413" w14:textId="77777777" w:rsidTr="002C79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</w:tcPr>
          <w:p w14:paraId="2E49649C" w14:textId="77777777" w:rsidR="0059391A" w:rsidRPr="006055B9" w:rsidRDefault="0059391A" w:rsidP="002C7913">
            <w:pPr>
              <w:rPr>
                <w:rFonts w:cs="Arial"/>
                <w:b w:val="0"/>
                <w:bCs w:val="0"/>
              </w:rPr>
            </w:pPr>
            <w:r w:rsidRPr="006055B9">
              <w:rPr>
                <w:rFonts w:cs="Arial"/>
              </w:rPr>
              <w:t>Database</w:t>
            </w:r>
          </w:p>
        </w:tc>
        <w:tc>
          <w:tcPr>
            <w:tcW w:w="2953" w:type="pct"/>
          </w:tcPr>
          <w:p w14:paraId="50A592AA" w14:textId="77777777" w:rsidR="0059391A" w:rsidRPr="006055B9" w:rsidRDefault="0059391A" w:rsidP="002C79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6055B9">
              <w:rPr>
                <w:rFonts w:cs="Arial"/>
              </w:rPr>
              <w:t>Description</w:t>
            </w:r>
          </w:p>
        </w:tc>
      </w:tr>
      <w:tr w:rsidR="0059391A" w:rsidRPr="006055B9" w14:paraId="3D6D3BED" w14:textId="77777777" w:rsidTr="002C7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</w:tcPr>
          <w:p w14:paraId="26242D08" w14:textId="547B263D" w:rsidR="0059391A" w:rsidRPr="006055B9" w:rsidRDefault="0059391A" w:rsidP="002C7913">
            <w:pPr>
              <w:jc w:val="left"/>
              <w:rPr>
                <w:rFonts w:cs="Arial"/>
                <w:b w:val="0"/>
                <w:bCs w:val="0"/>
              </w:rPr>
            </w:pPr>
            <w:r w:rsidRPr="006055B9">
              <w:rPr>
                <w:rFonts w:cs="Arial"/>
                <w:b w:val="0"/>
                <w:bCs w:val="0"/>
              </w:rPr>
              <w:t>Medical Services Plan (MSP)</w:t>
            </w:r>
            <w:r w:rsidRPr="006055B9">
              <w:rPr>
                <w:rFonts w:cs="Arial"/>
                <w:b w:val="0"/>
                <w:bCs w:val="0"/>
                <w:color w:val="000000"/>
                <w:vertAlign w:val="superscript"/>
              </w:rPr>
              <w:t xml:space="preserve"> </w:t>
            </w:r>
            <w:sdt>
              <w:sdtPr>
                <w:rPr>
                  <w:rFonts w:cs="Arial"/>
                  <w:color w:val="000000"/>
                </w:rPr>
                <w:tag w:val="MENDELEY_CITATION_v3_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"/>
                <w:id w:val="-853337305"/>
                <w:placeholder>
                  <w:docPart w:val="95C97CE484E94A55A7B0432681A8D41E"/>
                </w:placeholder>
              </w:sdtPr>
              <w:sdtEndPr/>
              <w:sdtContent>
                <w:r w:rsidR="00AA25AD" w:rsidRPr="006055B9">
                  <w:rPr>
                    <w:rFonts w:cs="Arial"/>
                    <w:b w:val="0"/>
                    <w:color w:val="000000"/>
                  </w:rPr>
                  <w:t>[1]</w:t>
                </w:r>
              </w:sdtContent>
            </w:sdt>
            <w:r w:rsidRPr="006055B9">
              <w:rPr>
                <w:rFonts w:cs="Arial"/>
                <w:b w:val="0"/>
                <w:bCs w:val="0"/>
                <w:color w:val="000000"/>
                <w:vertAlign w:val="superscript"/>
              </w:rPr>
              <w:t xml:space="preserve"> </w:t>
            </w:r>
            <w:r w:rsidRPr="006055B9">
              <w:rPr>
                <w:rFonts w:cs="Arial"/>
                <w:b w:val="0"/>
                <w:bCs w:val="0"/>
              </w:rPr>
              <w:t xml:space="preserve"> </w:t>
            </w:r>
          </w:p>
        </w:tc>
        <w:tc>
          <w:tcPr>
            <w:tcW w:w="2953" w:type="pct"/>
          </w:tcPr>
          <w:p w14:paraId="54E056C2" w14:textId="77777777" w:rsidR="0059391A" w:rsidRPr="006055B9" w:rsidRDefault="0059391A" w:rsidP="002C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055B9">
              <w:rPr>
                <w:rFonts w:cs="Arial"/>
              </w:rPr>
              <w:t xml:space="preserve">All medically necessary services provided by fee-for-service practitioners covered by the province’s universal insurance program. </w:t>
            </w:r>
          </w:p>
        </w:tc>
      </w:tr>
      <w:tr w:rsidR="0059391A" w:rsidRPr="006055B9" w14:paraId="062EF6D6" w14:textId="77777777" w:rsidTr="002C7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</w:tcPr>
          <w:p w14:paraId="22A0B8B5" w14:textId="7BA2BD64" w:rsidR="0059391A" w:rsidRPr="006055B9" w:rsidRDefault="0059391A" w:rsidP="002C7913">
            <w:pPr>
              <w:jc w:val="left"/>
              <w:rPr>
                <w:rFonts w:cs="Arial"/>
                <w:b w:val="0"/>
                <w:bCs w:val="0"/>
              </w:rPr>
            </w:pPr>
            <w:r w:rsidRPr="006055B9">
              <w:rPr>
                <w:rFonts w:cs="Arial"/>
                <w:b w:val="0"/>
                <w:bCs w:val="0"/>
              </w:rPr>
              <w:t>Discharge Abstract Database (DAD)</w:t>
            </w:r>
            <w:r w:rsidRPr="006055B9">
              <w:rPr>
                <w:rFonts w:cs="Arial"/>
                <w:b w:val="0"/>
                <w:bCs w:val="0"/>
                <w:color w:val="000000"/>
                <w:vertAlign w:val="superscript"/>
              </w:rPr>
              <w:t xml:space="preserve"> </w:t>
            </w:r>
            <w:sdt>
              <w:sdtPr>
                <w:rPr>
                  <w:rFonts w:cs="Arial"/>
                  <w:color w:val="000000"/>
                </w:rPr>
                <w:tag w:val="MENDELEY_CITATION_v3_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"/>
                <w:id w:val="-958491652"/>
                <w:placeholder>
                  <w:docPart w:val="C8461DC8B7D948FE8CCB5885F2BE2CC0"/>
                </w:placeholder>
              </w:sdtPr>
              <w:sdtEndPr/>
              <w:sdtContent>
                <w:r w:rsidR="00AA25AD" w:rsidRPr="006055B9">
                  <w:rPr>
                    <w:rFonts w:cs="Arial"/>
                    <w:b w:val="0"/>
                    <w:color w:val="000000"/>
                  </w:rPr>
                  <w:t>[2]</w:t>
                </w:r>
              </w:sdtContent>
            </w:sdt>
            <w:r w:rsidRPr="006055B9">
              <w:rPr>
                <w:rFonts w:cs="Arial"/>
                <w:b w:val="0"/>
                <w:bCs w:val="0"/>
              </w:rPr>
              <w:t xml:space="preserve"> </w:t>
            </w:r>
          </w:p>
        </w:tc>
        <w:tc>
          <w:tcPr>
            <w:tcW w:w="2953" w:type="pct"/>
          </w:tcPr>
          <w:p w14:paraId="0ADAC7C8" w14:textId="77777777" w:rsidR="0059391A" w:rsidRPr="006055B9" w:rsidRDefault="0059391A" w:rsidP="002C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055B9">
              <w:rPr>
                <w:rFonts w:cs="Arial"/>
              </w:rPr>
              <w:t>All hospital discharges, day surgery, transfers and deaths of inpatients, data of BC residents treated at hospital out of province and out-of-province residents treated within BC hospitals included.</w:t>
            </w:r>
          </w:p>
        </w:tc>
      </w:tr>
      <w:tr w:rsidR="0059391A" w:rsidRPr="006055B9" w14:paraId="61FF5E74" w14:textId="77777777" w:rsidTr="002C7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</w:tcPr>
          <w:p w14:paraId="52C0258A" w14:textId="4CAAC41E" w:rsidR="0059391A" w:rsidRPr="006055B9" w:rsidRDefault="0059391A" w:rsidP="002C7913">
            <w:pPr>
              <w:jc w:val="left"/>
              <w:rPr>
                <w:rFonts w:cs="Arial"/>
                <w:b w:val="0"/>
                <w:bCs w:val="0"/>
              </w:rPr>
            </w:pPr>
            <w:r w:rsidRPr="006055B9">
              <w:rPr>
                <w:rFonts w:cs="Arial"/>
                <w:b w:val="0"/>
                <w:bCs w:val="0"/>
              </w:rPr>
              <w:t>PharmaNet (PNET)</w:t>
            </w:r>
            <w:r w:rsidRPr="006055B9">
              <w:rPr>
                <w:rFonts w:cs="Arial"/>
                <w:b w:val="0"/>
                <w:bCs w:val="0"/>
                <w:color w:val="000000"/>
                <w:vertAlign w:val="superscript"/>
              </w:rPr>
              <w:t xml:space="preserve"> </w:t>
            </w:r>
            <w:sdt>
              <w:sdtPr>
                <w:rPr>
                  <w:rFonts w:cs="Arial"/>
                  <w:color w:val="000000"/>
                </w:rPr>
                <w:tag w:val="MENDELEY_CITATION_v3_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"/>
                <w:id w:val="2087565112"/>
                <w:placeholder>
                  <w:docPart w:val="AF1CB1CD60D146CC90BE71857114946A"/>
                </w:placeholder>
              </w:sdtPr>
              <w:sdtEndPr/>
              <w:sdtContent>
                <w:r w:rsidR="00AA25AD" w:rsidRPr="006055B9">
                  <w:rPr>
                    <w:rFonts w:cs="Arial"/>
                    <w:b w:val="0"/>
                    <w:color w:val="000000"/>
                  </w:rPr>
                  <w:t>[3]</w:t>
                </w:r>
              </w:sdtContent>
            </w:sdt>
          </w:p>
        </w:tc>
        <w:tc>
          <w:tcPr>
            <w:tcW w:w="2953" w:type="pct"/>
          </w:tcPr>
          <w:p w14:paraId="306D0902" w14:textId="77777777" w:rsidR="0059391A" w:rsidRPr="006055B9" w:rsidRDefault="0059391A" w:rsidP="002C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055B9">
              <w:rPr>
                <w:rFonts w:cs="Arial"/>
              </w:rPr>
              <w:t>All prescriptions for drugs and medical supplies dispensed from community pharmacies.</w:t>
            </w:r>
          </w:p>
        </w:tc>
      </w:tr>
      <w:tr w:rsidR="0059391A" w:rsidRPr="006055B9" w14:paraId="7F8BC9F2" w14:textId="77777777" w:rsidTr="002C7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</w:tcPr>
          <w:p w14:paraId="1CD761FB" w14:textId="493E9FA7" w:rsidR="0059391A" w:rsidRPr="006055B9" w:rsidRDefault="0059391A" w:rsidP="002C7913">
            <w:pPr>
              <w:jc w:val="left"/>
              <w:rPr>
                <w:rFonts w:cs="Arial"/>
                <w:b w:val="0"/>
                <w:bCs w:val="0"/>
              </w:rPr>
            </w:pPr>
            <w:r w:rsidRPr="006055B9">
              <w:rPr>
                <w:rFonts w:cs="Arial"/>
                <w:b w:val="0"/>
                <w:bCs w:val="0"/>
              </w:rPr>
              <w:t>BC Vital Statistics (BCVS)</w:t>
            </w:r>
            <w:r w:rsidRPr="006055B9">
              <w:rPr>
                <w:rFonts w:cs="Arial"/>
                <w:b w:val="0"/>
                <w:bCs w:val="0"/>
                <w:color w:val="000000"/>
                <w:vertAlign w:val="superscript"/>
              </w:rPr>
              <w:t xml:space="preserve"> </w:t>
            </w:r>
            <w:sdt>
              <w:sdtPr>
                <w:rPr>
                  <w:rFonts w:cs="Arial"/>
                  <w:color w:val="000000"/>
                </w:rPr>
                <w:tag w:val="MENDELEY_CITATION_v3_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"/>
                <w:id w:val="1763566254"/>
                <w:placeholder>
                  <w:docPart w:val="FE8C9C33C64D4ED48A9A516F32356199"/>
                </w:placeholder>
              </w:sdtPr>
              <w:sdtEndPr/>
              <w:sdtContent>
                <w:r w:rsidR="00AA25AD" w:rsidRPr="006055B9">
                  <w:rPr>
                    <w:rFonts w:cs="Arial"/>
                    <w:b w:val="0"/>
                    <w:color w:val="000000"/>
                  </w:rPr>
                  <w:t>[4]</w:t>
                </w:r>
              </w:sdtContent>
            </w:sdt>
          </w:p>
        </w:tc>
        <w:tc>
          <w:tcPr>
            <w:tcW w:w="2953" w:type="pct"/>
          </w:tcPr>
          <w:p w14:paraId="0DD6ABDC" w14:textId="77777777" w:rsidR="0059391A" w:rsidRPr="006055B9" w:rsidRDefault="0059391A" w:rsidP="002C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055B9">
              <w:rPr>
                <w:rFonts w:cs="Arial"/>
              </w:rPr>
              <w:t>All death and their underlying causes registered in the province.</w:t>
            </w:r>
          </w:p>
        </w:tc>
      </w:tr>
      <w:tr w:rsidR="0059391A" w:rsidRPr="006055B9" w14:paraId="104FFE61" w14:textId="77777777" w:rsidTr="002C7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</w:tcPr>
          <w:p w14:paraId="30CF3D81" w14:textId="4CE6DAD3" w:rsidR="0059391A" w:rsidRPr="006055B9" w:rsidRDefault="0059391A" w:rsidP="002C7913">
            <w:pPr>
              <w:jc w:val="left"/>
              <w:rPr>
                <w:rFonts w:cs="Arial"/>
                <w:b w:val="0"/>
                <w:bCs w:val="0"/>
              </w:rPr>
            </w:pPr>
            <w:r w:rsidRPr="006055B9">
              <w:rPr>
                <w:rFonts w:cs="Arial"/>
                <w:b w:val="0"/>
                <w:bCs w:val="0"/>
              </w:rPr>
              <w:t>BC Corrections</w:t>
            </w:r>
            <w:r w:rsidRPr="006055B9">
              <w:rPr>
                <w:rFonts w:cs="Arial"/>
                <w:b w:val="0"/>
                <w:bCs w:val="0"/>
                <w:color w:val="000000"/>
                <w:vertAlign w:val="superscript"/>
              </w:rPr>
              <w:t xml:space="preserve"> </w:t>
            </w:r>
            <w:sdt>
              <w:sdtPr>
                <w:rPr>
                  <w:rFonts w:cs="Arial"/>
                  <w:color w:val="000000"/>
                </w:rPr>
                <w:tag w:val="MENDELEY_CITATION_v3_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"/>
                <w:id w:val="1531443841"/>
                <w:placeholder>
                  <w:docPart w:val="AA8E9BCB6A154730A4A4FBDB9E8A2325"/>
                </w:placeholder>
              </w:sdtPr>
              <w:sdtEndPr/>
              <w:sdtContent>
                <w:r w:rsidR="00AA25AD" w:rsidRPr="006055B9">
                  <w:rPr>
                    <w:rFonts w:cs="Arial"/>
                    <w:b w:val="0"/>
                    <w:color w:val="000000"/>
                  </w:rPr>
                  <w:t>[5]</w:t>
                </w:r>
              </w:sdtContent>
            </w:sdt>
          </w:p>
        </w:tc>
        <w:tc>
          <w:tcPr>
            <w:tcW w:w="2953" w:type="pct"/>
          </w:tcPr>
          <w:p w14:paraId="1977499E" w14:textId="77777777" w:rsidR="0059391A" w:rsidRPr="006055B9" w:rsidRDefault="0059391A" w:rsidP="002C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055B9">
              <w:rPr>
                <w:rFonts w:cs="Arial"/>
              </w:rPr>
              <w:t>Date of intake into and discharge from the correctional system, discharge location and reason for release.</w:t>
            </w:r>
          </w:p>
        </w:tc>
      </w:tr>
      <w:tr w:rsidR="0059391A" w:rsidRPr="006055B9" w14:paraId="416E2B48" w14:textId="77777777" w:rsidTr="002C7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</w:tcPr>
          <w:p w14:paraId="67DE89C1" w14:textId="23E0D187" w:rsidR="0059391A" w:rsidRPr="006055B9" w:rsidRDefault="0059391A" w:rsidP="002C7913">
            <w:pPr>
              <w:jc w:val="left"/>
              <w:rPr>
                <w:rFonts w:cs="Arial"/>
                <w:b w:val="0"/>
                <w:bCs w:val="0"/>
              </w:rPr>
            </w:pPr>
            <w:r w:rsidRPr="006055B9">
              <w:rPr>
                <w:rFonts w:cs="Arial"/>
                <w:b w:val="0"/>
                <w:bCs w:val="0"/>
              </w:rPr>
              <w:t>National Ambulatory Care Reporting System database (NACRS)</w:t>
            </w:r>
            <w:r w:rsidRPr="006055B9">
              <w:rPr>
                <w:rFonts w:cs="Arial"/>
                <w:b w:val="0"/>
                <w:bCs w:val="0"/>
                <w:color w:val="000000"/>
                <w:vertAlign w:val="superscript"/>
              </w:rPr>
              <w:t xml:space="preserve"> </w:t>
            </w:r>
            <w:sdt>
              <w:sdtPr>
                <w:rPr>
                  <w:rFonts w:cs="Arial"/>
                  <w:color w:val="000000"/>
                </w:rPr>
                <w:tag w:val="MENDELEY_CITATION_v3_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"/>
                <w:id w:val="-290973446"/>
                <w:placeholder>
                  <w:docPart w:val="E0FD5FE0F17845F2A919590ED7BECD3C"/>
                </w:placeholder>
              </w:sdtPr>
              <w:sdtEndPr/>
              <w:sdtContent>
                <w:r w:rsidR="00AA25AD" w:rsidRPr="006055B9">
                  <w:rPr>
                    <w:rFonts w:cs="Arial"/>
                    <w:b w:val="0"/>
                    <w:color w:val="000000"/>
                  </w:rPr>
                  <w:t>[6]</w:t>
                </w:r>
              </w:sdtContent>
            </w:sdt>
            <w:r w:rsidRPr="006055B9">
              <w:rPr>
                <w:rFonts w:cs="Arial"/>
                <w:b w:val="0"/>
                <w:bCs w:val="0"/>
              </w:rPr>
              <w:t xml:space="preserve"> </w:t>
            </w:r>
          </w:p>
        </w:tc>
        <w:tc>
          <w:tcPr>
            <w:tcW w:w="2953" w:type="pct"/>
          </w:tcPr>
          <w:p w14:paraId="5F57ABFE" w14:textId="77777777" w:rsidR="0059391A" w:rsidRPr="006055B9" w:rsidRDefault="0059391A" w:rsidP="002C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055B9">
              <w:rPr>
                <w:rFonts w:cs="Arial"/>
              </w:rPr>
              <w:t>All hospital-based and community-based ambulatory care including day surgery, outpatient and community-based clinics emergency departments.</w:t>
            </w:r>
          </w:p>
        </w:tc>
      </w:tr>
      <w:tr w:rsidR="0059391A" w:rsidRPr="006055B9" w14:paraId="5347EDA1" w14:textId="77777777" w:rsidTr="002C7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</w:tcPr>
          <w:p w14:paraId="3A7F343C" w14:textId="5A0E09B2" w:rsidR="0059391A" w:rsidRPr="006055B9" w:rsidRDefault="0059391A" w:rsidP="002C7913">
            <w:pPr>
              <w:jc w:val="left"/>
              <w:rPr>
                <w:rFonts w:cs="Arial"/>
                <w:b w:val="0"/>
                <w:bCs w:val="0"/>
              </w:rPr>
            </w:pPr>
            <w:r w:rsidRPr="006055B9">
              <w:rPr>
                <w:rFonts w:cs="Arial"/>
                <w:b w:val="0"/>
                <w:bCs w:val="0"/>
              </w:rPr>
              <w:t>BC Perinatal database (BCPD)</w:t>
            </w:r>
            <w:r w:rsidRPr="006055B9">
              <w:rPr>
                <w:rFonts w:cs="Arial"/>
                <w:b w:val="0"/>
                <w:bCs w:val="0"/>
                <w:color w:val="000000"/>
                <w:vertAlign w:val="superscript"/>
              </w:rPr>
              <w:t xml:space="preserve"> </w:t>
            </w:r>
            <w:sdt>
              <w:sdtPr>
                <w:rPr>
                  <w:rFonts w:cs="Arial"/>
                  <w:color w:val="000000"/>
                </w:rPr>
                <w:tag w:val="MENDELEY_CITATION_v3_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"/>
                <w:id w:val="390235092"/>
                <w:placeholder>
                  <w:docPart w:val="1731E651CF544F2CA1747FBB2A8B9DA4"/>
                </w:placeholder>
              </w:sdtPr>
              <w:sdtEndPr/>
              <w:sdtContent>
                <w:r w:rsidR="00AA25AD" w:rsidRPr="006055B9">
                  <w:rPr>
                    <w:rFonts w:cs="Arial"/>
                    <w:b w:val="0"/>
                    <w:color w:val="000000"/>
                  </w:rPr>
                  <w:t>[7]</w:t>
                </w:r>
              </w:sdtContent>
            </w:sdt>
          </w:p>
        </w:tc>
        <w:tc>
          <w:tcPr>
            <w:tcW w:w="2953" w:type="pct"/>
          </w:tcPr>
          <w:p w14:paraId="3D03BBC9" w14:textId="77777777" w:rsidR="0059391A" w:rsidRPr="006055B9" w:rsidRDefault="0059391A" w:rsidP="002C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055B9">
              <w:rPr>
                <w:rFonts w:cs="Arial"/>
              </w:rPr>
              <w:t>Maternal and child neonatal health for all provincial births data collected from obstetrical facilities as well as births occurring at home attended by BC Registered Midwives.</w:t>
            </w:r>
          </w:p>
        </w:tc>
      </w:tr>
      <w:tr w:rsidR="0059391A" w:rsidRPr="006055B9" w14:paraId="0C00C283" w14:textId="77777777" w:rsidTr="002C7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</w:tcPr>
          <w:p w14:paraId="09740AA4" w14:textId="3B4A4732" w:rsidR="0059391A" w:rsidRPr="006055B9" w:rsidRDefault="0059391A" w:rsidP="002C7913">
            <w:pPr>
              <w:jc w:val="left"/>
              <w:rPr>
                <w:rFonts w:cs="Arial"/>
                <w:b w:val="0"/>
                <w:bCs w:val="0"/>
              </w:rPr>
            </w:pPr>
            <w:r w:rsidRPr="006055B9">
              <w:rPr>
                <w:rFonts w:cs="Arial"/>
                <w:b w:val="0"/>
                <w:bCs w:val="0"/>
              </w:rPr>
              <w:t>Client roster databases</w:t>
            </w:r>
            <w:sdt>
              <w:sdtPr>
                <w:rPr>
                  <w:rFonts w:cs="Arial"/>
                  <w:color w:val="000000"/>
                </w:rPr>
                <w:tag w:val="MENDELEY_CITATION_v3_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"/>
                <w:id w:val="1221946672"/>
                <w:placeholder>
                  <w:docPart w:val="F386DE7FD20A467E90870C0F9861DE6A"/>
                </w:placeholder>
              </w:sdtPr>
              <w:sdtEndPr/>
              <w:sdtContent>
                <w:r w:rsidR="00AA25AD" w:rsidRPr="006055B9">
                  <w:rPr>
                    <w:rFonts w:cs="Arial"/>
                    <w:b w:val="0"/>
                    <w:color w:val="000000"/>
                  </w:rPr>
                  <w:t>[8]</w:t>
                </w:r>
              </w:sdtContent>
            </w:sdt>
          </w:p>
        </w:tc>
        <w:tc>
          <w:tcPr>
            <w:tcW w:w="2953" w:type="pct"/>
          </w:tcPr>
          <w:p w14:paraId="43C8DE30" w14:textId="77777777" w:rsidR="0059391A" w:rsidRPr="006055B9" w:rsidRDefault="0059391A" w:rsidP="002C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055B9">
              <w:rPr>
                <w:rFonts w:cs="Arial"/>
              </w:rPr>
              <w:t>Demographic and geographic information for the Ministry’s clients.</w:t>
            </w:r>
          </w:p>
        </w:tc>
      </w:tr>
      <w:tr w:rsidR="0059391A" w:rsidRPr="006055B9" w14:paraId="04C538A1" w14:textId="77777777" w:rsidTr="002C7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tcBorders>
              <w:bottom w:val="single" w:sz="4" w:space="0" w:color="auto"/>
            </w:tcBorders>
          </w:tcPr>
          <w:p w14:paraId="1432E4B9" w14:textId="42F61DB0" w:rsidR="0059391A" w:rsidRPr="006055B9" w:rsidRDefault="0059391A" w:rsidP="002C7913">
            <w:pPr>
              <w:jc w:val="left"/>
              <w:rPr>
                <w:rFonts w:cs="Arial"/>
                <w:b w:val="0"/>
                <w:bCs w:val="0"/>
              </w:rPr>
            </w:pPr>
            <w:r w:rsidRPr="006055B9">
              <w:rPr>
                <w:rFonts w:cs="Arial"/>
                <w:b w:val="0"/>
                <w:bCs w:val="0"/>
              </w:rPr>
              <w:t>Social Development and Poverty Reduction (SDPR)</w:t>
            </w:r>
            <w:r w:rsidRPr="006055B9">
              <w:rPr>
                <w:rFonts w:cs="Arial"/>
                <w:b w:val="0"/>
                <w:bCs w:val="0"/>
                <w:color w:val="000000"/>
                <w:vertAlign w:val="superscript"/>
              </w:rPr>
              <w:t xml:space="preserve"> </w:t>
            </w:r>
            <w:sdt>
              <w:sdtPr>
                <w:rPr>
                  <w:rFonts w:cs="Arial"/>
                  <w:color w:val="000000"/>
                </w:rPr>
                <w:tag w:val="MENDELEY_CITATION_v3_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"/>
                <w:id w:val="-202871050"/>
                <w:placeholder>
                  <w:docPart w:val="BB2ACAA2D1D4437FB4215AAAF5DA8C84"/>
                </w:placeholder>
              </w:sdtPr>
              <w:sdtEndPr/>
              <w:sdtContent>
                <w:r w:rsidR="00AA25AD" w:rsidRPr="006055B9">
                  <w:rPr>
                    <w:rFonts w:cs="Arial"/>
                    <w:b w:val="0"/>
                    <w:color w:val="000000"/>
                  </w:rPr>
                  <w:t>[9]</w:t>
                </w:r>
              </w:sdtContent>
            </w:sdt>
            <w:r w:rsidRPr="006055B9">
              <w:rPr>
                <w:rFonts w:cs="Arial"/>
                <w:b w:val="0"/>
                <w:bCs w:val="0"/>
              </w:rPr>
              <w:t xml:space="preserve"> </w:t>
            </w:r>
          </w:p>
        </w:tc>
        <w:tc>
          <w:tcPr>
            <w:tcW w:w="2953" w:type="pct"/>
            <w:tcBorders>
              <w:bottom w:val="single" w:sz="4" w:space="0" w:color="auto"/>
            </w:tcBorders>
          </w:tcPr>
          <w:p w14:paraId="7F7D4B78" w14:textId="77777777" w:rsidR="0059391A" w:rsidRPr="006055B9" w:rsidRDefault="0059391A" w:rsidP="002C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055B9">
              <w:rPr>
                <w:rFonts w:cs="Arial"/>
              </w:rPr>
              <w:t>Persons who received income or disability assistance by the ministry of SDPR; the data contain type of assistance program, family type, a number of dependents, payment and homelessness flag.</w:t>
            </w:r>
          </w:p>
        </w:tc>
      </w:tr>
      <w:tr w:rsidR="0059391A" w:rsidRPr="006055B9" w14:paraId="0D5813F6" w14:textId="77777777" w:rsidTr="002C7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1A19AF" w14:textId="601A2AF8" w:rsidR="0059391A" w:rsidRPr="006055B9" w:rsidRDefault="0059391A" w:rsidP="002C7913">
            <w:pPr>
              <w:rPr>
                <w:rFonts w:cs="Arial"/>
                <w:b w:val="0"/>
                <w:bCs w:val="0"/>
              </w:rPr>
            </w:pPr>
            <w:r w:rsidRPr="006055B9">
              <w:rPr>
                <w:rFonts w:cs="Arial"/>
                <w:b w:val="0"/>
                <w:bCs w:val="0"/>
              </w:rPr>
              <w:t xml:space="preserve">MSP, DAD, PNET, BCVS, and client roster databases are available from 01/01/1996 to 12/31/2022. BC Corrections and SDPR are available from 01/01/2010 to 12/31/2022. The NACRS available from 04/01/2012 to 12/31/2022. The BCPD is available from 08/01/2000 to 12/31/2022. The study period begins 01/01/2010, and ends </w:t>
            </w:r>
            <w:r w:rsidR="00183C6C" w:rsidRPr="006055B9">
              <w:rPr>
                <w:rFonts w:cs="Arial"/>
                <w:b w:val="0"/>
                <w:bCs w:val="0"/>
              </w:rPr>
              <w:t>30</w:t>
            </w:r>
            <w:r w:rsidRPr="006055B9">
              <w:rPr>
                <w:rFonts w:cs="Arial"/>
                <w:b w:val="0"/>
                <w:bCs w:val="0"/>
              </w:rPr>
              <w:t>/</w:t>
            </w:r>
            <w:r w:rsidR="00183C6C" w:rsidRPr="006055B9">
              <w:rPr>
                <w:rFonts w:cs="Arial"/>
                <w:b w:val="0"/>
                <w:bCs w:val="0"/>
              </w:rPr>
              <w:t>06</w:t>
            </w:r>
            <w:r w:rsidRPr="006055B9">
              <w:rPr>
                <w:rFonts w:cs="Arial"/>
                <w:b w:val="0"/>
                <w:bCs w:val="0"/>
              </w:rPr>
              <w:t>/2022.</w:t>
            </w:r>
          </w:p>
        </w:tc>
      </w:tr>
    </w:tbl>
    <w:p w14:paraId="07027F7D" w14:textId="77777777" w:rsidR="0059391A" w:rsidRDefault="0059391A" w:rsidP="0059391A">
      <w:pPr>
        <w:rPr>
          <w:rFonts w:cs="Arial"/>
          <w:szCs w:val="22"/>
        </w:rPr>
      </w:pPr>
    </w:p>
    <w:p w14:paraId="05E19DF4" w14:textId="77777777" w:rsidR="0059391A" w:rsidRDefault="0059391A" w:rsidP="0059391A"/>
    <w:p w14:paraId="22E3F583" w14:textId="77777777" w:rsidR="00032364" w:rsidRDefault="00032364">
      <w:pPr>
        <w:widowControl/>
        <w:jc w:val="left"/>
        <w:rPr>
          <w:rFonts w:cs="Arial"/>
          <w:color w:val="000000" w:themeColor="text1"/>
          <w:szCs w:val="22"/>
        </w:rPr>
      </w:pPr>
      <w:r w:rsidRPr="00104123">
        <w:rPr>
          <w:rFonts w:cs="Arial"/>
          <w:color w:val="000000" w:themeColor="text1"/>
          <w:szCs w:val="22"/>
        </w:rPr>
        <w:br w:type="page"/>
      </w:r>
    </w:p>
    <w:p w14:paraId="0D57D44E" w14:textId="77777777" w:rsidR="00164937" w:rsidRDefault="00164937" w:rsidP="00164937">
      <w:pPr>
        <w:pStyle w:val="Heading1"/>
        <w:pageBreakBefore/>
      </w:pPr>
      <w:bookmarkStart w:id="8" w:name="_Toc209000981"/>
      <w:bookmarkStart w:id="9" w:name="_Toc211351806"/>
      <w:bookmarkStart w:id="10" w:name="_Toc227427090"/>
      <w:r>
        <w:lastRenderedPageBreak/>
        <w:t>Supplementary Figures</w:t>
      </w:r>
      <w:bookmarkEnd w:id="8"/>
      <w:bookmarkEnd w:id="9"/>
      <w:bookmarkEnd w:id="10"/>
    </w:p>
    <w:p w14:paraId="7D78699B" w14:textId="77777777" w:rsidR="00164937" w:rsidRDefault="00164937" w:rsidP="00164937"/>
    <w:p w14:paraId="0F786522" w14:textId="7E18090A" w:rsidR="00164937" w:rsidRDefault="00164937" w:rsidP="00164937">
      <w:pPr>
        <w:pStyle w:val="Heading2"/>
      </w:pPr>
      <w:bookmarkStart w:id="11" w:name="_Toc209000982"/>
      <w:bookmarkStart w:id="12" w:name="_Toc211351807"/>
      <w:bookmarkStart w:id="13" w:name="_Toc227427091"/>
      <w:r>
        <w:t xml:space="preserve">S1 </w:t>
      </w:r>
      <w:r w:rsidRPr="00727BA6">
        <w:t>Fig</w:t>
      </w:r>
      <w:r>
        <w:t xml:space="preserve">: </w:t>
      </w:r>
      <w:r w:rsidRPr="002E3A75">
        <w:t>Construction of OAT episodes</w:t>
      </w:r>
      <w:r>
        <w:t>.</w:t>
      </w:r>
      <w:bookmarkEnd w:id="11"/>
      <w:bookmarkEnd w:id="12"/>
      <w:bookmarkEnd w:id="13"/>
      <w:r w:rsidRPr="009B473E">
        <w:t xml:space="preserve"> </w:t>
      </w:r>
    </w:p>
    <w:p w14:paraId="18CC8CB7" w14:textId="244E4D6B" w:rsidR="00164937" w:rsidRDefault="00164937" w:rsidP="00164937"/>
    <w:p w14:paraId="4E445D17" w14:textId="3C8325AA" w:rsidR="0087550E" w:rsidRDefault="008F4D1B" w:rsidP="0087550E">
      <w:pPr>
        <w:pStyle w:val="Caption"/>
        <w:rPr>
          <w:rFonts w:cs="Arial"/>
          <w:b/>
          <w:bCs/>
          <w:i w:val="0"/>
          <w:iCs w:val="0"/>
          <w:color w:val="auto"/>
          <w:sz w:val="22"/>
          <w:szCs w:val="22"/>
        </w:rPr>
      </w:pPr>
      <w:r>
        <w:rPr>
          <w:noProof/>
        </w:rPr>
        <w:drawing>
          <wp:inline distT="0" distB="0" distL="0" distR="0" wp14:anchorId="15FACBAC" wp14:editId="5DFFBB26">
            <wp:extent cx="6604000" cy="1787525"/>
            <wp:effectExtent l="0" t="0" r="635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4000" cy="178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FFB61" w14:textId="72F3EE37" w:rsidR="0087550E" w:rsidRPr="006F4A59" w:rsidRDefault="0087550E" w:rsidP="0087550E">
      <w:pPr>
        <w:pStyle w:val="Caption"/>
        <w:rPr>
          <w:rFonts w:cs="Arial"/>
          <w:i w:val="0"/>
          <w:iCs w:val="0"/>
          <w:color w:val="auto"/>
          <w:sz w:val="22"/>
          <w:szCs w:val="22"/>
        </w:rPr>
        <w:sectPr w:rsidR="0087550E" w:rsidRPr="006F4A59" w:rsidSect="00B11F16">
          <w:footerReference w:type="default" r:id="rId12"/>
          <w:pgSz w:w="12240" w:h="15840"/>
          <w:pgMar w:top="1000" w:right="920" w:bottom="280" w:left="920" w:header="720" w:footer="720" w:gutter="0"/>
          <w:cols w:space="720"/>
        </w:sectPr>
      </w:pPr>
      <w:r w:rsidRPr="00E65A86">
        <w:rPr>
          <w:rFonts w:cs="Arial"/>
          <w:b/>
          <w:bCs/>
          <w:i w:val="0"/>
          <w:iCs w:val="0"/>
          <w:color w:val="auto"/>
          <w:sz w:val="22"/>
          <w:szCs w:val="22"/>
        </w:rPr>
        <w:t>Legend:</w:t>
      </w:r>
      <w:r w:rsidRPr="00D523CB">
        <w:rPr>
          <w:rFonts w:cs="Arial"/>
          <w:i w:val="0"/>
          <w:iCs w:val="0"/>
          <w:color w:val="auto"/>
          <w:sz w:val="22"/>
          <w:szCs w:val="22"/>
        </w:rPr>
        <w:t xml:space="preserve"> </w:t>
      </w:r>
      <w:r w:rsidR="00946B65">
        <w:rPr>
          <w:rFonts w:cs="Arial"/>
          <w:i w:val="0"/>
          <w:iCs w:val="0"/>
          <w:color w:val="auto"/>
          <w:sz w:val="22"/>
          <w:szCs w:val="22"/>
        </w:rPr>
        <w:t xml:space="preserve">OAT episode </w:t>
      </w:r>
      <w:r w:rsidR="00851BA2">
        <w:rPr>
          <w:rFonts w:cs="Arial"/>
          <w:i w:val="0"/>
          <w:iCs w:val="0"/>
          <w:color w:val="auto"/>
          <w:sz w:val="22"/>
          <w:szCs w:val="22"/>
        </w:rPr>
        <w:t xml:space="preserve">is defined </w:t>
      </w:r>
      <w:r w:rsidR="00C503A3">
        <w:rPr>
          <w:rFonts w:cs="Arial"/>
          <w:i w:val="0"/>
          <w:iCs w:val="0"/>
          <w:color w:val="auto"/>
          <w:sz w:val="22"/>
          <w:szCs w:val="22"/>
        </w:rPr>
        <w:t xml:space="preserve">as </w:t>
      </w:r>
      <w:r w:rsidR="00BC698D">
        <w:rPr>
          <w:rFonts w:cs="Arial"/>
          <w:i w:val="0"/>
          <w:iCs w:val="0"/>
          <w:color w:val="auto"/>
          <w:sz w:val="22"/>
          <w:szCs w:val="22"/>
        </w:rPr>
        <w:t xml:space="preserve">continuous dispensation </w:t>
      </w:r>
      <w:r w:rsidR="00851BA2">
        <w:rPr>
          <w:rFonts w:cs="Arial"/>
          <w:i w:val="0"/>
          <w:iCs w:val="0"/>
          <w:color w:val="auto"/>
          <w:sz w:val="22"/>
          <w:szCs w:val="22"/>
        </w:rPr>
        <w:t>without havin</w:t>
      </w:r>
      <w:r w:rsidR="00C503A3">
        <w:rPr>
          <w:rFonts w:cs="Arial"/>
          <w:i w:val="0"/>
          <w:iCs w:val="0"/>
          <w:color w:val="auto"/>
          <w:sz w:val="22"/>
          <w:szCs w:val="22"/>
        </w:rPr>
        <w:t>g an interruption of</w:t>
      </w:r>
      <w:r w:rsidR="00CA1243" w:rsidRPr="00CA1243">
        <w:rPr>
          <w:rFonts w:cs="Arial"/>
          <w:i w:val="0"/>
          <w:iCs w:val="0"/>
          <w:color w:val="auto"/>
          <w:sz w:val="22"/>
          <w:szCs w:val="22"/>
        </w:rPr>
        <w:t xml:space="preserve"> ≥</w:t>
      </w:r>
      <w:r w:rsidR="00CA1243">
        <w:rPr>
          <w:rFonts w:cs="Arial"/>
          <w:i w:val="0"/>
          <w:iCs w:val="0"/>
          <w:color w:val="auto"/>
          <w:sz w:val="22"/>
          <w:szCs w:val="22"/>
        </w:rPr>
        <w:t>5 days for methadone</w:t>
      </w:r>
      <w:r w:rsidR="005C2A84">
        <w:rPr>
          <w:rFonts w:cs="Arial"/>
          <w:i w:val="0"/>
          <w:iCs w:val="0"/>
          <w:color w:val="auto"/>
          <w:sz w:val="22"/>
          <w:szCs w:val="22"/>
        </w:rPr>
        <w:t>/slow-release oral morphine</w:t>
      </w:r>
      <w:r w:rsidR="00CA1243">
        <w:rPr>
          <w:rFonts w:cs="Arial"/>
          <w:i w:val="0"/>
          <w:iCs w:val="0"/>
          <w:color w:val="auto"/>
          <w:sz w:val="22"/>
          <w:szCs w:val="22"/>
        </w:rPr>
        <w:t>,</w:t>
      </w:r>
      <w:r w:rsidR="007001C8">
        <w:rPr>
          <w:rFonts w:cs="Arial"/>
          <w:i w:val="0"/>
          <w:iCs w:val="0"/>
          <w:color w:val="auto"/>
          <w:sz w:val="22"/>
          <w:szCs w:val="22"/>
        </w:rPr>
        <w:t xml:space="preserve"> </w:t>
      </w:r>
      <w:r w:rsidR="007001C8" w:rsidRPr="00CA1243">
        <w:rPr>
          <w:rFonts w:cs="Arial"/>
          <w:i w:val="0"/>
          <w:iCs w:val="0"/>
          <w:color w:val="auto"/>
          <w:sz w:val="22"/>
          <w:szCs w:val="22"/>
        </w:rPr>
        <w:t>≥</w:t>
      </w:r>
      <w:r w:rsidR="007001C8">
        <w:rPr>
          <w:rFonts w:cs="Arial"/>
          <w:i w:val="0"/>
          <w:iCs w:val="0"/>
          <w:color w:val="auto"/>
          <w:sz w:val="22"/>
          <w:szCs w:val="22"/>
        </w:rPr>
        <w:t>6 days for buprenorphine/naloxone</w:t>
      </w:r>
      <w:r w:rsidR="001C3AB1">
        <w:rPr>
          <w:rFonts w:cs="Arial"/>
          <w:i w:val="0"/>
          <w:iCs w:val="0"/>
          <w:color w:val="auto"/>
          <w:sz w:val="22"/>
          <w:szCs w:val="22"/>
        </w:rPr>
        <w:t xml:space="preserve">, </w:t>
      </w:r>
      <w:r w:rsidR="00546B96">
        <w:rPr>
          <w:rFonts w:cs="Arial"/>
          <w:i w:val="0"/>
          <w:iCs w:val="0"/>
          <w:color w:val="auto"/>
          <w:sz w:val="22"/>
          <w:szCs w:val="22"/>
        </w:rPr>
        <w:t xml:space="preserve">and </w:t>
      </w:r>
      <w:r w:rsidR="005C2A84" w:rsidRPr="00CA1243">
        <w:rPr>
          <w:rFonts w:cs="Arial"/>
          <w:i w:val="0"/>
          <w:iCs w:val="0"/>
          <w:color w:val="auto"/>
          <w:sz w:val="22"/>
          <w:szCs w:val="22"/>
        </w:rPr>
        <w:t>≥</w:t>
      </w:r>
      <w:r w:rsidR="005C2A84">
        <w:rPr>
          <w:rFonts w:cs="Arial"/>
          <w:i w:val="0"/>
          <w:iCs w:val="0"/>
          <w:color w:val="auto"/>
          <w:sz w:val="22"/>
          <w:szCs w:val="22"/>
        </w:rPr>
        <w:t xml:space="preserve">3 days for </w:t>
      </w:r>
      <w:r w:rsidR="00546B96">
        <w:rPr>
          <w:rFonts w:cs="Arial"/>
          <w:i w:val="0"/>
          <w:iCs w:val="0"/>
          <w:color w:val="auto"/>
          <w:sz w:val="22"/>
          <w:szCs w:val="22"/>
        </w:rPr>
        <w:t>injectable OAT</w:t>
      </w:r>
      <w:r w:rsidR="00B65215">
        <w:rPr>
          <w:rFonts w:cs="Arial"/>
          <w:i w:val="0"/>
          <w:iCs w:val="0"/>
          <w:color w:val="auto"/>
          <w:sz w:val="22"/>
          <w:szCs w:val="22"/>
        </w:rPr>
        <w:t xml:space="preserve">. The definition follows clinical guidelines </w:t>
      </w:r>
      <w:r w:rsidR="009073EB">
        <w:rPr>
          <w:rFonts w:cs="Arial"/>
          <w:i w:val="0"/>
          <w:iCs w:val="0"/>
          <w:color w:val="auto"/>
          <w:sz w:val="22"/>
          <w:szCs w:val="22"/>
        </w:rPr>
        <w:t>for reversion to initial dosing after these interruptions.</w:t>
      </w:r>
      <w:r w:rsidR="00DB09D2">
        <w:rPr>
          <w:rFonts w:cs="Arial"/>
          <w:i w:val="0"/>
          <w:iCs w:val="0"/>
          <w:color w:val="auto"/>
          <w:sz w:val="22"/>
          <w:szCs w:val="22"/>
        </w:rPr>
        <w:t xml:space="preserve"> Individuals on OAT continue </w:t>
      </w:r>
      <w:r w:rsidR="00A14A40">
        <w:rPr>
          <w:rFonts w:cs="Arial"/>
          <w:i w:val="0"/>
          <w:iCs w:val="0"/>
          <w:color w:val="auto"/>
          <w:sz w:val="22"/>
          <w:szCs w:val="22"/>
        </w:rPr>
        <w:t>their doses while in the hospital. The episode length</w:t>
      </w:r>
      <w:r w:rsidR="007B2336">
        <w:rPr>
          <w:rFonts w:cs="Arial"/>
          <w:i w:val="0"/>
          <w:iCs w:val="0"/>
          <w:color w:val="auto"/>
          <w:sz w:val="22"/>
          <w:szCs w:val="22"/>
        </w:rPr>
        <w:t xml:space="preserve"> </w:t>
      </w:r>
      <w:r w:rsidR="007B2336" w:rsidRPr="00D35E23">
        <w:rPr>
          <w:rFonts w:cs="Arial"/>
          <w:i w:val="0"/>
          <w:iCs w:val="0"/>
          <w:color w:val="auto"/>
          <w:sz w:val="22"/>
          <w:szCs w:val="22"/>
        </w:rPr>
        <w:t>[t</w:t>
      </w:r>
      <w:r w:rsidR="007B2336" w:rsidRPr="00D35E23">
        <w:rPr>
          <w:rFonts w:cs="Arial"/>
          <w:i w:val="0"/>
          <w:iCs w:val="0"/>
          <w:color w:val="auto"/>
          <w:sz w:val="22"/>
          <w:szCs w:val="22"/>
          <w:vertAlign w:val="subscript"/>
        </w:rPr>
        <w:t>3</w:t>
      </w:r>
      <w:r w:rsidR="00D35E23" w:rsidRPr="00D35E23">
        <w:rPr>
          <w:rFonts w:cs="Arial"/>
          <w:i w:val="0"/>
          <w:iCs w:val="0"/>
          <w:color w:val="auto"/>
          <w:sz w:val="22"/>
          <w:szCs w:val="22"/>
        </w:rPr>
        <w:t xml:space="preserve"> </w:t>
      </w:r>
      <w:r w:rsidR="007B2336" w:rsidRPr="00D35E23">
        <w:rPr>
          <w:rFonts w:cs="Arial"/>
          <w:i w:val="0"/>
          <w:iCs w:val="0"/>
          <w:color w:val="auto"/>
          <w:sz w:val="22"/>
          <w:szCs w:val="22"/>
        </w:rPr>
        <w:t>-</w:t>
      </w:r>
      <w:r w:rsidR="00D35E23" w:rsidRPr="00D35E23">
        <w:rPr>
          <w:rFonts w:cs="Arial"/>
          <w:i w:val="0"/>
          <w:iCs w:val="0"/>
          <w:color w:val="auto"/>
          <w:sz w:val="22"/>
          <w:szCs w:val="22"/>
        </w:rPr>
        <w:t xml:space="preserve"> </w:t>
      </w:r>
      <w:r w:rsidR="007B2336" w:rsidRPr="00D35E23">
        <w:rPr>
          <w:rFonts w:cs="Arial"/>
          <w:i w:val="0"/>
          <w:iCs w:val="0"/>
          <w:color w:val="auto"/>
          <w:sz w:val="22"/>
          <w:szCs w:val="22"/>
        </w:rPr>
        <w:t>t</w:t>
      </w:r>
      <w:r w:rsidR="007B2336" w:rsidRPr="00D35E23">
        <w:rPr>
          <w:rFonts w:cs="Arial"/>
          <w:i w:val="0"/>
          <w:iCs w:val="0"/>
          <w:color w:val="auto"/>
          <w:sz w:val="22"/>
          <w:szCs w:val="22"/>
          <w:vertAlign w:val="subscript"/>
        </w:rPr>
        <w:t>1</w:t>
      </w:r>
      <w:r w:rsidR="00D35E23" w:rsidRPr="00D35E23">
        <w:rPr>
          <w:rFonts w:cs="Arial"/>
          <w:i w:val="0"/>
          <w:iCs w:val="0"/>
          <w:color w:val="auto"/>
          <w:sz w:val="22"/>
          <w:szCs w:val="22"/>
        </w:rPr>
        <w:t xml:space="preserve"> </w:t>
      </w:r>
      <w:r w:rsidR="007B2336" w:rsidRPr="00D35E23">
        <w:rPr>
          <w:rFonts w:cs="Arial"/>
          <w:i w:val="0"/>
          <w:iCs w:val="0"/>
          <w:color w:val="auto"/>
          <w:sz w:val="22"/>
          <w:szCs w:val="22"/>
        </w:rPr>
        <w:t>+</w:t>
      </w:r>
      <w:r w:rsidR="00D35E23" w:rsidRPr="00D35E23">
        <w:rPr>
          <w:rFonts w:cs="Arial"/>
          <w:i w:val="0"/>
          <w:iCs w:val="0"/>
          <w:color w:val="auto"/>
          <w:sz w:val="22"/>
          <w:szCs w:val="22"/>
        </w:rPr>
        <w:t xml:space="preserve"> </w:t>
      </w:r>
      <w:r w:rsidR="007B2336" w:rsidRPr="00D35E23">
        <w:rPr>
          <w:rFonts w:cs="Arial"/>
          <w:i w:val="0"/>
          <w:iCs w:val="0"/>
          <w:color w:val="auto"/>
          <w:sz w:val="22"/>
          <w:szCs w:val="22"/>
        </w:rPr>
        <w:t>5]</w:t>
      </w:r>
      <w:r w:rsidR="007B2336">
        <w:rPr>
          <w:rFonts w:cs="Arial"/>
          <w:i w:val="0"/>
          <w:iCs w:val="0"/>
          <w:color w:val="auto"/>
          <w:sz w:val="22"/>
          <w:szCs w:val="22"/>
        </w:rPr>
        <w:t xml:space="preserve"> for methadone and [t</w:t>
      </w:r>
      <w:r w:rsidR="007B2336" w:rsidRPr="00D35E23">
        <w:rPr>
          <w:rFonts w:cs="Arial"/>
          <w:i w:val="0"/>
          <w:iCs w:val="0"/>
          <w:color w:val="auto"/>
          <w:sz w:val="22"/>
          <w:szCs w:val="22"/>
          <w:vertAlign w:val="subscript"/>
        </w:rPr>
        <w:t>3</w:t>
      </w:r>
      <w:r w:rsidR="00D35E23">
        <w:rPr>
          <w:rFonts w:cs="Arial"/>
          <w:i w:val="0"/>
          <w:iCs w:val="0"/>
          <w:color w:val="auto"/>
          <w:sz w:val="22"/>
          <w:szCs w:val="22"/>
          <w:vertAlign w:val="subscript"/>
        </w:rPr>
        <w:t xml:space="preserve"> </w:t>
      </w:r>
      <w:r w:rsidR="007B2336">
        <w:rPr>
          <w:rFonts w:cs="Arial"/>
          <w:i w:val="0"/>
          <w:iCs w:val="0"/>
          <w:color w:val="auto"/>
          <w:sz w:val="22"/>
          <w:szCs w:val="22"/>
        </w:rPr>
        <w:t>-</w:t>
      </w:r>
      <w:r w:rsidR="00D35E23">
        <w:rPr>
          <w:rFonts w:cs="Arial"/>
          <w:i w:val="0"/>
          <w:iCs w:val="0"/>
          <w:color w:val="auto"/>
          <w:sz w:val="22"/>
          <w:szCs w:val="22"/>
        </w:rPr>
        <w:t xml:space="preserve"> </w:t>
      </w:r>
      <w:r w:rsidR="007B2336">
        <w:rPr>
          <w:rFonts w:cs="Arial"/>
          <w:i w:val="0"/>
          <w:iCs w:val="0"/>
          <w:color w:val="auto"/>
          <w:sz w:val="22"/>
          <w:szCs w:val="22"/>
        </w:rPr>
        <w:t>t</w:t>
      </w:r>
      <w:r w:rsidR="007B2336" w:rsidRPr="00D35E23">
        <w:rPr>
          <w:rFonts w:cs="Arial"/>
          <w:i w:val="0"/>
          <w:iCs w:val="0"/>
          <w:color w:val="auto"/>
          <w:sz w:val="22"/>
          <w:szCs w:val="22"/>
          <w:vertAlign w:val="subscript"/>
        </w:rPr>
        <w:t>1</w:t>
      </w:r>
      <w:r w:rsidR="00D35E23">
        <w:rPr>
          <w:rFonts w:cs="Arial"/>
          <w:i w:val="0"/>
          <w:iCs w:val="0"/>
          <w:color w:val="auto"/>
          <w:sz w:val="22"/>
          <w:szCs w:val="22"/>
          <w:vertAlign w:val="subscript"/>
        </w:rPr>
        <w:t xml:space="preserve"> </w:t>
      </w:r>
      <w:r w:rsidR="007B2336">
        <w:rPr>
          <w:rFonts w:cs="Arial"/>
          <w:i w:val="0"/>
          <w:iCs w:val="0"/>
          <w:color w:val="auto"/>
          <w:sz w:val="22"/>
          <w:szCs w:val="22"/>
        </w:rPr>
        <w:t>+</w:t>
      </w:r>
      <w:r w:rsidR="00D35E23">
        <w:rPr>
          <w:rFonts w:cs="Arial"/>
          <w:i w:val="0"/>
          <w:iCs w:val="0"/>
          <w:color w:val="auto"/>
          <w:sz w:val="22"/>
          <w:szCs w:val="22"/>
        </w:rPr>
        <w:t xml:space="preserve"> </w:t>
      </w:r>
      <w:r w:rsidR="007B2336">
        <w:rPr>
          <w:rFonts w:cs="Arial"/>
          <w:i w:val="0"/>
          <w:iCs w:val="0"/>
          <w:color w:val="auto"/>
          <w:sz w:val="22"/>
          <w:szCs w:val="22"/>
        </w:rPr>
        <w:t>6] for buprenorphine/naloxone will be considered for OAT discontinuation outcome.</w:t>
      </w:r>
      <w:r w:rsidR="00CA1243">
        <w:rPr>
          <w:rFonts w:cs="Arial"/>
          <w:i w:val="0"/>
          <w:iCs w:val="0"/>
          <w:color w:val="auto"/>
          <w:sz w:val="22"/>
          <w:szCs w:val="22"/>
        </w:rPr>
        <w:t xml:space="preserve"> </w:t>
      </w:r>
      <w:r w:rsidR="00C503A3">
        <w:rPr>
          <w:rFonts w:cs="Arial"/>
          <w:i w:val="0"/>
          <w:iCs w:val="0"/>
          <w:color w:val="auto"/>
          <w:sz w:val="22"/>
          <w:szCs w:val="22"/>
        </w:rPr>
        <w:t xml:space="preserve"> </w:t>
      </w:r>
      <w:r w:rsidR="00CA1243">
        <w:rPr>
          <w:rFonts w:cs="Arial"/>
          <w:i w:val="0"/>
          <w:iCs w:val="0"/>
          <w:color w:val="auto"/>
          <w:sz w:val="22"/>
          <w:szCs w:val="22"/>
        </w:rPr>
        <w:t xml:space="preserve"> </w:t>
      </w:r>
    </w:p>
    <w:p w14:paraId="02139BAB" w14:textId="29A3C704" w:rsidR="00DD5918" w:rsidRDefault="005005B2" w:rsidP="00954D69">
      <w:pPr>
        <w:pStyle w:val="Heading1"/>
        <w:jc w:val="left"/>
        <w:rPr>
          <w:rFonts w:cs="Arial"/>
          <w:szCs w:val="22"/>
        </w:rPr>
      </w:pPr>
      <w:r w:rsidRPr="00104123">
        <w:rPr>
          <w:rFonts w:cs="Arial"/>
          <w:szCs w:val="22"/>
        </w:rPr>
        <w:lastRenderedPageBreak/>
        <w:t>References</w:t>
      </w:r>
    </w:p>
    <w:sdt>
      <w:sdtPr>
        <w:rPr>
          <w:rFonts w:cs="Arial"/>
          <w:color w:val="000000"/>
          <w:sz w:val="24"/>
        </w:rPr>
        <w:tag w:val="MENDELEY_BIBLIOGRAPHY"/>
        <w:id w:val="779763250"/>
        <w:placeholder>
          <w:docPart w:val="DefaultPlaceholder_-1854013440"/>
        </w:placeholder>
      </w:sdtPr>
      <w:sdtEndPr/>
      <w:sdtContent>
        <w:p w14:paraId="34B4AB75" w14:textId="77777777" w:rsidR="00AA25AD" w:rsidRPr="006055B9" w:rsidRDefault="00AA25AD" w:rsidP="00954D69">
          <w:pPr>
            <w:jc w:val="left"/>
            <w:divId w:val="47346017"/>
            <w:rPr>
              <w:rFonts w:eastAsia="Times New Roman" w:cs="Arial"/>
              <w:color w:val="000000"/>
              <w:szCs w:val="22"/>
            </w:rPr>
          </w:pPr>
          <w:r w:rsidRPr="006055B9">
            <w:rPr>
              <w:rFonts w:eastAsia="Times New Roman" w:cs="Arial"/>
              <w:color w:val="000000"/>
              <w:szCs w:val="22"/>
            </w:rPr>
            <w:t xml:space="preserve">1. British Columbia Ministry of Health. Medical Services Plan (MSP) Payment Information File. 2024. Available: http://www.health.gov.bc.ca/data/. </w:t>
          </w:r>
        </w:p>
        <w:p w14:paraId="1222798E" w14:textId="6B953185" w:rsidR="00AA25AD" w:rsidRPr="006055B9" w:rsidRDefault="00AA25AD" w:rsidP="00954D69">
          <w:pPr>
            <w:jc w:val="left"/>
            <w:divId w:val="934438370"/>
            <w:rPr>
              <w:rFonts w:eastAsia="Times New Roman" w:cs="Arial"/>
              <w:color w:val="000000"/>
              <w:szCs w:val="22"/>
            </w:rPr>
          </w:pPr>
          <w:r w:rsidRPr="006055B9">
            <w:rPr>
              <w:rFonts w:eastAsia="Times New Roman" w:cs="Arial"/>
              <w:color w:val="000000"/>
              <w:szCs w:val="22"/>
            </w:rPr>
            <w:t xml:space="preserve">2. Canadian Institute of Health Information [creator] (2024). Discharge Abstract Database (Hospital Separations). British Columbia Ministry of Health [publisher]. Data Extract. MOH (2024). Available: http://www.health.gov.bc.ca/data/. </w:t>
          </w:r>
        </w:p>
        <w:p w14:paraId="4F9DEC17" w14:textId="77777777" w:rsidR="00AA25AD" w:rsidRPr="006055B9" w:rsidRDefault="00AA25AD" w:rsidP="00954D69">
          <w:pPr>
            <w:jc w:val="left"/>
            <w:divId w:val="860437367"/>
            <w:rPr>
              <w:rFonts w:eastAsia="Times New Roman" w:cs="Arial"/>
              <w:color w:val="000000"/>
              <w:szCs w:val="22"/>
            </w:rPr>
          </w:pPr>
          <w:r w:rsidRPr="006055B9">
            <w:rPr>
              <w:rFonts w:eastAsia="Times New Roman" w:cs="Arial"/>
              <w:color w:val="000000"/>
              <w:szCs w:val="22"/>
            </w:rPr>
            <w:t xml:space="preserve">3. British Columbia Ministry of Health [creator] (2024). PharmaNet. British Columbia Ministry of Health [publisher]. Data Extract. MOH (2024). Available: http://www.health.gov.bc.ca/data/. </w:t>
          </w:r>
        </w:p>
        <w:p w14:paraId="78770E56" w14:textId="77777777" w:rsidR="00AA25AD" w:rsidRPr="006055B9" w:rsidRDefault="00AA25AD" w:rsidP="00954D69">
          <w:pPr>
            <w:jc w:val="left"/>
            <w:divId w:val="1612006018"/>
            <w:rPr>
              <w:rFonts w:eastAsia="Times New Roman" w:cs="Arial"/>
              <w:color w:val="000000"/>
              <w:szCs w:val="22"/>
            </w:rPr>
          </w:pPr>
          <w:r w:rsidRPr="006055B9">
            <w:rPr>
              <w:rFonts w:eastAsia="Times New Roman" w:cs="Arial"/>
              <w:color w:val="000000"/>
              <w:szCs w:val="22"/>
            </w:rPr>
            <w:t xml:space="preserve">4. British Columbia Ministry of Health [creator] (2024). Vital Statistics Deaths. British Columbia Ministry of Health [publisher]. Data Extract. MOH (2024). Available: http://www.health.gov.bc.ca/data/. </w:t>
          </w:r>
        </w:p>
        <w:p w14:paraId="0A6DED3C" w14:textId="77777777" w:rsidR="00AA25AD" w:rsidRPr="006055B9" w:rsidRDefault="00AA25AD" w:rsidP="00954D69">
          <w:pPr>
            <w:jc w:val="left"/>
            <w:divId w:val="39404332"/>
            <w:rPr>
              <w:rFonts w:eastAsia="Times New Roman" w:cs="Arial"/>
              <w:color w:val="000000"/>
              <w:szCs w:val="22"/>
            </w:rPr>
          </w:pPr>
          <w:r w:rsidRPr="006055B9">
            <w:rPr>
              <w:rFonts w:eastAsia="Times New Roman" w:cs="Arial"/>
              <w:color w:val="000000"/>
              <w:szCs w:val="22"/>
            </w:rPr>
            <w:t xml:space="preserve">5. Ministry of Public Safety and Solicitor General (PSSG) [creator] (2024). BC Corrections Dataset. British Columbia Ministry of Health [publisher]. Data Extract. MOH (2024). Available: http://www.health.gov.bc.ca/data/. </w:t>
          </w:r>
        </w:p>
        <w:p w14:paraId="3632D12B" w14:textId="77777777" w:rsidR="00AA25AD" w:rsidRPr="006055B9" w:rsidRDefault="00AA25AD" w:rsidP="00954D69">
          <w:pPr>
            <w:jc w:val="left"/>
            <w:divId w:val="2037074624"/>
            <w:rPr>
              <w:rFonts w:eastAsia="Times New Roman" w:cs="Arial"/>
              <w:color w:val="000000"/>
              <w:szCs w:val="22"/>
            </w:rPr>
          </w:pPr>
          <w:r w:rsidRPr="006055B9">
            <w:rPr>
              <w:rFonts w:eastAsia="Times New Roman" w:cs="Arial"/>
              <w:color w:val="000000"/>
              <w:szCs w:val="22"/>
            </w:rPr>
            <w:t xml:space="preserve">6. Canadian Institute for Health Information. National Ambulatory Care Reporting System (NACRS), 2024. Available: http://www.health.gov.bc.ca/data/. </w:t>
          </w:r>
        </w:p>
        <w:p w14:paraId="568F2534" w14:textId="3ABF0E51" w:rsidR="00AA25AD" w:rsidRPr="006055B9" w:rsidRDefault="00AA25AD" w:rsidP="00954D69">
          <w:pPr>
            <w:jc w:val="left"/>
            <w:divId w:val="940529152"/>
            <w:rPr>
              <w:rFonts w:eastAsia="Times New Roman" w:cs="Arial"/>
              <w:color w:val="000000"/>
              <w:szCs w:val="22"/>
            </w:rPr>
          </w:pPr>
          <w:r w:rsidRPr="006055B9">
            <w:rPr>
              <w:rFonts w:eastAsia="Times New Roman" w:cs="Arial"/>
              <w:color w:val="000000"/>
              <w:szCs w:val="22"/>
            </w:rPr>
            <w:t xml:space="preserve">7. Perinatal Services BC [creator] (2024). British Columbia Perinatal Data Registry. Years Provided: 2000 to 2022. British Columbia Ministry of Health [publisher]. Data Extract. MOH (2024). Available: http://www.health.gov.bc.ca/data/. </w:t>
          </w:r>
        </w:p>
        <w:p w14:paraId="4C9319C6" w14:textId="77777777" w:rsidR="00AA25AD" w:rsidRPr="006055B9" w:rsidRDefault="00AA25AD" w:rsidP="00954D69">
          <w:pPr>
            <w:jc w:val="left"/>
            <w:divId w:val="1495797922"/>
            <w:rPr>
              <w:rFonts w:eastAsia="Times New Roman" w:cs="Arial"/>
              <w:color w:val="000000"/>
              <w:szCs w:val="22"/>
            </w:rPr>
          </w:pPr>
          <w:r w:rsidRPr="006055B9">
            <w:rPr>
              <w:rFonts w:eastAsia="Times New Roman" w:cs="Arial"/>
              <w:color w:val="000000"/>
              <w:szCs w:val="22"/>
            </w:rPr>
            <w:t xml:space="preserve">8. British Columbia Ministry of Health [creator] (2024). Client Roster. British Columbia Ministry of Health [publisher]. Data Extract. MOH (2024). Available: http://www.health.gov.bc.ca/data/. </w:t>
          </w:r>
        </w:p>
        <w:p w14:paraId="4250B19F" w14:textId="77777777" w:rsidR="00AA25AD" w:rsidRPr="006055B9" w:rsidRDefault="00AA25AD" w:rsidP="00954D69">
          <w:pPr>
            <w:jc w:val="left"/>
            <w:divId w:val="662852277"/>
            <w:rPr>
              <w:rFonts w:eastAsia="Times New Roman" w:cs="Arial"/>
              <w:color w:val="000000"/>
              <w:szCs w:val="22"/>
            </w:rPr>
          </w:pPr>
          <w:r w:rsidRPr="006055B9">
            <w:rPr>
              <w:rFonts w:eastAsia="Times New Roman" w:cs="Arial"/>
              <w:color w:val="000000"/>
              <w:szCs w:val="22"/>
            </w:rPr>
            <w:t xml:space="preserve">9. British Columbia Ministry of Health [Publisher] Data Extract MOH. British Columbia Ministry of Social Development and Poverty Reduction, 2024. Available: http://www.health.gov.bc.ca/data/. </w:t>
          </w:r>
        </w:p>
        <w:p w14:paraId="52C732AA" w14:textId="2CBB01CC" w:rsidR="00EC01FF" w:rsidRPr="00EC01FF" w:rsidRDefault="00AA25AD" w:rsidP="00954D69">
          <w:pPr>
            <w:jc w:val="left"/>
          </w:pPr>
          <w:r w:rsidRPr="00AA25AD">
            <w:rPr>
              <w:rFonts w:eastAsia="Times New Roman" w:cs="Arial"/>
              <w:color w:val="000000"/>
              <w:sz w:val="24"/>
            </w:rPr>
            <w:t> </w:t>
          </w:r>
        </w:p>
      </w:sdtContent>
    </w:sdt>
    <w:sectPr w:rsidR="00EC01FF" w:rsidRPr="00EC01FF"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22CE5" w14:textId="77777777" w:rsidR="00FC1F92" w:rsidRDefault="00FD4C6C">
      <w:r>
        <w:separator/>
      </w:r>
    </w:p>
  </w:endnote>
  <w:endnote w:type="continuationSeparator" w:id="0">
    <w:p w14:paraId="507B79D6" w14:textId="77777777" w:rsidR="00FC1F92" w:rsidRDefault="00FD4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46785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8B5DDA" w14:textId="77777777" w:rsidR="006B4628" w:rsidRDefault="00096D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9C5515" w14:textId="77777777" w:rsidR="006B4628" w:rsidRDefault="000E16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3F4D0" w14:textId="77777777" w:rsidR="00FC1F92" w:rsidRDefault="00FD4C6C">
      <w:r>
        <w:separator/>
      </w:r>
    </w:p>
  </w:footnote>
  <w:footnote w:type="continuationSeparator" w:id="0">
    <w:p w14:paraId="51F36C03" w14:textId="77777777" w:rsidR="00FC1F92" w:rsidRDefault="00FD4C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30C2B"/>
    <w:multiLevelType w:val="hybridMultilevel"/>
    <w:tmpl w:val="DBE45370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556AD2"/>
    <w:multiLevelType w:val="hybridMultilevel"/>
    <w:tmpl w:val="8DB4989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C27F96"/>
    <w:multiLevelType w:val="multilevel"/>
    <w:tmpl w:val="D6ECC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0FD6329"/>
    <w:multiLevelType w:val="hybridMultilevel"/>
    <w:tmpl w:val="BA8E85F8"/>
    <w:lvl w:ilvl="0" w:tplc="1009000F">
      <w:start w:val="1"/>
      <w:numFmt w:val="decimal"/>
      <w:lvlText w:val="%1."/>
      <w:lvlJc w:val="left"/>
      <w:pPr>
        <w:ind w:left="1040" w:hanging="360"/>
      </w:pPr>
    </w:lvl>
    <w:lvl w:ilvl="1" w:tplc="10090019" w:tentative="1">
      <w:start w:val="1"/>
      <w:numFmt w:val="lowerLetter"/>
      <w:lvlText w:val="%2."/>
      <w:lvlJc w:val="left"/>
      <w:pPr>
        <w:ind w:left="1760" w:hanging="360"/>
      </w:pPr>
    </w:lvl>
    <w:lvl w:ilvl="2" w:tplc="1009001B" w:tentative="1">
      <w:start w:val="1"/>
      <w:numFmt w:val="lowerRoman"/>
      <w:lvlText w:val="%3."/>
      <w:lvlJc w:val="right"/>
      <w:pPr>
        <w:ind w:left="2480" w:hanging="180"/>
      </w:pPr>
    </w:lvl>
    <w:lvl w:ilvl="3" w:tplc="1009000F" w:tentative="1">
      <w:start w:val="1"/>
      <w:numFmt w:val="decimal"/>
      <w:lvlText w:val="%4."/>
      <w:lvlJc w:val="left"/>
      <w:pPr>
        <w:ind w:left="3200" w:hanging="360"/>
      </w:pPr>
    </w:lvl>
    <w:lvl w:ilvl="4" w:tplc="10090019" w:tentative="1">
      <w:start w:val="1"/>
      <w:numFmt w:val="lowerLetter"/>
      <w:lvlText w:val="%5."/>
      <w:lvlJc w:val="left"/>
      <w:pPr>
        <w:ind w:left="3920" w:hanging="360"/>
      </w:pPr>
    </w:lvl>
    <w:lvl w:ilvl="5" w:tplc="1009001B" w:tentative="1">
      <w:start w:val="1"/>
      <w:numFmt w:val="lowerRoman"/>
      <w:lvlText w:val="%6."/>
      <w:lvlJc w:val="right"/>
      <w:pPr>
        <w:ind w:left="4640" w:hanging="180"/>
      </w:pPr>
    </w:lvl>
    <w:lvl w:ilvl="6" w:tplc="1009000F" w:tentative="1">
      <w:start w:val="1"/>
      <w:numFmt w:val="decimal"/>
      <w:lvlText w:val="%7."/>
      <w:lvlJc w:val="left"/>
      <w:pPr>
        <w:ind w:left="5360" w:hanging="360"/>
      </w:pPr>
    </w:lvl>
    <w:lvl w:ilvl="7" w:tplc="10090019" w:tentative="1">
      <w:start w:val="1"/>
      <w:numFmt w:val="lowerLetter"/>
      <w:lvlText w:val="%8."/>
      <w:lvlJc w:val="left"/>
      <w:pPr>
        <w:ind w:left="6080" w:hanging="360"/>
      </w:pPr>
    </w:lvl>
    <w:lvl w:ilvl="8" w:tplc="1009001B" w:tentative="1">
      <w:start w:val="1"/>
      <w:numFmt w:val="lowerRoman"/>
      <w:lvlText w:val="%9."/>
      <w:lvlJc w:val="right"/>
      <w:pPr>
        <w:ind w:left="680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86B"/>
    <w:rsid w:val="00000CD5"/>
    <w:rsid w:val="00001EDD"/>
    <w:rsid w:val="000041C9"/>
    <w:rsid w:val="00004D2A"/>
    <w:rsid w:val="00004D9C"/>
    <w:rsid w:val="000059A5"/>
    <w:rsid w:val="00006789"/>
    <w:rsid w:val="0001122D"/>
    <w:rsid w:val="0001166F"/>
    <w:rsid w:val="00012C62"/>
    <w:rsid w:val="000130EF"/>
    <w:rsid w:val="00013A77"/>
    <w:rsid w:val="00016D37"/>
    <w:rsid w:val="00021D90"/>
    <w:rsid w:val="000220E1"/>
    <w:rsid w:val="000260B8"/>
    <w:rsid w:val="000276FE"/>
    <w:rsid w:val="000305CF"/>
    <w:rsid w:val="00032364"/>
    <w:rsid w:val="00032665"/>
    <w:rsid w:val="00033593"/>
    <w:rsid w:val="000336E4"/>
    <w:rsid w:val="00036A6A"/>
    <w:rsid w:val="000373F6"/>
    <w:rsid w:val="00037F10"/>
    <w:rsid w:val="000402C1"/>
    <w:rsid w:val="000424B1"/>
    <w:rsid w:val="00046621"/>
    <w:rsid w:val="00046C2B"/>
    <w:rsid w:val="00051B36"/>
    <w:rsid w:val="000530DE"/>
    <w:rsid w:val="0005537C"/>
    <w:rsid w:val="00055C29"/>
    <w:rsid w:val="000563FB"/>
    <w:rsid w:val="0005649B"/>
    <w:rsid w:val="000570EF"/>
    <w:rsid w:val="0006003B"/>
    <w:rsid w:val="0006214E"/>
    <w:rsid w:val="00065475"/>
    <w:rsid w:val="00067FE4"/>
    <w:rsid w:val="00070CB7"/>
    <w:rsid w:val="00072AE0"/>
    <w:rsid w:val="00072F21"/>
    <w:rsid w:val="00074793"/>
    <w:rsid w:val="00075DCE"/>
    <w:rsid w:val="00076625"/>
    <w:rsid w:val="00081BC4"/>
    <w:rsid w:val="0008297F"/>
    <w:rsid w:val="00083084"/>
    <w:rsid w:val="000838FC"/>
    <w:rsid w:val="00083C2C"/>
    <w:rsid w:val="00084A3E"/>
    <w:rsid w:val="00086311"/>
    <w:rsid w:val="00087750"/>
    <w:rsid w:val="00087D52"/>
    <w:rsid w:val="000900DC"/>
    <w:rsid w:val="0009152A"/>
    <w:rsid w:val="00091BB0"/>
    <w:rsid w:val="00093B07"/>
    <w:rsid w:val="00094B85"/>
    <w:rsid w:val="00095F50"/>
    <w:rsid w:val="00096DB9"/>
    <w:rsid w:val="00096E71"/>
    <w:rsid w:val="00097686"/>
    <w:rsid w:val="000A0114"/>
    <w:rsid w:val="000A0BD0"/>
    <w:rsid w:val="000A469F"/>
    <w:rsid w:val="000A512E"/>
    <w:rsid w:val="000A6598"/>
    <w:rsid w:val="000A6A9B"/>
    <w:rsid w:val="000A7058"/>
    <w:rsid w:val="000B1B71"/>
    <w:rsid w:val="000B1B9D"/>
    <w:rsid w:val="000B2760"/>
    <w:rsid w:val="000B36C7"/>
    <w:rsid w:val="000B3E0F"/>
    <w:rsid w:val="000B5CF2"/>
    <w:rsid w:val="000B6B8A"/>
    <w:rsid w:val="000B7CF4"/>
    <w:rsid w:val="000C1121"/>
    <w:rsid w:val="000C1855"/>
    <w:rsid w:val="000C1C2F"/>
    <w:rsid w:val="000C2759"/>
    <w:rsid w:val="000C6342"/>
    <w:rsid w:val="000C6835"/>
    <w:rsid w:val="000C6E99"/>
    <w:rsid w:val="000D22B7"/>
    <w:rsid w:val="000D2F85"/>
    <w:rsid w:val="000D3379"/>
    <w:rsid w:val="000D3E40"/>
    <w:rsid w:val="000D5602"/>
    <w:rsid w:val="000D64E0"/>
    <w:rsid w:val="000D68B3"/>
    <w:rsid w:val="000D742B"/>
    <w:rsid w:val="000D781B"/>
    <w:rsid w:val="000E1656"/>
    <w:rsid w:val="000E3E22"/>
    <w:rsid w:val="000E52BE"/>
    <w:rsid w:val="000E58CA"/>
    <w:rsid w:val="000E7813"/>
    <w:rsid w:val="000F0B78"/>
    <w:rsid w:val="000F2BC4"/>
    <w:rsid w:val="000F492E"/>
    <w:rsid w:val="00101AF7"/>
    <w:rsid w:val="00101C3D"/>
    <w:rsid w:val="00101D96"/>
    <w:rsid w:val="00104123"/>
    <w:rsid w:val="00107493"/>
    <w:rsid w:val="0011037F"/>
    <w:rsid w:val="00112773"/>
    <w:rsid w:val="00113369"/>
    <w:rsid w:val="00113C88"/>
    <w:rsid w:val="00114110"/>
    <w:rsid w:val="00114E11"/>
    <w:rsid w:val="001201A7"/>
    <w:rsid w:val="00122E33"/>
    <w:rsid w:val="00124AAD"/>
    <w:rsid w:val="001323F6"/>
    <w:rsid w:val="00133649"/>
    <w:rsid w:val="001336BF"/>
    <w:rsid w:val="00136D10"/>
    <w:rsid w:val="00140C06"/>
    <w:rsid w:val="00141F91"/>
    <w:rsid w:val="00142883"/>
    <w:rsid w:val="001445C0"/>
    <w:rsid w:val="00145396"/>
    <w:rsid w:val="00150150"/>
    <w:rsid w:val="0015239B"/>
    <w:rsid w:val="00155B99"/>
    <w:rsid w:val="001600A7"/>
    <w:rsid w:val="00160358"/>
    <w:rsid w:val="001609BA"/>
    <w:rsid w:val="00160E12"/>
    <w:rsid w:val="00162B59"/>
    <w:rsid w:val="00164937"/>
    <w:rsid w:val="001670FA"/>
    <w:rsid w:val="001671A3"/>
    <w:rsid w:val="0017298A"/>
    <w:rsid w:val="00173281"/>
    <w:rsid w:val="0017390E"/>
    <w:rsid w:val="00174388"/>
    <w:rsid w:val="001744E1"/>
    <w:rsid w:val="00177ACA"/>
    <w:rsid w:val="001803F1"/>
    <w:rsid w:val="0018214A"/>
    <w:rsid w:val="00182EBB"/>
    <w:rsid w:val="0018346C"/>
    <w:rsid w:val="00183AE0"/>
    <w:rsid w:val="00183C6C"/>
    <w:rsid w:val="00186073"/>
    <w:rsid w:val="001865D2"/>
    <w:rsid w:val="00190609"/>
    <w:rsid w:val="00190B46"/>
    <w:rsid w:val="00190F84"/>
    <w:rsid w:val="00193C7C"/>
    <w:rsid w:val="0019552C"/>
    <w:rsid w:val="001964C8"/>
    <w:rsid w:val="00197708"/>
    <w:rsid w:val="00197B4A"/>
    <w:rsid w:val="001A06D4"/>
    <w:rsid w:val="001A17E3"/>
    <w:rsid w:val="001A2DD2"/>
    <w:rsid w:val="001A3B3A"/>
    <w:rsid w:val="001A4631"/>
    <w:rsid w:val="001A4703"/>
    <w:rsid w:val="001A52C6"/>
    <w:rsid w:val="001A61B4"/>
    <w:rsid w:val="001B47AF"/>
    <w:rsid w:val="001B6FDE"/>
    <w:rsid w:val="001B7478"/>
    <w:rsid w:val="001C3AB1"/>
    <w:rsid w:val="001C6B68"/>
    <w:rsid w:val="001C7912"/>
    <w:rsid w:val="001C7DB8"/>
    <w:rsid w:val="001D35BD"/>
    <w:rsid w:val="001D4595"/>
    <w:rsid w:val="001D49DD"/>
    <w:rsid w:val="001D67C8"/>
    <w:rsid w:val="001D6A0E"/>
    <w:rsid w:val="001D6F54"/>
    <w:rsid w:val="001E1C43"/>
    <w:rsid w:val="001E3FC1"/>
    <w:rsid w:val="001E4BB7"/>
    <w:rsid w:val="001E52B5"/>
    <w:rsid w:val="001E5B36"/>
    <w:rsid w:val="001E60E3"/>
    <w:rsid w:val="001E71E6"/>
    <w:rsid w:val="001E782E"/>
    <w:rsid w:val="001E7DE2"/>
    <w:rsid w:val="001F1D81"/>
    <w:rsid w:val="001F36A8"/>
    <w:rsid w:val="001F4A4F"/>
    <w:rsid w:val="001F4EE9"/>
    <w:rsid w:val="001F6C7C"/>
    <w:rsid w:val="001F78B8"/>
    <w:rsid w:val="00202491"/>
    <w:rsid w:val="00204ABB"/>
    <w:rsid w:val="002059A9"/>
    <w:rsid w:val="00205F9F"/>
    <w:rsid w:val="002100CD"/>
    <w:rsid w:val="00210AA3"/>
    <w:rsid w:val="002134BF"/>
    <w:rsid w:val="002139CE"/>
    <w:rsid w:val="00215142"/>
    <w:rsid w:val="00215229"/>
    <w:rsid w:val="00217235"/>
    <w:rsid w:val="002174AA"/>
    <w:rsid w:val="00217ABC"/>
    <w:rsid w:val="00221844"/>
    <w:rsid w:val="00221F64"/>
    <w:rsid w:val="002230E3"/>
    <w:rsid w:val="00223239"/>
    <w:rsid w:val="00223DED"/>
    <w:rsid w:val="00223E94"/>
    <w:rsid w:val="0022416B"/>
    <w:rsid w:val="002241EC"/>
    <w:rsid w:val="00226AC7"/>
    <w:rsid w:val="00230C7E"/>
    <w:rsid w:val="00232521"/>
    <w:rsid w:val="00232C5D"/>
    <w:rsid w:val="00232D0D"/>
    <w:rsid w:val="002333F1"/>
    <w:rsid w:val="00233569"/>
    <w:rsid w:val="00233BCB"/>
    <w:rsid w:val="0023421B"/>
    <w:rsid w:val="002364C5"/>
    <w:rsid w:val="00236D9D"/>
    <w:rsid w:val="002372A2"/>
    <w:rsid w:val="00243051"/>
    <w:rsid w:val="00244B38"/>
    <w:rsid w:val="00246358"/>
    <w:rsid w:val="00246888"/>
    <w:rsid w:val="002468A8"/>
    <w:rsid w:val="00246A50"/>
    <w:rsid w:val="002514F4"/>
    <w:rsid w:val="00252E26"/>
    <w:rsid w:val="00253083"/>
    <w:rsid w:val="0025309C"/>
    <w:rsid w:val="002547F2"/>
    <w:rsid w:val="00255794"/>
    <w:rsid w:val="00255B5B"/>
    <w:rsid w:val="00257640"/>
    <w:rsid w:val="00260852"/>
    <w:rsid w:val="002635C9"/>
    <w:rsid w:val="002636A3"/>
    <w:rsid w:val="00263F77"/>
    <w:rsid w:val="00264B75"/>
    <w:rsid w:val="00266BC4"/>
    <w:rsid w:val="002676D8"/>
    <w:rsid w:val="0027021E"/>
    <w:rsid w:val="002729BD"/>
    <w:rsid w:val="00272B34"/>
    <w:rsid w:val="00272E2E"/>
    <w:rsid w:val="002737A9"/>
    <w:rsid w:val="00273FDA"/>
    <w:rsid w:val="00275DFA"/>
    <w:rsid w:val="00281113"/>
    <w:rsid w:val="002815C6"/>
    <w:rsid w:val="002825CD"/>
    <w:rsid w:val="002840CA"/>
    <w:rsid w:val="00284E1C"/>
    <w:rsid w:val="00290307"/>
    <w:rsid w:val="0029066A"/>
    <w:rsid w:val="00290C4C"/>
    <w:rsid w:val="002971A7"/>
    <w:rsid w:val="002A1C85"/>
    <w:rsid w:val="002A4E7A"/>
    <w:rsid w:val="002A7E1A"/>
    <w:rsid w:val="002B0999"/>
    <w:rsid w:val="002B45C4"/>
    <w:rsid w:val="002B52C6"/>
    <w:rsid w:val="002B5ABE"/>
    <w:rsid w:val="002B7A62"/>
    <w:rsid w:val="002C0A77"/>
    <w:rsid w:val="002C0DBD"/>
    <w:rsid w:val="002C6172"/>
    <w:rsid w:val="002C686B"/>
    <w:rsid w:val="002C7000"/>
    <w:rsid w:val="002D07AF"/>
    <w:rsid w:val="002D2DB9"/>
    <w:rsid w:val="002D382B"/>
    <w:rsid w:val="002D3CAA"/>
    <w:rsid w:val="002D4085"/>
    <w:rsid w:val="002D5A92"/>
    <w:rsid w:val="002D7476"/>
    <w:rsid w:val="002D7B54"/>
    <w:rsid w:val="002D7CF4"/>
    <w:rsid w:val="002E0C48"/>
    <w:rsid w:val="002E15F5"/>
    <w:rsid w:val="002E2312"/>
    <w:rsid w:val="002E2EFA"/>
    <w:rsid w:val="002E45CB"/>
    <w:rsid w:val="002E63DD"/>
    <w:rsid w:val="002E6B57"/>
    <w:rsid w:val="002F1F4C"/>
    <w:rsid w:val="00301F36"/>
    <w:rsid w:val="00302CDB"/>
    <w:rsid w:val="00305491"/>
    <w:rsid w:val="00305D73"/>
    <w:rsid w:val="00310D2B"/>
    <w:rsid w:val="003155FC"/>
    <w:rsid w:val="0031581C"/>
    <w:rsid w:val="00315B2E"/>
    <w:rsid w:val="003178D0"/>
    <w:rsid w:val="00320A72"/>
    <w:rsid w:val="003236D4"/>
    <w:rsid w:val="0032596B"/>
    <w:rsid w:val="00327E09"/>
    <w:rsid w:val="00330C40"/>
    <w:rsid w:val="00331283"/>
    <w:rsid w:val="00331BFD"/>
    <w:rsid w:val="00334E0A"/>
    <w:rsid w:val="00334F2C"/>
    <w:rsid w:val="00335AAB"/>
    <w:rsid w:val="003366E2"/>
    <w:rsid w:val="00340324"/>
    <w:rsid w:val="0034154D"/>
    <w:rsid w:val="00341BBE"/>
    <w:rsid w:val="00343928"/>
    <w:rsid w:val="00345DBB"/>
    <w:rsid w:val="003475F2"/>
    <w:rsid w:val="003479E7"/>
    <w:rsid w:val="00347E27"/>
    <w:rsid w:val="00350320"/>
    <w:rsid w:val="0035050A"/>
    <w:rsid w:val="00354D31"/>
    <w:rsid w:val="0035577E"/>
    <w:rsid w:val="00356C56"/>
    <w:rsid w:val="00357DC2"/>
    <w:rsid w:val="003601F5"/>
    <w:rsid w:val="00364692"/>
    <w:rsid w:val="003646AA"/>
    <w:rsid w:val="00364D11"/>
    <w:rsid w:val="00366706"/>
    <w:rsid w:val="00367740"/>
    <w:rsid w:val="0037192D"/>
    <w:rsid w:val="00371BE1"/>
    <w:rsid w:val="003720D5"/>
    <w:rsid w:val="0037743E"/>
    <w:rsid w:val="00377505"/>
    <w:rsid w:val="00377AB8"/>
    <w:rsid w:val="00381B08"/>
    <w:rsid w:val="003838FC"/>
    <w:rsid w:val="0038606D"/>
    <w:rsid w:val="00386843"/>
    <w:rsid w:val="00390D6C"/>
    <w:rsid w:val="00392A17"/>
    <w:rsid w:val="00392B92"/>
    <w:rsid w:val="0039327B"/>
    <w:rsid w:val="0039341F"/>
    <w:rsid w:val="00395573"/>
    <w:rsid w:val="003969EF"/>
    <w:rsid w:val="003A12ED"/>
    <w:rsid w:val="003A1AFE"/>
    <w:rsid w:val="003A2CCC"/>
    <w:rsid w:val="003A32EB"/>
    <w:rsid w:val="003A36ED"/>
    <w:rsid w:val="003A4A58"/>
    <w:rsid w:val="003A5154"/>
    <w:rsid w:val="003A78BD"/>
    <w:rsid w:val="003A7F3A"/>
    <w:rsid w:val="003B46E0"/>
    <w:rsid w:val="003B62DA"/>
    <w:rsid w:val="003C0BEF"/>
    <w:rsid w:val="003C14F7"/>
    <w:rsid w:val="003C23EA"/>
    <w:rsid w:val="003C2F74"/>
    <w:rsid w:val="003C4D2A"/>
    <w:rsid w:val="003C59C6"/>
    <w:rsid w:val="003C7FA0"/>
    <w:rsid w:val="003D04AB"/>
    <w:rsid w:val="003D2478"/>
    <w:rsid w:val="003D2CB2"/>
    <w:rsid w:val="003D4B7B"/>
    <w:rsid w:val="003D5749"/>
    <w:rsid w:val="003E034E"/>
    <w:rsid w:val="003E055F"/>
    <w:rsid w:val="003E1803"/>
    <w:rsid w:val="003E1E97"/>
    <w:rsid w:val="003E3E6B"/>
    <w:rsid w:val="003E5566"/>
    <w:rsid w:val="003E7905"/>
    <w:rsid w:val="003E7FD7"/>
    <w:rsid w:val="003F0955"/>
    <w:rsid w:val="003F0E07"/>
    <w:rsid w:val="003F3600"/>
    <w:rsid w:val="003F4FEA"/>
    <w:rsid w:val="00401DCB"/>
    <w:rsid w:val="00401F15"/>
    <w:rsid w:val="00402A9F"/>
    <w:rsid w:val="00402B27"/>
    <w:rsid w:val="00402D9E"/>
    <w:rsid w:val="00404BF9"/>
    <w:rsid w:val="0040693E"/>
    <w:rsid w:val="00411272"/>
    <w:rsid w:val="00411A21"/>
    <w:rsid w:val="00412815"/>
    <w:rsid w:val="00412A9B"/>
    <w:rsid w:val="00417251"/>
    <w:rsid w:val="004175EA"/>
    <w:rsid w:val="00417BEB"/>
    <w:rsid w:val="004210D9"/>
    <w:rsid w:val="00421A84"/>
    <w:rsid w:val="00422E59"/>
    <w:rsid w:val="00424AB1"/>
    <w:rsid w:val="0042609E"/>
    <w:rsid w:val="004301CC"/>
    <w:rsid w:val="004306BE"/>
    <w:rsid w:val="00430844"/>
    <w:rsid w:val="0043087E"/>
    <w:rsid w:val="00430F3F"/>
    <w:rsid w:val="004312BE"/>
    <w:rsid w:val="0043173E"/>
    <w:rsid w:val="004346FF"/>
    <w:rsid w:val="00434F91"/>
    <w:rsid w:val="00441561"/>
    <w:rsid w:val="00446A16"/>
    <w:rsid w:val="00446F60"/>
    <w:rsid w:val="0044796D"/>
    <w:rsid w:val="004501EA"/>
    <w:rsid w:val="00450CE8"/>
    <w:rsid w:val="004514CF"/>
    <w:rsid w:val="00451E93"/>
    <w:rsid w:val="00455636"/>
    <w:rsid w:val="00455F73"/>
    <w:rsid w:val="00456622"/>
    <w:rsid w:val="00457138"/>
    <w:rsid w:val="0046165F"/>
    <w:rsid w:val="00461838"/>
    <w:rsid w:val="004667C3"/>
    <w:rsid w:val="0046765B"/>
    <w:rsid w:val="00470CB5"/>
    <w:rsid w:val="00470CE8"/>
    <w:rsid w:val="00471378"/>
    <w:rsid w:val="004724F7"/>
    <w:rsid w:val="00472F3F"/>
    <w:rsid w:val="00474205"/>
    <w:rsid w:val="004775D2"/>
    <w:rsid w:val="00477B62"/>
    <w:rsid w:val="0048265E"/>
    <w:rsid w:val="00484CC4"/>
    <w:rsid w:val="004851A3"/>
    <w:rsid w:val="00485794"/>
    <w:rsid w:val="004869F7"/>
    <w:rsid w:val="00487BFC"/>
    <w:rsid w:val="00490655"/>
    <w:rsid w:val="00490770"/>
    <w:rsid w:val="00490F58"/>
    <w:rsid w:val="00493988"/>
    <w:rsid w:val="00494162"/>
    <w:rsid w:val="00494437"/>
    <w:rsid w:val="004969A7"/>
    <w:rsid w:val="004A1742"/>
    <w:rsid w:val="004A3EAF"/>
    <w:rsid w:val="004A59BE"/>
    <w:rsid w:val="004A616F"/>
    <w:rsid w:val="004A7153"/>
    <w:rsid w:val="004B031A"/>
    <w:rsid w:val="004B0A3A"/>
    <w:rsid w:val="004B0BF2"/>
    <w:rsid w:val="004B2348"/>
    <w:rsid w:val="004B4521"/>
    <w:rsid w:val="004B787C"/>
    <w:rsid w:val="004B7C3B"/>
    <w:rsid w:val="004C016E"/>
    <w:rsid w:val="004C59C8"/>
    <w:rsid w:val="004D030A"/>
    <w:rsid w:val="004D08C3"/>
    <w:rsid w:val="004D1EFF"/>
    <w:rsid w:val="004D1FA2"/>
    <w:rsid w:val="004D2520"/>
    <w:rsid w:val="004D5AF5"/>
    <w:rsid w:val="004D5FE7"/>
    <w:rsid w:val="004D6A12"/>
    <w:rsid w:val="004D6E87"/>
    <w:rsid w:val="004D7ACA"/>
    <w:rsid w:val="004D7C59"/>
    <w:rsid w:val="004E08E3"/>
    <w:rsid w:val="004E185D"/>
    <w:rsid w:val="004E1F8A"/>
    <w:rsid w:val="004E5120"/>
    <w:rsid w:val="004E5B3A"/>
    <w:rsid w:val="004F0200"/>
    <w:rsid w:val="004F114A"/>
    <w:rsid w:val="004F273B"/>
    <w:rsid w:val="004F3035"/>
    <w:rsid w:val="004F382A"/>
    <w:rsid w:val="004F6269"/>
    <w:rsid w:val="004F74CD"/>
    <w:rsid w:val="005005B2"/>
    <w:rsid w:val="0050109C"/>
    <w:rsid w:val="00501127"/>
    <w:rsid w:val="00502467"/>
    <w:rsid w:val="00502F05"/>
    <w:rsid w:val="0050578D"/>
    <w:rsid w:val="00505831"/>
    <w:rsid w:val="00506874"/>
    <w:rsid w:val="00506EC2"/>
    <w:rsid w:val="00507E55"/>
    <w:rsid w:val="00511639"/>
    <w:rsid w:val="00514004"/>
    <w:rsid w:val="0051795F"/>
    <w:rsid w:val="00520178"/>
    <w:rsid w:val="00521DC3"/>
    <w:rsid w:val="0052312D"/>
    <w:rsid w:val="00523C7E"/>
    <w:rsid w:val="005240E6"/>
    <w:rsid w:val="005247AF"/>
    <w:rsid w:val="00525C32"/>
    <w:rsid w:val="005306C5"/>
    <w:rsid w:val="00530B69"/>
    <w:rsid w:val="00530D78"/>
    <w:rsid w:val="0053130B"/>
    <w:rsid w:val="00535F80"/>
    <w:rsid w:val="00537E78"/>
    <w:rsid w:val="00542C90"/>
    <w:rsid w:val="00543193"/>
    <w:rsid w:val="005434B3"/>
    <w:rsid w:val="00543E1E"/>
    <w:rsid w:val="00544747"/>
    <w:rsid w:val="00546B96"/>
    <w:rsid w:val="00547703"/>
    <w:rsid w:val="00547E5A"/>
    <w:rsid w:val="0055013B"/>
    <w:rsid w:val="005503C4"/>
    <w:rsid w:val="0055085B"/>
    <w:rsid w:val="005524D4"/>
    <w:rsid w:val="00552E7E"/>
    <w:rsid w:val="005533FF"/>
    <w:rsid w:val="00553537"/>
    <w:rsid w:val="00554F0E"/>
    <w:rsid w:val="00561E81"/>
    <w:rsid w:val="00562F2F"/>
    <w:rsid w:val="0056387A"/>
    <w:rsid w:val="005638DD"/>
    <w:rsid w:val="00563D20"/>
    <w:rsid w:val="00563FCF"/>
    <w:rsid w:val="00564C58"/>
    <w:rsid w:val="00565A48"/>
    <w:rsid w:val="00571C9B"/>
    <w:rsid w:val="00574A6A"/>
    <w:rsid w:val="00575D09"/>
    <w:rsid w:val="00582EF1"/>
    <w:rsid w:val="00585CF9"/>
    <w:rsid w:val="00586499"/>
    <w:rsid w:val="0058763C"/>
    <w:rsid w:val="00592417"/>
    <w:rsid w:val="00592757"/>
    <w:rsid w:val="0059391A"/>
    <w:rsid w:val="005954C1"/>
    <w:rsid w:val="005969E6"/>
    <w:rsid w:val="005A2528"/>
    <w:rsid w:val="005A27A9"/>
    <w:rsid w:val="005A2D8E"/>
    <w:rsid w:val="005A33EF"/>
    <w:rsid w:val="005A3B50"/>
    <w:rsid w:val="005A4EDB"/>
    <w:rsid w:val="005A4EEB"/>
    <w:rsid w:val="005B0319"/>
    <w:rsid w:val="005B0EAE"/>
    <w:rsid w:val="005B4C73"/>
    <w:rsid w:val="005B4C7D"/>
    <w:rsid w:val="005B5265"/>
    <w:rsid w:val="005B717A"/>
    <w:rsid w:val="005B71AA"/>
    <w:rsid w:val="005B7C6E"/>
    <w:rsid w:val="005C0364"/>
    <w:rsid w:val="005C0CDA"/>
    <w:rsid w:val="005C2A84"/>
    <w:rsid w:val="005C32AC"/>
    <w:rsid w:val="005C45A0"/>
    <w:rsid w:val="005C638D"/>
    <w:rsid w:val="005C67AF"/>
    <w:rsid w:val="005D04C3"/>
    <w:rsid w:val="005D100E"/>
    <w:rsid w:val="005D1A85"/>
    <w:rsid w:val="005D2D09"/>
    <w:rsid w:val="005D4114"/>
    <w:rsid w:val="005D5EA8"/>
    <w:rsid w:val="005D7479"/>
    <w:rsid w:val="005D7F2B"/>
    <w:rsid w:val="005D7F7B"/>
    <w:rsid w:val="005E12C3"/>
    <w:rsid w:val="005E1962"/>
    <w:rsid w:val="005E2564"/>
    <w:rsid w:val="005F175B"/>
    <w:rsid w:val="005F1972"/>
    <w:rsid w:val="005F222C"/>
    <w:rsid w:val="005F29A0"/>
    <w:rsid w:val="005F32AF"/>
    <w:rsid w:val="005F6185"/>
    <w:rsid w:val="005F65CF"/>
    <w:rsid w:val="005F68DD"/>
    <w:rsid w:val="005F6A2A"/>
    <w:rsid w:val="006020C3"/>
    <w:rsid w:val="006055B9"/>
    <w:rsid w:val="00606754"/>
    <w:rsid w:val="006122D1"/>
    <w:rsid w:val="00612634"/>
    <w:rsid w:val="00612AC0"/>
    <w:rsid w:val="00612F16"/>
    <w:rsid w:val="00613E2F"/>
    <w:rsid w:val="006148DA"/>
    <w:rsid w:val="00616E55"/>
    <w:rsid w:val="0061795B"/>
    <w:rsid w:val="00624BBF"/>
    <w:rsid w:val="00625B1E"/>
    <w:rsid w:val="0062674A"/>
    <w:rsid w:val="0063028C"/>
    <w:rsid w:val="006318D1"/>
    <w:rsid w:val="006319E3"/>
    <w:rsid w:val="00636B32"/>
    <w:rsid w:val="0063714A"/>
    <w:rsid w:val="00637E68"/>
    <w:rsid w:val="006416F6"/>
    <w:rsid w:val="00643656"/>
    <w:rsid w:val="00644460"/>
    <w:rsid w:val="00644D5C"/>
    <w:rsid w:val="00645486"/>
    <w:rsid w:val="00652D39"/>
    <w:rsid w:val="00652D3B"/>
    <w:rsid w:val="0065406A"/>
    <w:rsid w:val="0065491D"/>
    <w:rsid w:val="00656C1E"/>
    <w:rsid w:val="00657CA2"/>
    <w:rsid w:val="006610A3"/>
    <w:rsid w:val="00662530"/>
    <w:rsid w:val="00662B0B"/>
    <w:rsid w:val="00663FA0"/>
    <w:rsid w:val="00663FF5"/>
    <w:rsid w:val="0066404E"/>
    <w:rsid w:val="0066483F"/>
    <w:rsid w:val="00664CC8"/>
    <w:rsid w:val="0066545F"/>
    <w:rsid w:val="00665C77"/>
    <w:rsid w:val="00667FA3"/>
    <w:rsid w:val="006712CE"/>
    <w:rsid w:val="006729C5"/>
    <w:rsid w:val="00676EA8"/>
    <w:rsid w:val="006770FA"/>
    <w:rsid w:val="006772FF"/>
    <w:rsid w:val="006779C6"/>
    <w:rsid w:val="00677CB5"/>
    <w:rsid w:val="00680479"/>
    <w:rsid w:val="00681C3F"/>
    <w:rsid w:val="006822F7"/>
    <w:rsid w:val="0068233C"/>
    <w:rsid w:val="00685635"/>
    <w:rsid w:val="00687A8C"/>
    <w:rsid w:val="0069158D"/>
    <w:rsid w:val="00693E38"/>
    <w:rsid w:val="00693F80"/>
    <w:rsid w:val="00696187"/>
    <w:rsid w:val="00697267"/>
    <w:rsid w:val="00697399"/>
    <w:rsid w:val="0069745D"/>
    <w:rsid w:val="006A0138"/>
    <w:rsid w:val="006A0967"/>
    <w:rsid w:val="006A2D14"/>
    <w:rsid w:val="006A397F"/>
    <w:rsid w:val="006A3ABC"/>
    <w:rsid w:val="006A426F"/>
    <w:rsid w:val="006A6FCB"/>
    <w:rsid w:val="006B0F1A"/>
    <w:rsid w:val="006B13C0"/>
    <w:rsid w:val="006B2088"/>
    <w:rsid w:val="006B3B77"/>
    <w:rsid w:val="006B5066"/>
    <w:rsid w:val="006B7112"/>
    <w:rsid w:val="006C00E0"/>
    <w:rsid w:val="006C12E0"/>
    <w:rsid w:val="006C2455"/>
    <w:rsid w:val="006C28EE"/>
    <w:rsid w:val="006C2AFA"/>
    <w:rsid w:val="006C2ECE"/>
    <w:rsid w:val="006D033D"/>
    <w:rsid w:val="006D7C28"/>
    <w:rsid w:val="006E019A"/>
    <w:rsid w:val="006E102E"/>
    <w:rsid w:val="006E1C5F"/>
    <w:rsid w:val="006E47C1"/>
    <w:rsid w:val="006E4C89"/>
    <w:rsid w:val="006E5B95"/>
    <w:rsid w:val="006E6146"/>
    <w:rsid w:val="006F1F9C"/>
    <w:rsid w:val="006F4012"/>
    <w:rsid w:val="006F5783"/>
    <w:rsid w:val="006F79C3"/>
    <w:rsid w:val="007001C8"/>
    <w:rsid w:val="00700A08"/>
    <w:rsid w:val="00700B7E"/>
    <w:rsid w:val="00705343"/>
    <w:rsid w:val="00707A6C"/>
    <w:rsid w:val="00712B5E"/>
    <w:rsid w:val="00713E7C"/>
    <w:rsid w:val="00714138"/>
    <w:rsid w:val="0071447E"/>
    <w:rsid w:val="00714B41"/>
    <w:rsid w:val="00715EF9"/>
    <w:rsid w:val="007167BC"/>
    <w:rsid w:val="00721706"/>
    <w:rsid w:val="007231DB"/>
    <w:rsid w:val="00723951"/>
    <w:rsid w:val="00724183"/>
    <w:rsid w:val="00724BA2"/>
    <w:rsid w:val="00724CAD"/>
    <w:rsid w:val="00725003"/>
    <w:rsid w:val="007260DA"/>
    <w:rsid w:val="00727571"/>
    <w:rsid w:val="00730310"/>
    <w:rsid w:val="007311A1"/>
    <w:rsid w:val="007329BC"/>
    <w:rsid w:val="00733218"/>
    <w:rsid w:val="00734B00"/>
    <w:rsid w:val="00735AAA"/>
    <w:rsid w:val="00735ACB"/>
    <w:rsid w:val="00735C40"/>
    <w:rsid w:val="00737A53"/>
    <w:rsid w:val="00737DC4"/>
    <w:rsid w:val="007406F1"/>
    <w:rsid w:val="00740DA5"/>
    <w:rsid w:val="00741A46"/>
    <w:rsid w:val="00742897"/>
    <w:rsid w:val="0074298F"/>
    <w:rsid w:val="00742D0F"/>
    <w:rsid w:val="007435F4"/>
    <w:rsid w:val="00745292"/>
    <w:rsid w:val="00746457"/>
    <w:rsid w:val="00754834"/>
    <w:rsid w:val="00760685"/>
    <w:rsid w:val="00760A02"/>
    <w:rsid w:val="00761172"/>
    <w:rsid w:val="00762A81"/>
    <w:rsid w:val="00764120"/>
    <w:rsid w:val="00764153"/>
    <w:rsid w:val="007648E5"/>
    <w:rsid w:val="007655FC"/>
    <w:rsid w:val="00765D2D"/>
    <w:rsid w:val="00765FCC"/>
    <w:rsid w:val="007662E6"/>
    <w:rsid w:val="00767857"/>
    <w:rsid w:val="00767F98"/>
    <w:rsid w:val="00772FFB"/>
    <w:rsid w:val="00774629"/>
    <w:rsid w:val="00775A01"/>
    <w:rsid w:val="00775B0A"/>
    <w:rsid w:val="00777073"/>
    <w:rsid w:val="0078102A"/>
    <w:rsid w:val="007828CA"/>
    <w:rsid w:val="00782A86"/>
    <w:rsid w:val="00783E92"/>
    <w:rsid w:val="00784838"/>
    <w:rsid w:val="00785651"/>
    <w:rsid w:val="00786B0E"/>
    <w:rsid w:val="007874B0"/>
    <w:rsid w:val="00794DBE"/>
    <w:rsid w:val="00795E56"/>
    <w:rsid w:val="00796C14"/>
    <w:rsid w:val="0079717B"/>
    <w:rsid w:val="007A14BE"/>
    <w:rsid w:val="007A18D1"/>
    <w:rsid w:val="007A277B"/>
    <w:rsid w:val="007A2B6F"/>
    <w:rsid w:val="007A36B6"/>
    <w:rsid w:val="007A3BCA"/>
    <w:rsid w:val="007A4273"/>
    <w:rsid w:val="007A523A"/>
    <w:rsid w:val="007B0929"/>
    <w:rsid w:val="007B0B33"/>
    <w:rsid w:val="007B2336"/>
    <w:rsid w:val="007B3749"/>
    <w:rsid w:val="007B3CAF"/>
    <w:rsid w:val="007B5EC5"/>
    <w:rsid w:val="007B77EF"/>
    <w:rsid w:val="007C197E"/>
    <w:rsid w:val="007C3BAE"/>
    <w:rsid w:val="007C5822"/>
    <w:rsid w:val="007D614B"/>
    <w:rsid w:val="007E03F8"/>
    <w:rsid w:val="007E059F"/>
    <w:rsid w:val="007E1FCA"/>
    <w:rsid w:val="007E4D68"/>
    <w:rsid w:val="007E7469"/>
    <w:rsid w:val="007F2F4F"/>
    <w:rsid w:val="007F44D0"/>
    <w:rsid w:val="007F53B7"/>
    <w:rsid w:val="007F5EDC"/>
    <w:rsid w:val="007F6151"/>
    <w:rsid w:val="007F7773"/>
    <w:rsid w:val="0080186D"/>
    <w:rsid w:val="008026A0"/>
    <w:rsid w:val="00804A02"/>
    <w:rsid w:val="008055C4"/>
    <w:rsid w:val="00806CCA"/>
    <w:rsid w:val="00806DA4"/>
    <w:rsid w:val="00807D09"/>
    <w:rsid w:val="00810BDE"/>
    <w:rsid w:val="0081179C"/>
    <w:rsid w:val="00813341"/>
    <w:rsid w:val="00813C0D"/>
    <w:rsid w:val="0081469C"/>
    <w:rsid w:val="0081602D"/>
    <w:rsid w:val="00816BDC"/>
    <w:rsid w:val="0081782D"/>
    <w:rsid w:val="00823079"/>
    <w:rsid w:val="008233A6"/>
    <w:rsid w:val="008237F6"/>
    <w:rsid w:val="00823ACA"/>
    <w:rsid w:val="00825654"/>
    <w:rsid w:val="00825B25"/>
    <w:rsid w:val="00827829"/>
    <w:rsid w:val="00831935"/>
    <w:rsid w:val="0083232C"/>
    <w:rsid w:val="00832D62"/>
    <w:rsid w:val="00833583"/>
    <w:rsid w:val="00833BAA"/>
    <w:rsid w:val="00836965"/>
    <w:rsid w:val="00836E27"/>
    <w:rsid w:val="008370DE"/>
    <w:rsid w:val="00840821"/>
    <w:rsid w:val="0084163C"/>
    <w:rsid w:val="00845302"/>
    <w:rsid w:val="0084677D"/>
    <w:rsid w:val="00850E7E"/>
    <w:rsid w:val="00851BA2"/>
    <w:rsid w:val="008523A7"/>
    <w:rsid w:val="00856A5E"/>
    <w:rsid w:val="008613B7"/>
    <w:rsid w:val="0086156E"/>
    <w:rsid w:val="00862D5A"/>
    <w:rsid w:val="00864FBE"/>
    <w:rsid w:val="0086537C"/>
    <w:rsid w:val="008662F7"/>
    <w:rsid w:val="00867C53"/>
    <w:rsid w:val="008722C3"/>
    <w:rsid w:val="00872828"/>
    <w:rsid w:val="00872DC5"/>
    <w:rsid w:val="00872FAB"/>
    <w:rsid w:val="008735A7"/>
    <w:rsid w:val="00873F14"/>
    <w:rsid w:val="0087550E"/>
    <w:rsid w:val="0087575D"/>
    <w:rsid w:val="00877AF8"/>
    <w:rsid w:val="0088005D"/>
    <w:rsid w:val="00880716"/>
    <w:rsid w:val="0088523E"/>
    <w:rsid w:val="00885282"/>
    <w:rsid w:val="0088534F"/>
    <w:rsid w:val="008853A2"/>
    <w:rsid w:val="00885472"/>
    <w:rsid w:val="008865BB"/>
    <w:rsid w:val="00886853"/>
    <w:rsid w:val="0088779B"/>
    <w:rsid w:val="00891FF7"/>
    <w:rsid w:val="00892E82"/>
    <w:rsid w:val="008940BE"/>
    <w:rsid w:val="00894F85"/>
    <w:rsid w:val="00896DDD"/>
    <w:rsid w:val="00896E3C"/>
    <w:rsid w:val="008A1F58"/>
    <w:rsid w:val="008A214E"/>
    <w:rsid w:val="008A2638"/>
    <w:rsid w:val="008A29FB"/>
    <w:rsid w:val="008A3430"/>
    <w:rsid w:val="008A5C98"/>
    <w:rsid w:val="008A5D67"/>
    <w:rsid w:val="008A61FE"/>
    <w:rsid w:val="008A7124"/>
    <w:rsid w:val="008A725F"/>
    <w:rsid w:val="008A7A6C"/>
    <w:rsid w:val="008B08ED"/>
    <w:rsid w:val="008B0BB1"/>
    <w:rsid w:val="008B1485"/>
    <w:rsid w:val="008B2454"/>
    <w:rsid w:val="008B29C6"/>
    <w:rsid w:val="008B374F"/>
    <w:rsid w:val="008B504C"/>
    <w:rsid w:val="008B6DCC"/>
    <w:rsid w:val="008C14BA"/>
    <w:rsid w:val="008C1592"/>
    <w:rsid w:val="008C175B"/>
    <w:rsid w:val="008C1C48"/>
    <w:rsid w:val="008C3109"/>
    <w:rsid w:val="008C3186"/>
    <w:rsid w:val="008C3626"/>
    <w:rsid w:val="008C393A"/>
    <w:rsid w:val="008C6C67"/>
    <w:rsid w:val="008C79FF"/>
    <w:rsid w:val="008C7F1F"/>
    <w:rsid w:val="008D082F"/>
    <w:rsid w:val="008D1675"/>
    <w:rsid w:val="008D233B"/>
    <w:rsid w:val="008D2C9E"/>
    <w:rsid w:val="008D3818"/>
    <w:rsid w:val="008D4063"/>
    <w:rsid w:val="008D5AA5"/>
    <w:rsid w:val="008D6146"/>
    <w:rsid w:val="008E26F8"/>
    <w:rsid w:val="008E2F37"/>
    <w:rsid w:val="008E55E1"/>
    <w:rsid w:val="008E77CD"/>
    <w:rsid w:val="008E7A1A"/>
    <w:rsid w:val="008F00DC"/>
    <w:rsid w:val="008F02F9"/>
    <w:rsid w:val="008F04A1"/>
    <w:rsid w:val="008F4D1B"/>
    <w:rsid w:val="008F54FD"/>
    <w:rsid w:val="00902387"/>
    <w:rsid w:val="00902957"/>
    <w:rsid w:val="00905070"/>
    <w:rsid w:val="009073EB"/>
    <w:rsid w:val="00911083"/>
    <w:rsid w:val="009116C9"/>
    <w:rsid w:val="0091198B"/>
    <w:rsid w:val="00911AB8"/>
    <w:rsid w:val="00911BBD"/>
    <w:rsid w:val="00913807"/>
    <w:rsid w:val="00913A1A"/>
    <w:rsid w:val="00920365"/>
    <w:rsid w:val="00921531"/>
    <w:rsid w:val="009232CC"/>
    <w:rsid w:val="00924C5F"/>
    <w:rsid w:val="00930D3B"/>
    <w:rsid w:val="00930EAE"/>
    <w:rsid w:val="009310E6"/>
    <w:rsid w:val="009319F8"/>
    <w:rsid w:val="009329F5"/>
    <w:rsid w:val="0093315D"/>
    <w:rsid w:val="0093344F"/>
    <w:rsid w:val="0093617C"/>
    <w:rsid w:val="009379DB"/>
    <w:rsid w:val="00941798"/>
    <w:rsid w:val="009423EF"/>
    <w:rsid w:val="00942ACC"/>
    <w:rsid w:val="00943487"/>
    <w:rsid w:val="0094463D"/>
    <w:rsid w:val="009451BA"/>
    <w:rsid w:val="00945BC4"/>
    <w:rsid w:val="00946B65"/>
    <w:rsid w:val="00946C28"/>
    <w:rsid w:val="00947117"/>
    <w:rsid w:val="00947473"/>
    <w:rsid w:val="00947EA1"/>
    <w:rsid w:val="00950069"/>
    <w:rsid w:val="00951B92"/>
    <w:rsid w:val="0095388B"/>
    <w:rsid w:val="00953DD6"/>
    <w:rsid w:val="00954D69"/>
    <w:rsid w:val="00955238"/>
    <w:rsid w:val="0095669A"/>
    <w:rsid w:val="009568D4"/>
    <w:rsid w:val="009579B9"/>
    <w:rsid w:val="0096017A"/>
    <w:rsid w:val="00960711"/>
    <w:rsid w:val="009613F1"/>
    <w:rsid w:val="00961E06"/>
    <w:rsid w:val="00961FC9"/>
    <w:rsid w:val="009631D7"/>
    <w:rsid w:val="009655E1"/>
    <w:rsid w:val="00966592"/>
    <w:rsid w:val="00967423"/>
    <w:rsid w:val="00971AF9"/>
    <w:rsid w:val="00976927"/>
    <w:rsid w:val="009817DD"/>
    <w:rsid w:val="009822C0"/>
    <w:rsid w:val="009861D5"/>
    <w:rsid w:val="00987EF3"/>
    <w:rsid w:val="00991493"/>
    <w:rsid w:val="009935AE"/>
    <w:rsid w:val="00993F14"/>
    <w:rsid w:val="0099559B"/>
    <w:rsid w:val="00997277"/>
    <w:rsid w:val="00997F3C"/>
    <w:rsid w:val="009A2168"/>
    <w:rsid w:val="009B69FA"/>
    <w:rsid w:val="009C0DB0"/>
    <w:rsid w:val="009C2744"/>
    <w:rsid w:val="009C32F2"/>
    <w:rsid w:val="009C4263"/>
    <w:rsid w:val="009C5294"/>
    <w:rsid w:val="009C5C74"/>
    <w:rsid w:val="009C5E50"/>
    <w:rsid w:val="009C7179"/>
    <w:rsid w:val="009D0EA6"/>
    <w:rsid w:val="009D1367"/>
    <w:rsid w:val="009D1D87"/>
    <w:rsid w:val="009D2FCA"/>
    <w:rsid w:val="009D3715"/>
    <w:rsid w:val="009D66FD"/>
    <w:rsid w:val="009D6708"/>
    <w:rsid w:val="009D774D"/>
    <w:rsid w:val="009E090D"/>
    <w:rsid w:val="009E18AE"/>
    <w:rsid w:val="009E22EF"/>
    <w:rsid w:val="009E2FA7"/>
    <w:rsid w:val="009E3084"/>
    <w:rsid w:val="009E488E"/>
    <w:rsid w:val="009E616F"/>
    <w:rsid w:val="009F1501"/>
    <w:rsid w:val="009F1BA8"/>
    <w:rsid w:val="009F4452"/>
    <w:rsid w:val="00A00AEE"/>
    <w:rsid w:val="00A00CDD"/>
    <w:rsid w:val="00A013F2"/>
    <w:rsid w:val="00A05502"/>
    <w:rsid w:val="00A07308"/>
    <w:rsid w:val="00A07C09"/>
    <w:rsid w:val="00A11BFB"/>
    <w:rsid w:val="00A1244A"/>
    <w:rsid w:val="00A12A82"/>
    <w:rsid w:val="00A13526"/>
    <w:rsid w:val="00A13A98"/>
    <w:rsid w:val="00A14623"/>
    <w:rsid w:val="00A14A40"/>
    <w:rsid w:val="00A15270"/>
    <w:rsid w:val="00A2147F"/>
    <w:rsid w:val="00A22FB7"/>
    <w:rsid w:val="00A2413A"/>
    <w:rsid w:val="00A2460D"/>
    <w:rsid w:val="00A2660C"/>
    <w:rsid w:val="00A26A29"/>
    <w:rsid w:val="00A310E0"/>
    <w:rsid w:val="00A3260C"/>
    <w:rsid w:val="00A329BA"/>
    <w:rsid w:val="00A33451"/>
    <w:rsid w:val="00A33E1E"/>
    <w:rsid w:val="00A35A6D"/>
    <w:rsid w:val="00A36497"/>
    <w:rsid w:val="00A36FF4"/>
    <w:rsid w:val="00A414B6"/>
    <w:rsid w:val="00A42A01"/>
    <w:rsid w:val="00A46483"/>
    <w:rsid w:val="00A466DC"/>
    <w:rsid w:val="00A46B40"/>
    <w:rsid w:val="00A53164"/>
    <w:rsid w:val="00A54CC7"/>
    <w:rsid w:val="00A568F2"/>
    <w:rsid w:val="00A578B0"/>
    <w:rsid w:val="00A608C9"/>
    <w:rsid w:val="00A61E7D"/>
    <w:rsid w:val="00A62149"/>
    <w:rsid w:val="00A64F7F"/>
    <w:rsid w:val="00A671E7"/>
    <w:rsid w:val="00A70684"/>
    <w:rsid w:val="00A71726"/>
    <w:rsid w:val="00A73EB3"/>
    <w:rsid w:val="00A73F68"/>
    <w:rsid w:val="00A74043"/>
    <w:rsid w:val="00A779EA"/>
    <w:rsid w:val="00A82626"/>
    <w:rsid w:val="00A82B64"/>
    <w:rsid w:val="00A85D23"/>
    <w:rsid w:val="00A8729D"/>
    <w:rsid w:val="00A875AC"/>
    <w:rsid w:val="00A90E8B"/>
    <w:rsid w:val="00A91F84"/>
    <w:rsid w:val="00A9376D"/>
    <w:rsid w:val="00A94481"/>
    <w:rsid w:val="00A94F6B"/>
    <w:rsid w:val="00AA0AD6"/>
    <w:rsid w:val="00AA25AD"/>
    <w:rsid w:val="00AA2F82"/>
    <w:rsid w:val="00AA6697"/>
    <w:rsid w:val="00AA763B"/>
    <w:rsid w:val="00AA7A8F"/>
    <w:rsid w:val="00AB00E9"/>
    <w:rsid w:val="00AB1755"/>
    <w:rsid w:val="00AB3FB7"/>
    <w:rsid w:val="00AB4124"/>
    <w:rsid w:val="00AB447C"/>
    <w:rsid w:val="00AB5F4B"/>
    <w:rsid w:val="00AB615A"/>
    <w:rsid w:val="00AB6A08"/>
    <w:rsid w:val="00AC12BA"/>
    <w:rsid w:val="00AC2B9D"/>
    <w:rsid w:val="00AC5D71"/>
    <w:rsid w:val="00AC6565"/>
    <w:rsid w:val="00AD0DB8"/>
    <w:rsid w:val="00AD1B46"/>
    <w:rsid w:val="00AD1B65"/>
    <w:rsid w:val="00AD36F5"/>
    <w:rsid w:val="00AD584D"/>
    <w:rsid w:val="00AD6FE6"/>
    <w:rsid w:val="00AD799D"/>
    <w:rsid w:val="00AE059F"/>
    <w:rsid w:val="00AE0B02"/>
    <w:rsid w:val="00AE1F59"/>
    <w:rsid w:val="00AE308E"/>
    <w:rsid w:val="00AE43DB"/>
    <w:rsid w:val="00AE49E0"/>
    <w:rsid w:val="00AE51F5"/>
    <w:rsid w:val="00AF0077"/>
    <w:rsid w:val="00AF0F73"/>
    <w:rsid w:val="00AF2B2F"/>
    <w:rsid w:val="00AF3230"/>
    <w:rsid w:val="00AF391F"/>
    <w:rsid w:val="00AF49BB"/>
    <w:rsid w:val="00AF5BF3"/>
    <w:rsid w:val="00AF73B0"/>
    <w:rsid w:val="00B01368"/>
    <w:rsid w:val="00B03BB2"/>
    <w:rsid w:val="00B04C5D"/>
    <w:rsid w:val="00B050DD"/>
    <w:rsid w:val="00B06582"/>
    <w:rsid w:val="00B0664D"/>
    <w:rsid w:val="00B1101F"/>
    <w:rsid w:val="00B14A96"/>
    <w:rsid w:val="00B14EF6"/>
    <w:rsid w:val="00B15CD9"/>
    <w:rsid w:val="00B1673E"/>
    <w:rsid w:val="00B21C1D"/>
    <w:rsid w:val="00B263C0"/>
    <w:rsid w:val="00B26A96"/>
    <w:rsid w:val="00B300A8"/>
    <w:rsid w:val="00B3029B"/>
    <w:rsid w:val="00B3065C"/>
    <w:rsid w:val="00B3153D"/>
    <w:rsid w:val="00B32060"/>
    <w:rsid w:val="00B35FAC"/>
    <w:rsid w:val="00B373A8"/>
    <w:rsid w:val="00B37BB8"/>
    <w:rsid w:val="00B40E78"/>
    <w:rsid w:val="00B41566"/>
    <w:rsid w:val="00B41654"/>
    <w:rsid w:val="00B4287B"/>
    <w:rsid w:val="00B46CE0"/>
    <w:rsid w:val="00B473D3"/>
    <w:rsid w:val="00B47909"/>
    <w:rsid w:val="00B51171"/>
    <w:rsid w:val="00B51CAE"/>
    <w:rsid w:val="00B531F1"/>
    <w:rsid w:val="00B53D1B"/>
    <w:rsid w:val="00B551E1"/>
    <w:rsid w:val="00B5599B"/>
    <w:rsid w:val="00B56C91"/>
    <w:rsid w:val="00B5757C"/>
    <w:rsid w:val="00B5776B"/>
    <w:rsid w:val="00B6087F"/>
    <w:rsid w:val="00B61044"/>
    <w:rsid w:val="00B620F4"/>
    <w:rsid w:val="00B6289F"/>
    <w:rsid w:val="00B628EB"/>
    <w:rsid w:val="00B65215"/>
    <w:rsid w:val="00B657C3"/>
    <w:rsid w:val="00B67888"/>
    <w:rsid w:val="00B7125E"/>
    <w:rsid w:val="00B71926"/>
    <w:rsid w:val="00B72EDC"/>
    <w:rsid w:val="00B75B39"/>
    <w:rsid w:val="00B769E8"/>
    <w:rsid w:val="00B76DF2"/>
    <w:rsid w:val="00B82E94"/>
    <w:rsid w:val="00B8445C"/>
    <w:rsid w:val="00B84F06"/>
    <w:rsid w:val="00B86FB6"/>
    <w:rsid w:val="00B874DC"/>
    <w:rsid w:val="00B9181F"/>
    <w:rsid w:val="00B91F6A"/>
    <w:rsid w:val="00B929AF"/>
    <w:rsid w:val="00B9370E"/>
    <w:rsid w:val="00B93D2A"/>
    <w:rsid w:val="00B956B5"/>
    <w:rsid w:val="00B95FA2"/>
    <w:rsid w:val="00B966F8"/>
    <w:rsid w:val="00BA13E3"/>
    <w:rsid w:val="00BA4B82"/>
    <w:rsid w:val="00BA4FE0"/>
    <w:rsid w:val="00BA57ED"/>
    <w:rsid w:val="00BA6498"/>
    <w:rsid w:val="00BA6A67"/>
    <w:rsid w:val="00BA6F78"/>
    <w:rsid w:val="00BB0024"/>
    <w:rsid w:val="00BB476E"/>
    <w:rsid w:val="00BB484B"/>
    <w:rsid w:val="00BB51FA"/>
    <w:rsid w:val="00BB5798"/>
    <w:rsid w:val="00BC1297"/>
    <w:rsid w:val="00BC3307"/>
    <w:rsid w:val="00BC3314"/>
    <w:rsid w:val="00BC3DE4"/>
    <w:rsid w:val="00BC6308"/>
    <w:rsid w:val="00BC698D"/>
    <w:rsid w:val="00BC7798"/>
    <w:rsid w:val="00BD0E1D"/>
    <w:rsid w:val="00BD1448"/>
    <w:rsid w:val="00BD2872"/>
    <w:rsid w:val="00BD2B0D"/>
    <w:rsid w:val="00BD44D9"/>
    <w:rsid w:val="00BD47FF"/>
    <w:rsid w:val="00BD5071"/>
    <w:rsid w:val="00BD50CB"/>
    <w:rsid w:val="00BD5AC2"/>
    <w:rsid w:val="00BD78E8"/>
    <w:rsid w:val="00BD7F8F"/>
    <w:rsid w:val="00BE1ACB"/>
    <w:rsid w:val="00BE1E70"/>
    <w:rsid w:val="00BE2974"/>
    <w:rsid w:val="00BE2991"/>
    <w:rsid w:val="00BE3E2F"/>
    <w:rsid w:val="00BE482B"/>
    <w:rsid w:val="00BE4A81"/>
    <w:rsid w:val="00BE55AC"/>
    <w:rsid w:val="00BE743D"/>
    <w:rsid w:val="00BF0B33"/>
    <w:rsid w:val="00BF2227"/>
    <w:rsid w:val="00BF4610"/>
    <w:rsid w:val="00BF4A50"/>
    <w:rsid w:val="00BF5D16"/>
    <w:rsid w:val="00BF61DB"/>
    <w:rsid w:val="00BF6E9E"/>
    <w:rsid w:val="00BF6EEB"/>
    <w:rsid w:val="00BF706C"/>
    <w:rsid w:val="00C00CAA"/>
    <w:rsid w:val="00C01DDF"/>
    <w:rsid w:val="00C020E2"/>
    <w:rsid w:val="00C0256B"/>
    <w:rsid w:val="00C02B29"/>
    <w:rsid w:val="00C02D15"/>
    <w:rsid w:val="00C06975"/>
    <w:rsid w:val="00C0768E"/>
    <w:rsid w:val="00C07C39"/>
    <w:rsid w:val="00C10AD0"/>
    <w:rsid w:val="00C10D75"/>
    <w:rsid w:val="00C139E0"/>
    <w:rsid w:val="00C16460"/>
    <w:rsid w:val="00C1677C"/>
    <w:rsid w:val="00C174C1"/>
    <w:rsid w:val="00C21B1D"/>
    <w:rsid w:val="00C21E6B"/>
    <w:rsid w:val="00C2379E"/>
    <w:rsid w:val="00C23BA4"/>
    <w:rsid w:val="00C23FD7"/>
    <w:rsid w:val="00C25B36"/>
    <w:rsid w:val="00C26A90"/>
    <w:rsid w:val="00C270AC"/>
    <w:rsid w:val="00C273BA"/>
    <w:rsid w:val="00C27EF2"/>
    <w:rsid w:val="00C30F52"/>
    <w:rsid w:val="00C31355"/>
    <w:rsid w:val="00C3144F"/>
    <w:rsid w:val="00C340FE"/>
    <w:rsid w:val="00C358BE"/>
    <w:rsid w:val="00C35A13"/>
    <w:rsid w:val="00C3629F"/>
    <w:rsid w:val="00C36F17"/>
    <w:rsid w:val="00C40F1B"/>
    <w:rsid w:val="00C41303"/>
    <w:rsid w:val="00C45D86"/>
    <w:rsid w:val="00C46B17"/>
    <w:rsid w:val="00C46C16"/>
    <w:rsid w:val="00C47222"/>
    <w:rsid w:val="00C47FC6"/>
    <w:rsid w:val="00C503A3"/>
    <w:rsid w:val="00C5135F"/>
    <w:rsid w:val="00C5314F"/>
    <w:rsid w:val="00C552FF"/>
    <w:rsid w:val="00C56755"/>
    <w:rsid w:val="00C60892"/>
    <w:rsid w:val="00C61044"/>
    <w:rsid w:val="00C61131"/>
    <w:rsid w:val="00C61F62"/>
    <w:rsid w:val="00C646A5"/>
    <w:rsid w:val="00C64951"/>
    <w:rsid w:val="00C65925"/>
    <w:rsid w:val="00C67B69"/>
    <w:rsid w:val="00C72391"/>
    <w:rsid w:val="00C73B37"/>
    <w:rsid w:val="00C770E3"/>
    <w:rsid w:val="00C7725C"/>
    <w:rsid w:val="00C77EDE"/>
    <w:rsid w:val="00C83206"/>
    <w:rsid w:val="00C91D3E"/>
    <w:rsid w:val="00C93A0C"/>
    <w:rsid w:val="00C93BEA"/>
    <w:rsid w:val="00CA0854"/>
    <w:rsid w:val="00CA0DEE"/>
    <w:rsid w:val="00CA123C"/>
    <w:rsid w:val="00CA1243"/>
    <w:rsid w:val="00CA1A8F"/>
    <w:rsid w:val="00CA1FE8"/>
    <w:rsid w:val="00CA26BB"/>
    <w:rsid w:val="00CA4652"/>
    <w:rsid w:val="00CB1618"/>
    <w:rsid w:val="00CB1E10"/>
    <w:rsid w:val="00CB2282"/>
    <w:rsid w:val="00CB2BD6"/>
    <w:rsid w:val="00CB38E6"/>
    <w:rsid w:val="00CB5F45"/>
    <w:rsid w:val="00CB6ED4"/>
    <w:rsid w:val="00CB73F9"/>
    <w:rsid w:val="00CC4609"/>
    <w:rsid w:val="00CC46D7"/>
    <w:rsid w:val="00CC4994"/>
    <w:rsid w:val="00CC4E3E"/>
    <w:rsid w:val="00CC5E7D"/>
    <w:rsid w:val="00CC6678"/>
    <w:rsid w:val="00CD002E"/>
    <w:rsid w:val="00CD212E"/>
    <w:rsid w:val="00CD2EC6"/>
    <w:rsid w:val="00CD4A80"/>
    <w:rsid w:val="00CD50D8"/>
    <w:rsid w:val="00CD7398"/>
    <w:rsid w:val="00CD7916"/>
    <w:rsid w:val="00CE0BB8"/>
    <w:rsid w:val="00CE2680"/>
    <w:rsid w:val="00CE367A"/>
    <w:rsid w:val="00CE6581"/>
    <w:rsid w:val="00CE6899"/>
    <w:rsid w:val="00CE7BAD"/>
    <w:rsid w:val="00CE7C54"/>
    <w:rsid w:val="00CF04B9"/>
    <w:rsid w:val="00D002ED"/>
    <w:rsid w:val="00D0236D"/>
    <w:rsid w:val="00D04A2B"/>
    <w:rsid w:val="00D05902"/>
    <w:rsid w:val="00D06D0E"/>
    <w:rsid w:val="00D06D9C"/>
    <w:rsid w:val="00D078EF"/>
    <w:rsid w:val="00D12952"/>
    <w:rsid w:val="00D1365C"/>
    <w:rsid w:val="00D15497"/>
    <w:rsid w:val="00D17E24"/>
    <w:rsid w:val="00D22C71"/>
    <w:rsid w:val="00D25F79"/>
    <w:rsid w:val="00D305A3"/>
    <w:rsid w:val="00D30909"/>
    <w:rsid w:val="00D33F82"/>
    <w:rsid w:val="00D3429F"/>
    <w:rsid w:val="00D35E23"/>
    <w:rsid w:val="00D368CE"/>
    <w:rsid w:val="00D36B5B"/>
    <w:rsid w:val="00D413C3"/>
    <w:rsid w:val="00D41624"/>
    <w:rsid w:val="00D450AA"/>
    <w:rsid w:val="00D45198"/>
    <w:rsid w:val="00D468E3"/>
    <w:rsid w:val="00D47FBD"/>
    <w:rsid w:val="00D505DE"/>
    <w:rsid w:val="00D510B4"/>
    <w:rsid w:val="00D5340A"/>
    <w:rsid w:val="00D55B40"/>
    <w:rsid w:val="00D577B1"/>
    <w:rsid w:val="00D60C6C"/>
    <w:rsid w:val="00D60EFE"/>
    <w:rsid w:val="00D60F39"/>
    <w:rsid w:val="00D61352"/>
    <w:rsid w:val="00D613D0"/>
    <w:rsid w:val="00D6238F"/>
    <w:rsid w:val="00D62FD3"/>
    <w:rsid w:val="00D665EE"/>
    <w:rsid w:val="00D66DB6"/>
    <w:rsid w:val="00D6750A"/>
    <w:rsid w:val="00D67EA3"/>
    <w:rsid w:val="00D67FBE"/>
    <w:rsid w:val="00D70997"/>
    <w:rsid w:val="00D70F73"/>
    <w:rsid w:val="00D72B13"/>
    <w:rsid w:val="00D741B7"/>
    <w:rsid w:val="00D746D4"/>
    <w:rsid w:val="00D75175"/>
    <w:rsid w:val="00D76262"/>
    <w:rsid w:val="00D7670E"/>
    <w:rsid w:val="00D80744"/>
    <w:rsid w:val="00D81F59"/>
    <w:rsid w:val="00D90DAF"/>
    <w:rsid w:val="00D90FDE"/>
    <w:rsid w:val="00D90FE0"/>
    <w:rsid w:val="00D92778"/>
    <w:rsid w:val="00D94405"/>
    <w:rsid w:val="00D956AF"/>
    <w:rsid w:val="00D969E4"/>
    <w:rsid w:val="00D96F57"/>
    <w:rsid w:val="00DA5E88"/>
    <w:rsid w:val="00DA7642"/>
    <w:rsid w:val="00DB0217"/>
    <w:rsid w:val="00DB0235"/>
    <w:rsid w:val="00DB0852"/>
    <w:rsid w:val="00DB09D2"/>
    <w:rsid w:val="00DB10B3"/>
    <w:rsid w:val="00DB22D7"/>
    <w:rsid w:val="00DB2B7A"/>
    <w:rsid w:val="00DB3AB2"/>
    <w:rsid w:val="00DB4835"/>
    <w:rsid w:val="00DB606B"/>
    <w:rsid w:val="00DC1201"/>
    <w:rsid w:val="00DC265B"/>
    <w:rsid w:val="00DC4C3C"/>
    <w:rsid w:val="00DC65AB"/>
    <w:rsid w:val="00DC6FC9"/>
    <w:rsid w:val="00DD0589"/>
    <w:rsid w:val="00DD0C9C"/>
    <w:rsid w:val="00DD180F"/>
    <w:rsid w:val="00DD2136"/>
    <w:rsid w:val="00DD2C5B"/>
    <w:rsid w:val="00DD5537"/>
    <w:rsid w:val="00DD5918"/>
    <w:rsid w:val="00DE0B07"/>
    <w:rsid w:val="00DE1AC0"/>
    <w:rsid w:val="00DE1B02"/>
    <w:rsid w:val="00DE357E"/>
    <w:rsid w:val="00DE47F3"/>
    <w:rsid w:val="00DE51A0"/>
    <w:rsid w:val="00DE680E"/>
    <w:rsid w:val="00DE6BEF"/>
    <w:rsid w:val="00DE6F6F"/>
    <w:rsid w:val="00DE7CEE"/>
    <w:rsid w:val="00DE7F61"/>
    <w:rsid w:val="00DF017A"/>
    <w:rsid w:val="00DF0EA2"/>
    <w:rsid w:val="00DF2118"/>
    <w:rsid w:val="00DF33DD"/>
    <w:rsid w:val="00DF54A7"/>
    <w:rsid w:val="00DF69A7"/>
    <w:rsid w:val="00E0038E"/>
    <w:rsid w:val="00E05EF8"/>
    <w:rsid w:val="00E061D2"/>
    <w:rsid w:val="00E06D1C"/>
    <w:rsid w:val="00E1266E"/>
    <w:rsid w:val="00E12D03"/>
    <w:rsid w:val="00E15FBB"/>
    <w:rsid w:val="00E164F0"/>
    <w:rsid w:val="00E20DFB"/>
    <w:rsid w:val="00E23421"/>
    <w:rsid w:val="00E23570"/>
    <w:rsid w:val="00E25190"/>
    <w:rsid w:val="00E261EB"/>
    <w:rsid w:val="00E27992"/>
    <w:rsid w:val="00E30967"/>
    <w:rsid w:val="00E32125"/>
    <w:rsid w:val="00E344BE"/>
    <w:rsid w:val="00E34556"/>
    <w:rsid w:val="00E36047"/>
    <w:rsid w:val="00E36907"/>
    <w:rsid w:val="00E37041"/>
    <w:rsid w:val="00E378CB"/>
    <w:rsid w:val="00E37981"/>
    <w:rsid w:val="00E37CE8"/>
    <w:rsid w:val="00E37D74"/>
    <w:rsid w:val="00E40887"/>
    <w:rsid w:val="00E41377"/>
    <w:rsid w:val="00E4220C"/>
    <w:rsid w:val="00E4462F"/>
    <w:rsid w:val="00E45CF3"/>
    <w:rsid w:val="00E45D78"/>
    <w:rsid w:val="00E479F0"/>
    <w:rsid w:val="00E50218"/>
    <w:rsid w:val="00E5193B"/>
    <w:rsid w:val="00E52F2D"/>
    <w:rsid w:val="00E54AFB"/>
    <w:rsid w:val="00E554EF"/>
    <w:rsid w:val="00E6329F"/>
    <w:rsid w:val="00E650D7"/>
    <w:rsid w:val="00E657DD"/>
    <w:rsid w:val="00E666E0"/>
    <w:rsid w:val="00E70ACC"/>
    <w:rsid w:val="00E7209F"/>
    <w:rsid w:val="00E7369A"/>
    <w:rsid w:val="00E736C9"/>
    <w:rsid w:val="00E73F29"/>
    <w:rsid w:val="00E74DF5"/>
    <w:rsid w:val="00E77269"/>
    <w:rsid w:val="00E81778"/>
    <w:rsid w:val="00E8279A"/>
    <w:rsid w:val="00E82B86"/>
    <w:rsid w:val="00E85368"/>
    <w:rsid w:val="00E8608F"/>
    <w:rsid w:val="00E86555"/>
    <w:rsid w:val="00E86898"/>
    <w:rsid w:val="00E86F12"/>
    <w:rsid w:val="00E8799B"/>
    <w:rsid w:val="00E90759"/>
    <w:rsid w:val="00E927CC"/>
    <w:rsid w:val="00E946C6"/>
    <w:rsid w:val="00E953E7"/>
    <w:rsid w:val="00E96D5B"/>
    <w:rsid w:val="00EA0BEF"/>
    <w:rsid w:val="00EA0CE2"/>
    <w:rsid w:val="00EA1524"/>
    <w:rsid w:val="00EA1E75"/>
    <w:rsid w:val="00EA2BD5"/>
    <w:rsid w:val="00EA49D0"/>
    <w:rsid w:val="00EA6253"/>
    <w:rsid w:val="00EA67B2"/>
    <w:rsid w:val="00EA79A0"/>
    <w:rsid w:val="00EB00FE"/>
    <w:rsid w:val="00EB272C"/>
    <w:rsid w:val="00EB2823"/>
    <w:rsid w:val="00EB2D1C"/>
    <w:rsid w:val="00EB3D6A"/>
    <w:rsid w:val="00EB4E6D"/>
    <w:rsid w:val="00EB5288"/>
    <w:rsid w:val="00EB751C"/>
    <w:rsid w:val="00EC01FF"/>
    <w:rsid w:val="00EC1462"/>
    <w:rsid w:val="00EC1B90"/>
    <w:rsid w:val="00EC2995"/>
    <w:rsid w:val="00EC72AD"/>
    <w:rsid w:val="00EC786B"/>
    <w:rsid w:val="00ED4C46"/>
    <w:rsid w:val="00ED7E2F"/>
    <w:rsid w:val="00EE0E1D"/>
    <w:rsid w:val="00EE1A99"/>
    <w:rsid w:val="00EE2CAA"/>
    <w:rsid w:val="00EE367D"/>
    <w:rsid w:val="00EE5933"/>
    <w:rsid w:val="00EF010E"/>
    <w:rsid w:val="00EF2480"/>
    <w:rsid w:val="00EF2F1F"/>
    <w:rsid w:val="00EF438D"/>
    <w:rsid w:val="00EF6F95"/>
    <w:rsid w:val="00EF74C2"/>
    <w:rsid w:val="00F01D79"/>
    <w:rsid w:val="00F026E0"/>
    <w:rsid w:val="00F028ED"/>
    <w:rsid w:val="00F04230"/>
    <w:rsid w:val="00F051D7"/>
    <w:rsid w:val="00F059DC"/>
    <w:rsid w:val="00F0661D"/>
    <w:rsid w:val="00F0666E"/>
    <w:rsid w:val="00F0758F"/>
    <w:rsid w:val="00F075FD"/>
    <w:rsid w:val="00F108BC"/>
    <w:rsid w:val="00F12014"/>
    <w:rsid w:val="00F12BC8"/>
    <w:rsid w:val="00F13F41"/>
    <w:rsid w:val="00F152A9"/>
    <w:rsid w:val="00F21A41"/>
    <w:rsid w:val="00F21EEE"/>
    <w:rsid w:val="00F2308C"/>
    <w:rsid w:val="00F231A7"/>
    <w:rsid w:val="00F2549C"/>
    <w:rsid w:val="00F256ED"/>
    <w:rsid w:val="00F3387B"/>
    <w:rsid w:val="00F338F8"/>
    <w:rsid w:val="00F3427B"/>
    <w:rsid w:val="00F360B3"/>
    <w:rsid w:val="00F3692D"/>
    <w:rsid w:val="00F37E4E"/>
    <w:rsid w:val="00F40E7E"/>
    <w:rsid w:val="00F412A8"/>
    <w:rsid w:val="00F41498"/>
    <w:rsid w:val="00F42449"/>
    <w:rsid w:val="00F453DB"/>
    <w:rsid w:val="00F460D2"/>
    <w:rsid w:val="00F517A4"/>
    <w:rsid w:val="00F5188F"/>
    <w:rsid w:val="00F57F37"/>
    <w:rsid w:val="00F61326"/>
    <w:rsid w:val="00F63519"/>
    <w:rsid w:val="00F63C42"/>
    <w:rsid w:val="00F63FE0"/>
    <w:rsid w:val="00F64B04"/>
    <w:rsid w:val="00F67811"/>
    <w:rsid w:val="00F71A2E"/>
    <w:rsid w:val="00F71BA9"/>
    <w:rsid w:val="00F72046"/>
    <w:rsid w:val="00F73D24"/>
    <w:rsid w:val="00F74C38"/>
    <w:rsid w:val="00F83861"/>
    <w:rsid w:val="00F849A3"/>
    <w:rsid w:val="00F849FE"/>
    <w:rsid w:val="00F91B98"/>
    <w:rsid w:val="00F92D4A"/>
    <w:rsid w:val="00F95794"/>
    <w:rsid w:val="00FA2295"/>
    <w:rsid w:val="00FA2B83"/>
    <w:rsid w:val="00FA3B40"/>
    <w:rsid w:val="00FA413D"/>
    <w:rsid w:val="00FA545C"/>
    <w:rsid w:val="00FA6164"/>
    <w:rsid w:val="00FA62D1"/>
    <w:rsid w:val="00FA6CB9"/>
    <w:rsid w:val="00FA71CE"/>
    <w:rsid w:val="00FA731D"/>
    <w:rsid w:val="00FA7DF6"/>
    <w:rsid w:val="00FB0AA4"/>
    <w:rsid w:val="00FB1349"/>
    <w:rsid w:val="00FB2884"/>
    <w:rsid w:val="00FB3C12"/>
    <w:rsid w:val="00FB5424"/>
    <w:rsid w:val="00FB6F7A"/>
    <w:rsid w:val="00FC1F92"/>
    <w:rsid w:val="00FC5865"/>
    <w:rsid w:val="00FC7BF9"/>
    <w:rsid w:val="00FD0BA4"/>
    <w:rsid w:val="00FD0D44"/>
    <w:rsid w:val="00FD1F57"/>
    <w:rsid w:val="00FD4003"/>
    <w:rsid w:val="00FD4C6C"/>
    <w:rsid w:val="00FD67FB"/>
    <w:rsid w:val="00FE059B"/>
    <w:rsid w:val="00FE6444"/>
    <w:rsid w:val="00FE6B70"/>
    <w:rsid w:val="00FF08D4"/>
    <w:rsid w:val="00FF0E39"/>
    <w:rsid w:val="00FF103A"/>
    <w:rsid w:val="00FF1CEC"/>
    <w:rsid w:val="00FF2A13"/>
    <w:rsid w:val="00FF31A0"/>
    <w:rsid w:val="00FF3AD9"/>
    <w:rsid w:val="00FF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B21B7"/>
  <w15:chartTrackingRefBased/>
  <w15:docId w15:val="{F72D67F3-5EEC-6545-AA68-A8A708BD8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5B9"/>
    <w:pPr>
      <w:widowControl w:val="0"/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124"/>
    <w:pPr>
      <w:keepNext/>
      <w:keepLines/>
      <w:spacing w:before="120" w:after="80"/>
      <w:outlineLvl w:val="0"/>
    </w:pPr>
    <w:rPr>
      <w:rFonts w:eastAsiaTheme="majorEastAsia" w:cstheme="majorBidi"/>
      <w:b/>
      <w:color w:val="000000" w:themeColor="text1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750A"/>
    <w:pPr>
      <w:keepNext/>
      <w:keepLines/>
      <w:spacing w:before="160" w:after="80"/>
      <w:outlineLvl w:val="1"/>
    </w:pPr>
    <w:rPr>
      <w:rFonts w:eastAsiaTheme="majorEastAsia" w:cstheme="majorBidi"/>
      <w:color w:val="000000" w:themeColor="text1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8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86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86B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86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86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86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86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124"/>
    <w:rPr>
      <w:rFonts w:ascii="Arial" w:eastAsiaTheme="majorEastAsia" w:hAnsi="Arial" w:cstheme="majorBidi"/>
      <w:b/>
      <w:color w:val="000000" w:themeColor="text1"/>
      <w:sz w:val="24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D6750A"/>
    <w:rPr>
      <w:rFonts w:ascii="Arial" w:eastAsiaTheme="majorEastAsia" w:hAnsi="Arial" w:cstheme="majorBidi"/>
      <w:color w:val="000000" w:themeColor="text1"/>
      <w:sz w:val="24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8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86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86B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86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86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86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86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C686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68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86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68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8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68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8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68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8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8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86B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2C686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2C686B"/>
  </w:style>
  <w:style w:type="character" w:customStyle="1" w:styleId="eop">
    <w:name w:val="eop"/>
    <w:basedOn w:val="DefaultParagraphFont"/>
    <w:rsid w:val="002C686B"/>
  </w:style>
  <w:style w:type="paragraph" w:styleId="NormalWeb">
    <w:name w:val="Normal (Web)"/>
    <w:basedOn w:val="Normal"/>
    <w:link w:val="NormalWebChar"/>
    <w:uiPriority w:val="99"/>
    <w:unhideWhenUsed/>
    <w:rsid w:val="002C686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link w:val="NormalWeb"/>
    <w:uiPriority w:val="99"/>
    <w:rsid w:val="002C686B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C2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C2759"/>
    <w:pPr>
      <w:widowControl/>
      <w:spacing w:before="120" w:after="120"/>
      <w:jc w:val="left"/>
    </w:pPr>
    <w:rPr>
      <w:rFonts w:eastAsiaTheme="minorHAnsi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C2759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NoSpacing">
    <w:name w:val="No Spacing"/>
    <w:uiPriority w:val="1"/>
    <w:qFormat/>
    <w:rsid w:val="007A18D1"/>
    <w:rPr>
      <w:rFonts w:ascii="Arial" w:eastAsiaTheme="minorHAnsi" w:hAnsi="Arial"/>
      <w:color w:val="000000" w:themeColor="text1"/>
      <w:kern w:val="0"/>
      <w:sz w:val="22"/>
      <w:szCs w:val="22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ACA"/>
    <w:pPr>
      <w:widowControl w:val="0"/>
      <w:spacing w:before="0" w:after="0"/>
      <w:jc w:val="both"/>
    </w:pPr>
    <w:rPr>
      <w:rFonts w:eastAsiaTheme="minorEastAsia"/>
      <w:b/>
      <w:bCs/>
      <w:kern w:val="2"/>
      <w:lang w:eastAsia="zh-CN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ACA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B787C"/>
    <w:rPr>
      <w:color w:val="808080"/>
    </w:rPr>
  </w:style>
  <w:style w:type="table" w:styleId="TableGrid">
    <w:name w:val="Table Grid"/>
    <w:basedOn w:val="TableNormal"/>
    <w:uiPriority w:val="39"/>
    <w:rsid w:val="00831935"/>
    <w:rPr>
      <w:rFonts w:eastAsiaTheme="minorHAnsi"/>
      <w:kern w:val="0"/>
      <w:sz w:val="24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7550E"/>
    <w:pPr>
      <w:widowControl/>
      <w:tabs>
        <w:tab w:val="center" w:pos="4680"/>
        <w:tab w:val="right" w:pos="9360"/>
      </w:tabs>
    </w:pPr>
    <w:rPr>
      <w:rFonts w:eastAsiaTheme="minorHAnsi"/>
      <w:color w:val="000000" w:themeColor="text1"/>
      <w:kern w:val="0"/>
      <w:szCs w:val="22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7550E"/>
    <w:rPr>
      <w:rFonts w:ascii="Arial" w:eastAsiaTheme="minorHAnsi" w:hAnsi="Arial"/>
      <w:color w:val="000000" w:themeColor="text1"/>
      <w:kern w:val="0"/>
      <w:sz w:val="22"/>
      <w:szCs w:val="22"/>
      <w:lang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7550E"/>
    <w:pPr>
      <w:widowControl/>
      <w:spacing w:after="200"/>
    </w:pPr>
    <w:rPr>
      <w:rFonts w:eastAsiaTheme="minorHAnsi"/>
      <w:i/>
      <w:iCs/>
      <w:color w:val="0E2841" w:themeColor="text2"/>
      <w:kern w:val="0"/>
      <w:sz w:val="18"/>
      <w:szCs w:val="18"/>
      <w:lang w:eastAsia="en-US"/>
      <w14:ligatures w14:val="none"/>
    </w:rPr>
  </w:style>
  <w:style w:type="table" w:styleId="ListTable2">
    <w:name w:val="List Table 2"/>
    <w:aliases w:val="Momenul1"/>
    <w:basedOn w:val="TableNormal"/>
    <w:uiPriority w:val="47"/>
    <w:rsid w:val="0059391A"/>
    <w:pPr>
      <w:contextualSpacing/>
    </w:pPr>
    <w:rPr>
      <w:rFonts w:ascii="Arial" w:eastAsiaTheme="minorHAnsi" w:hAnsi="Arial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blStylePr w:type="firstRow">
      <w:pPr>
        <w:wordWrap/>
        <w:spacing w:beforeLines="0" w:before="0" w:beforeAutospacing="0" w:afterLines="0" w:after="0" w:afterAutospacing="0" w:line="240" w:lineRule="auto"/>
        <w:ind w:leftChars="0" w:left="0" w:rightChars="0" w:right="0"/>
      </w:pPr>
      <w:rPr>
        <w:b/>
        <w:bCs/>
      </w:rPr>
      <w:tblPr/>
      <w:tcPr>
        <w:tcBorders>
          <w:bottom w:val="single" w:sz="4" w:space="0" w:color="auto"/>
        </w:tcBorders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D9D9D9" w:themeFill="background1" w:themeFillShade="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553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03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66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18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35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88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71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58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3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50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229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52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91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40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52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36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850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54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47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9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9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826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89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066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85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4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99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99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00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29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83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20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93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35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13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84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844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17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6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5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5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01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0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8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0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38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05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18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21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16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37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46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80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46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134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94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97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68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47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7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65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69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00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16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180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20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01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5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18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11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64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00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08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826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9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368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14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50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3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27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1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29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868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2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861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65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30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04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8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02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2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6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1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001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3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52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60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56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90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4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81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09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9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64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81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2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366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7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87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70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20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64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9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82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45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19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900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26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29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338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93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00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062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4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2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9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7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6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138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14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24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77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38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71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29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67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26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57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434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634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41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97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71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98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98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80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963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71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0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3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91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845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0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478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9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1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5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5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288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19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86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0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72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31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80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19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10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94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26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51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97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70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932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30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9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43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10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0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903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57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6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3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2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10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7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9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56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8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04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237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0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04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63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67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597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86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71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49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54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44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667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6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49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42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8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41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7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89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698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226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9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6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2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03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14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48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3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74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89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97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45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7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8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70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073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700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7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44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1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13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155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91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43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38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17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3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3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22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7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2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1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11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95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00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54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9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92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0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39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81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6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1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8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89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0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1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89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87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37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53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87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63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7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35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31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951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91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1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8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03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01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18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95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97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01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45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888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8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5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849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08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4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61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50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74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515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3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10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03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5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04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0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604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158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49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298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770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461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22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5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999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69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30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0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3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46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46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09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1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08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08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775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99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25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05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561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45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07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934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54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6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53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34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01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83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3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68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99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8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8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1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60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01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07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6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13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155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06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41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42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06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16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57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10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93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8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02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369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44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58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16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63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71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2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7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09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32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34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2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289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03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8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53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83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110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49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6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12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78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37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8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4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165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10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343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43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0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58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11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3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62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9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50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0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35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05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6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3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1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96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1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6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78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23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22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51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068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01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37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29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92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135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0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05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50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3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9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3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25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6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31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15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09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225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18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6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94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98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3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97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6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7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78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3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748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7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1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508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54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99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67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5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3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7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03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01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58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64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23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29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5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65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15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365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79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33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91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296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333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86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3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9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0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334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44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560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51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9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18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07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08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241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72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75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28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12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2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6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90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27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88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52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68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537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80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834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3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83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91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89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7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98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04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54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86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16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1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95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8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656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87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26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22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16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58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2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31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79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2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25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3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57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89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1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81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9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3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98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49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5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78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073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06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6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6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64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75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46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78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94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41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1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882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97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92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20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17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74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39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77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7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46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93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6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94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67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70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8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57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341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90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30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45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18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027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4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6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7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4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7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80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41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26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65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86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10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07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006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78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44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14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26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60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2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6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91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969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80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1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86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44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74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55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862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66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064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8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25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71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59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28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43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12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97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5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35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17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63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97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1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47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73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90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91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46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89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132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19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762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97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02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12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41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42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472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080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7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94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18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441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6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39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5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70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24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161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54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78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18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45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345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55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04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25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51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70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7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15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19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56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277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80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81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4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87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7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03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1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45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1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4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0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79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4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304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80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30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18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70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55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08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21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74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17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95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9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92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62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1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4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03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864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7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60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3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3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25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2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88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73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01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57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41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13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11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53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87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05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00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43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41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7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80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79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47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36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76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941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3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23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0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83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68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06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7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718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741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51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19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48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9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3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20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529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26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98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96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3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95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82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89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5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6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96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62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71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876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94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3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1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42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238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88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28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28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83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257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02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449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91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87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97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91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54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26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0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467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09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73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47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00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56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59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26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5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6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00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10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78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7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0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4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27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7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1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29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56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7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45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5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24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65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032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49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84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41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69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61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935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03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71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85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3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41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9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14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82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5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7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4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91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03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232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34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20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542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4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47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27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10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80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521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658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96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59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1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336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24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8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97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2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855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5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10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49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77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2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7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8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49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74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01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259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19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56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2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243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70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18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21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38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33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06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59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1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83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19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20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50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321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63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49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1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91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07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51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5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7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03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14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68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47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82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00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38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678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135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139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57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658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32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3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24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56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87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32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6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83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6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71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18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90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94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6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44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07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08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83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7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88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10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1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8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69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35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54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76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126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27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34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38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28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06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05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901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30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1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16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3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0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79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97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12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11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50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61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52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86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49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42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8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64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8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0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15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27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26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23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47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92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13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5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7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44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57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4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15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8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73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21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6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5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3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634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6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64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01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95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1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79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6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70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27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03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21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239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08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1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34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844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38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56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37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12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97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22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54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9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48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4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91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1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73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06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8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0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5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3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2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06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93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8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77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32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73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62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31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47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77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99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4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79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77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23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07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5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47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62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97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5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6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58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98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84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5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539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27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7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07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2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30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19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38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7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276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83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44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4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29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41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67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0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052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034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855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59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93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5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441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48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95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58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12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98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739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00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66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01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756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943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90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954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95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6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153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4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25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05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6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49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17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40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69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030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0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4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92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24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070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22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7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86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10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5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72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948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73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9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2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39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05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74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61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76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72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4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107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269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09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2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42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76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3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2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658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70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98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74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9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43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5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19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22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531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12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30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68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2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95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041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86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38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12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39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06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0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77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20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79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52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57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301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14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74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765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70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2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71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1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21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97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90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23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861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49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96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9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08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08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29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07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04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62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4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127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0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46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70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79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56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5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6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64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52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60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17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65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246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40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78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79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53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0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169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70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40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86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94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09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77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08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1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54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20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4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96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5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93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02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80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4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30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96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53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64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81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56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25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35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61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77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12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19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07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49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04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233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4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72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635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57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76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89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872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85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0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5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6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90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73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249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9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49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540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73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40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09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494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80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64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9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75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2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86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33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9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233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9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47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54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3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27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329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97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52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54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63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68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0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63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90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77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13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554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50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51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76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75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258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72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0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25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93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0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957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53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47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7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85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42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046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62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37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87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06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7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10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9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83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169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2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696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64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73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3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94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21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93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92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1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2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9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65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5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65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59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8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34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86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14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73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817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460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8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56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0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91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7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32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69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09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6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56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73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5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8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3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22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59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1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95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84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765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02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0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7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30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24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12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1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10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84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45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78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33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28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042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6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70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56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87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9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81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533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18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49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48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2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670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56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0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24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75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7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7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16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1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621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94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09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52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72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21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94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926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19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05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300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84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759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5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425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1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73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64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87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6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167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175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44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02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1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87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90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2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55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85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43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16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5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249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1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75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00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71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57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3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96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0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47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53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89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298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09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23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50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08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4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49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71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10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1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85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13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03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22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07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09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82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12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82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1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358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38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08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45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55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059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13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969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79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03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12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08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95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4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13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61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54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58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08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13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90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260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22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91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70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02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1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8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04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7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3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8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3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92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09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45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90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96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966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50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5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05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9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8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6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92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9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197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7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1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09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1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27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75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87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29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31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80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32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261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78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71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22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55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5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96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71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7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64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54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83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97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17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136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39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68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90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3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141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19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86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37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067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61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3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18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20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87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53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3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75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19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4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1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58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41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74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2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53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72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571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03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93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53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40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8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30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8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436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84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250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7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7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88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96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8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4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4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80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7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12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2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3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62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22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578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0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110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12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10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13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585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5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8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166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92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65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00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77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5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52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8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5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81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4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20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72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40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88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92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72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77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52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2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1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935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130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56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832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09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5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8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5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0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7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72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8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61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66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12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18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94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95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1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88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343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08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00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26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9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02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9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538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97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54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82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636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13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5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72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97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00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76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2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49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11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27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55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27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570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04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7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84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3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87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09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03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43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0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27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5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99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7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73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43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93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866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07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9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84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931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16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80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039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53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79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19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940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95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72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17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23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67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13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5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30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78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528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4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09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94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026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757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59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02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9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74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761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15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3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9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552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88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03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446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36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23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1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19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394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79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51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60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45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27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5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06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0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56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58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36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357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26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5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48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78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38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2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20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49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14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485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039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8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399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86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76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34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79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40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73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79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21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6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2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555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33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05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162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64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34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741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4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9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25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05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51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88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04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81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2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059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79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57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47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5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51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58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81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95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76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7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09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80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4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31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531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33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7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41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9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92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49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8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3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78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637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840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7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3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5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57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0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138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10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73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68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55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07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1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66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42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86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67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47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3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16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70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94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8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1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439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45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77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6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72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48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7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0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5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89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9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94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56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956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50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78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2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749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55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1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168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42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19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656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93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61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48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461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98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54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22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5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11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7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42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00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54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2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21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11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54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71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381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74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88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39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1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73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86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95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02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6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61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03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856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2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370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565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9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40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59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64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81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29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33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19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13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25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95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5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07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65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757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77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67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77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0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851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1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45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6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51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76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8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82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30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6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17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32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26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09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837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66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23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10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9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72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07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45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44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556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80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73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63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61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08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93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22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1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032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20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98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8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53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76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7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2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25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2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1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8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21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10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46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12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862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6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84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254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69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62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1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926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4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63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36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42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962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60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3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86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51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26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0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2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98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37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86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97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03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1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07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05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88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5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70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71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30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14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2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96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76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57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8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25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2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26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81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5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667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6482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60904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0941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81223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5397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88160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6169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02589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3530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5366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50334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86622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053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226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3166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3925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5395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1114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60676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0172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05191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6171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1850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19976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353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9611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7790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598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51581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3957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2272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3947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6309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23820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15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3233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4803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6264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1722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51624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4112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7927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212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72913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8667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5577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5239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582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6428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8080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26877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3747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1516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0244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3408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6501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3155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9797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5934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6380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15471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9703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82226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5626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34133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922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3307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81238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9208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12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707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93788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0683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7718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1810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52322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1154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5621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5860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7728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6247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09829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0560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8928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4361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21827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25730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5125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85955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2168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7397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6442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1766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9354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10927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9034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473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6157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5247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4259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1788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83202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531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86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18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36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150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269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16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23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28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48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6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08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7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10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21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6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98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20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71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91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4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82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84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6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68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3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49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266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002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1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1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27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5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0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83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7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01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742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77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38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42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49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66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96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863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2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1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536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701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94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60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551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856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9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9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01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25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17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25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11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47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2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60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64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257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4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412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53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632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34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55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74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66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13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0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6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5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71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4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735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5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17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53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82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91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1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57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28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92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71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499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13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1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29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051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12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9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3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969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1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7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1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163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14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3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01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36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87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3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97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46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89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51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562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92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66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94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82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18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4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590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56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37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035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02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88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76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42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06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59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87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931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85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2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27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24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7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88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8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45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3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0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946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8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561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2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967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073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55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25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47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8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97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56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18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933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10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80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010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206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55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739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0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44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27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6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2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22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79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36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64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73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3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71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54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25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5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563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15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13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6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0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81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83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43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34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45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826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98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27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38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28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97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10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73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97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93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65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84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20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95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90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4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616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4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468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21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31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5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2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11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6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84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99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39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68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1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17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334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69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77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33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44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62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61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44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49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057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3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05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77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0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86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06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15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30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6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61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324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19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1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33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38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7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931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7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5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43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08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0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62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866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76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22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98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735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23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6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827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97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146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01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06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05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296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1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464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48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72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64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59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528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63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75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09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75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5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9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82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7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0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64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88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340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33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847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25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9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1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23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9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02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28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9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67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71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108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11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92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10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21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69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12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6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51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13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77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31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20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46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8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01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40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933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64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98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36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53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22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27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4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12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4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96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99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4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890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9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94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55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0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8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43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86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6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90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52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301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5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46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7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1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43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9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16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5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76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2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38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98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2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71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75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83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65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62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53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0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84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81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9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9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19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962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62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89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93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49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5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88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07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899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08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76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67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82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696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260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8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07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455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364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25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54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853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22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07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06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1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11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10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40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81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9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517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50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36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0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563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34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3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02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27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07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40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28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71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44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95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64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85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753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4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33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96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8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19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97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45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00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85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8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10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7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13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50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51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12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40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81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38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99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89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4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75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19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8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50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9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11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7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47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228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7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3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2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0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716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02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36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00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50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6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266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171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58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09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36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95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65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53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20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721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35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92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70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02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158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432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89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91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4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0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99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2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860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04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842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95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93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98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4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38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98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9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78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59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95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2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859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01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95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70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56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81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74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53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6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57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5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3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93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30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832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45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76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9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213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90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3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90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77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95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29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98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3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50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19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82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14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1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95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73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22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77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81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40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1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92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9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97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49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59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131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03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22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1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339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3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67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11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01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16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5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81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2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5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79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85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6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443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8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26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88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54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2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3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00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52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48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70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88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7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641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4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75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51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98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14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78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99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000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9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96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73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60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3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233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37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42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56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8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20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13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970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4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21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94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75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92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61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99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92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16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9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02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39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65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37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0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21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0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366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908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79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336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4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10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67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042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69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86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848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16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78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54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36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9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821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4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21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30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91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7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59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5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671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46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356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3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9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50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33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11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61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6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99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13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78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65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07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756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9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264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50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87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635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3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7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97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36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09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3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7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07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4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524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83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1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419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460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09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9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8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77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362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13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50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1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19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236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07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46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73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11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03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74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6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25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34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3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44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53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05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97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8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70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73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6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45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4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1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085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89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12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439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0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91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5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21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66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47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3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937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6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50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7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40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21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23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297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56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85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0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6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464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7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738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13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65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81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2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6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89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81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85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9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7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4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42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2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3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04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52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06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76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28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6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92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1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435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09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83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27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9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05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21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71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1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93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7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68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9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42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0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01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52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39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13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18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155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70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81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59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61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7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9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84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03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0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1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50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3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107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44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069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54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92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55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40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0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2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86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7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08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44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759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61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42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353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4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56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2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21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337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76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46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1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25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39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06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07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41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2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70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5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8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31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25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80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099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75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89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63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575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5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19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6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052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36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6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3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99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18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04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28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48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265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661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08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21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33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38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470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52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4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3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0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7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2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9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5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6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017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84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3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76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664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632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8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1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18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04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3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47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2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98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49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97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5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35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041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90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29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10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31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7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09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02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90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39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55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98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6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3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7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6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426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057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74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5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89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5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57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36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7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3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4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764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40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560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5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24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55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57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42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6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49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73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89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1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4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51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07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3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0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35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20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1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467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02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05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062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41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98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0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37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93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56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84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25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05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88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0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82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79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83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80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2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4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4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43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6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10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146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27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49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66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6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4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663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2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42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3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8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5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1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5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61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861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03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73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24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90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665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7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18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4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26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3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56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37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5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7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098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09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7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4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90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08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9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081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80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11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3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5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08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06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88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141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4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99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98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50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94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51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50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85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2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45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5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35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2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18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10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2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4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766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32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1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60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91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01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01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14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29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339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84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2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60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57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79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339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747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09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833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53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89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5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948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5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12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75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42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29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00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77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2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53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269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24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4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779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78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97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12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40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7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4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2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6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86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87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74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2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98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83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75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9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22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26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94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5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2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9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4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17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61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2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36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466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358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35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5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80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8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460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82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91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568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79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6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75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05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06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154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43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54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22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74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37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3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95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66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3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868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5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82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60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64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64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5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28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11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90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363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4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135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1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4153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4895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65758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4580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3881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7498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66896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3775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3774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29839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83753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24990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804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1117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2669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6965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1738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1424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6483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3208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53579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57048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2637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7097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449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9088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3719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9738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2860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9515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3902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91317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401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54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1417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04983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64889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5746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5473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9542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9982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4819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80286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3285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4848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7463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4963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05312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75564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4540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2026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46896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7749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23508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8694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50904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6639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2818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1417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2647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39820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3499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6707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8144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27203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3356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83296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998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930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07613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11046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4821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3963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4071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8847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95653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16582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06654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54689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37257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7132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500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6624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25049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13512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009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7935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1418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54785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0242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7348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1660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0135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1179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5813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5211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0933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0427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6454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5309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13746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3923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04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51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44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34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88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10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0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452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20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4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7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2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9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73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2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69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55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2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6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5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47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09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73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98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6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1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74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86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17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97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911448-7BA2-4DE1-B7D0-03D1E8264BF6}"/>
      </w:docPartPr>
      <w:docPartBody>
        <w:p w:rsidR="00413AAF" w:rsidRDefault="00613145">
          <w:r w:rsidRPr="00BE3E3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5C97CE484E94A55A7B0432681A8D4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A61F54-DCF2-42D7-99C9-AB595A03D33C}"/>
      </w:docPartPr>
      <w:docPartBody>
        <w:p w:rsidR="004A6B12" w:rsidRDefault="005E72D1" w:rsidP="005E72D1">
          <w:pPr>
            <w:pStyle w:val="95C97CE484E94A55A7B0432681A8D41E"/>
          </w:pPr>
          <w:r w:rsidRPr="00D5510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8461DC8B7D948FE8CCB5885F2BE2C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494634A-6D51-49F1-A540-3738A093D5CC}"/>
      </w:docPartPr>
      <w:docPartBody>
        <w:p w:rsidR="004A6B12" w:rsidRDefault="005E72D1" w:rsidP="005E72D1">
          <w:pPr>
            <w:pStyle w:val="C8461DC8B7D948FE8CCB5885F2BE2CC0"/>
          </w:pPr>
          <w:r w:rsidRPr="00D5510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F1CB1CD60D146CC90BE71857114946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60B747-0E60-4B68-A1C3-36874E1718FD}"/>
      </w:docPartPr>
      <w:docPartBody>
        <w:p w:rsidR="004A6B12" w:rsidRDefault="005E72D1" w:rsidP="005E72D1">
          <w:pPr>
            <w:pStyle w:val="AF1CB1CD60D146CC90BE71857114946A"/>
          </w:pPr>
          <w:r w:rsidRPr="00D5510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E8C9C33C64D4ED48A9A516F3235619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A32AFF-F030-42E5-877A-DB1289940A87}"/>
      </w:docPartPr>
      <w:docPartBody>
        <w:p w:rsidR="004A6B12" w:rsidRDefault="005E72D1" w:rsidP="005E72D1">
          <w:pPr>
            <w:pStyle w:val="FE8C9C33C64D4ED48A9A516F32356199"/>
          </w:pPr>
          <w:r w:rsidRPr="00D5510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A8E9BCB6A154730A4A4FBDB9E8A23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69ABED-7BAD-4383-9B3F-83CE5DA553DC}"/>
      </w:docPartPr>
      <w:docPartBody>
        <w:p w:rsidR="004A6B12" w:rsidRDefault="005E72D1" w:rsidP="005E72D1">
          <w:pPr>
            <w:pStyle w:val="AA8E9BCB6A154730A4A4FBDB9E8A2325"/>
          </w:pPr>
          <w:r w:rsidRPr="00D5510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0FD5FE0F17845F2A919590ED7BECD3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C616B5-78B3-43C2-8B21-C9C807DBBCE2}"/>
      </w:docPartPr>
      <w:docPartBody>
        <w:p w:rsidR="004A6B12" w:rsidRDefault="005E72D1" w:rsidP="005E72D1">
          <w:pPr>
            <w:pStyle w:val="E0FD5FE0F17845F2A919590ED7BECD3C"/>
          </w:pPr>
          <w:r w:rsidRPr="00D5510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731E651CF544F2CA1747FBB2A8B9D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5BB59D3-554E-42C7-939C-492023A009C4}"/>
      </w:docPartPr>
      <w:docPartBody>
        <w:p w:rsidR="004A6B12" w:rsidRDefault="005E72D1" w:rsidP="005E72D1">
          <w:pPr>
            <w:pStyle w:val="1731E651CF544F2CA1747FBB2A8B9DA4"/>
          </w:pPr>
          <w:r w:rsidRPr="00D5510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386DE7FD20A467E90870C0F9861DE6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753DAE-2F75-4F90-AE63-4DC9EDF75F0B}"/>
      </w:docPartPr>
      <w:docPartBody>
        <w:p w:rsidR="004A6B12" w:rsidRDefault="005E72D1" w:rsidP="005E72D1">
          <w:pPr>
            <w:pStyle w:val="F386DE7FD20A467E90870C0F9861DE6A"/>
          </w:pPr>
          <w:r w:rsidRPr="00BE3E3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B2ACAA2D1D4437FB4215AAAF5DA8C8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E92981-0706-4705-BAEF-88D577C0C4D3}"/>
      </w:docPartPr>
      <w:docPartBody>
        <w:p w:rsidR="004A6B12" w:rsidRDefault="005E72D1" w:rsidP="005E72D1">
          <w:pPr>
            <w:pStyle w:val="BB2ACAA2D1D4437FB4215AAAF5DA8C84"/>
          </w:pPr>
          <w:r w:rsidRPr="00D5510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145"/>
    <w:rsid w:val="00384284"/>
    <w:rsid w:val="00413AAF"/>
    <w:rsid w:val="00432522"/>
    <w:rsid w:val="00493D03"/>
    <w:rsid w:val="004A6B12"/>
    <w:rsid w:val="00575272"/>
    <w:rsid w:val="005E72D1"/>
    <w:rsid w:val="00613145"/>
    <w:rsid w:val="0062179D"/>
    <w:rsid w:val="00631026"/>
    <w:rsid w:val="006E6698"/>
    <w:rsid w:val="007264E7"/>
    <w:rsid w:val="00840129"/>
    <w:rsid w:val="00866DA2"/>
    <w:rsid w:val="00870985"/>
    <w:rsid w:val="00893724"/>
    <w:rsid w:val="00994B19"/>
    <w:rsid w:val="00A42A01"/>
    <w:rsid w:val="00AE4875"/>
    <w:rsid w:val="00B949D4"/>
    <w:rsid w:val="00BB47CA"/>
    <w:rsid w:val="00C254C7"/>
    <w:rsid w:val="00C53414"/>
    <w:rsid w:val="00CF04B9"/>
    <w:rsid w:val="00DB02BE"/>
    <w:rsid w:val="00ED5C41"/>
    <w:rsid w:val="00F212EF"/>
    <w:rsid w:val="00F85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qFormat/>
    <w:rsid w:val="005E72D1"/>
    <w:rPr>
      <w:color w:val="808080"/>
    </w:rPr>
  </w:style>
  <w:style w:type="paragraph" w:customStyle="1" w:styleId="95C97CE484E94A55A7B0432681A8D41E">
    <w:name w:val="95C97CE484E94A55A7B0432681A8D41E"/>
    <w:rsid w:val="005E72D1"/>
  </w:style>
  <w:style w:type="paragraph" w:customStyle="1" w:styleId="C8461DC8B7D948FE8CCB5885F2BE2CC0">
    <w:name w:val="C8461DC8B7D948FE8CCB5885F2BE2CC0"/>
    <w:rsid w:val="005E72D1"/>
  </w:style>
  <w:style w:type="paragraph" w:customStyle="1" w:styleId="AF1CB1CD60D146CC90BE71857114946A">
    <w:name w:val="AF1CB1CD60D146CC90BE71857114946A"/>
    <w:rsid w:val="005E72D1"/>
  </w:style>
  <w:style w:type="paragraph" w:customStyle="1" w:styleId="FE8C9C33C64D4ED48A9A516F32356199">
    <w:name w:val="FE8C9C33C64D4ED48A9A516F32356199"/>
    <w:rsid w:val="005E72D1"/>
  </w:style>
  <w:style w:type="paragraph" w:customStyle="1" w:styleId="AA8E9BCB6A154730A4A4FBDB9E8A2325">
    <w:name w:val="AA8E9BCB6A154730A4A4FBDB9E8A2325"/>
    <w:rsid w:val="005E72D1"/>
  </w:style>
  <w:style w:type="paragraph" w:customStyle="1" w:styleId="E0FD5FE0F17845F2A919590ED7BECD3C">
    <w:name w:val="E0FD5FE0F17845F2A919590ED7BECD3C"/>
    <w:rsid w:val="005E72D1"/>
  </w:style>
  <w:style w:type="paragraph" w:customStyle="1" w:styleId="1731E651CF544F2CA1747FBB2A8B9DA4">
    <w:name w:val="1731E651CF544F2CA1747FBB2A8B9DA4"/>
    <w:rsid w:val="005E72D1"/>
  </w:style>
  <w:style w:type="paragraph" w:customStyle="1" w:styleId="F386DE7FD20A467E90870C0F9861DE6A">
    <w:name w:val="F386DE7FD20A467E90870C0F9861DE6A"/>
    <w:rsid w:val="005E72D1"/>
  </w:style>
  <w:style w:type="paragraph" w:customStyle="1" w:styleId="BB2ACAA2D1D4437FB4215AAAF5DA8C84">
    <w:name w:val="BB2ACAA2D1D4437FB4215AAAF5DA8C84"/>
    <w:rsid w:val="005E72D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6FF6971-A8CE-458F-9001-1949BE9A9005}">
  <we:reference id="wa104382081" version="1.55.1.0" store="en-US" storeType="OMEX"/>
  <we:alternateReferences>
    <we:reference id="WA104382081" version="1.55.1.0" store="" storeType="OMEX"/>
  </we:alternateReferences>
  <we:properties>
    <we:property name="MENDELEY_BIBLIOGRAPHY_IS_DIRTY" value="true"/>
    <we:property name="MENDELEY_BIBLIOGRAPHY_LAST_MODIFIED" value="1784679091442"/>
    <we:property name="MENDELEY_CITATIONS" value="[{&quot;citationID&quot;:&quot;MENDELEY_CITATION_87bca6f4-5960-4d27-a276-e7de69681e4d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&quot;,&quot;citationItems&quot;:[{&quot;id&quot;:&quot;ad76fbca-a803-301f-b877-e93d6c9708fc&quot;,&quot;itemData&quot;:{&quot;type&quot;:&quot;article-journal&quot;,&quot;id&quot;:&quot;ad76fbca-a803-301f-b877-e93d6c9708fc&quot;,&quot;title&quot;:&quot;British Columbia Ministry of Health. Medical Services Plan (MSP)\nPayment Information File. 2024. Available: http://www.health.gov.bc.ca/data/&quot;,&quot;groupId&quot;:&quot;a2b02c8e-7f18-3dc1-a7c3-6270f2de3cb6&quot;,&quot;accessed&quot;:{&quot;date-parts&quot;:[[2024,1,13]]}},&quot;isTemporary&quot;:false}]},{&quot;citationID&quot;:&quot;MENDELEY_CITATION_c507d73d-2bfe-488e-975e-a67870c0fb3e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&quot;,&quot;citationItems&quot;:[{&quot;id&quot;:&quot;775b8cdd-19c0-3080-8275-ef71a0008246&quot;,&quot;itemData&quot;:{&quot;type&quot;:&quot;article-journal&quot;,&quot;id&quot;:&quot;775b8cdd-19c0-3080-8275-ef71a0008246&quot;,&quot;title&quot;:&quot;Canadian Institute of Health Information [creator] (2024). Discharge Abstract Database \n(Hospital Separations). British Columbia Ministry of Health [publisher]. Data Extract. MOH (2024). Available: http://www.health.gov.bc.ca/data/&quot;,&quot;groupId&quot;:&quot;a2b02c8e-7f18-3dc1-a7c3-6270f2de3cb6&quot;},&quot;isTemporary&quot;:false}]},{&quot;citationID&quot;:&quot;MENDELEY_CITATION_28802e05-e8e2-48d9-a2af-aade64dd9996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&quot;,&quot;citationItems&quot;:[{&quot;id&quot;:&quot;1938db51-41dc-350a-a290-cf4ea055e29d&quot;,&quot;itemData&quot;:{&quot;type&quot;:&quot;article-journal&quot;,&quot;id&quot;:&quot;1938db51-41dc-350a-a290-cf4ea055e29d&quot;,&quot;title&quot;:&quot;British Columbia Ministry of Health [creator] (2024). PharmaNet. British Columbia Ministry of Health [publisher]. Data Extract. MOH (2024). Available: http://www.health.gov.bc.ca/data/&quot;,&quot;groupId&quot;:&quot;a2b02c8e-7f18-3dc1-a7c3-6270f2de3cb6&quot;,&quot;accessed&quot;:{&quot;date-parts&quot;:[[2024,1,13]]}},&quot;isTemporary&quot;:false}]},{&quot;citationID&quot;:&quot;MENDELEY_CITATION_1e2ab8f3-4ea3-44ff-8800-8be55fcdc6aa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&quot;,&quot;citationItems&quot;:[{&quot;id&quot;:&quot;c61ef4e4-9803-3589-9749-5b48af25a64e&quot;,&quot;itemData&quot;:{&quot;type&quot;:&quot;article-journal&quot;,&quot;id&quot;:&quot;c61ef4e4-9803-3589-9749-5b48af25a64e&quot;,&quot;title&quot;:&quot;British Columbia Ministry of Health [creator] (2024). Vital Statistics Deaths. British Columbia Ministry of Health [publisher]. Data Extract. MOH (2024). Available: http://www.health.gov.bc.ca/data/&quot;,&quot;groupId&quot;:&quot;a2b02c8e-7f18-3dc1-a7c3-6270f2de3cb6&quot;},&quot;isTemporary&quot;:false}]},{&quot;citationID&quot;:&quot;MENDELEY_CITATION_c5135c29-9818-4002-991e-b3316d149d5c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&quot;,&quot;citationItems&quot;:[{&quot;id&quot;:&quot;8ade1801-2c4c-363e-9790-814adce0068e&quot;,&quot;itemData&quot;:{&quot;type&quot;:&quot;article-journal&quot;,&quot;id&quot;:&quot;8ade1801-2c4c-363e-9790-814adce0068e&quot;,&quot;title&quot;:&quot;Ministry of Public Safety and Solicitor General (PSSG) [creator] (2024). BC Corrections Dataset. British Columbia Ministry of Health [publisher]. Data Extract. MOH (2024). Available: http://www.health.gov.bc.ca/data/&quot;,&quot;groupId&quot;:&quot;a2b02c8e-7f18-3dc1-a7c3-6270f2de3cb6&quot;},&quot;isTemporary&quot;:false}]},{&quot;citationID&quot;:&quot;MENDELEY_CITATION_73b7e165-50cc-4245-8931-06ff10e34259&quot;,&quot;properties&quot;:{&quot;noteIndex&quot;:0},&quot;isEdited&quot;:false,&quot;manualOverride&quot;:{&quot;isManuallyOverridden&quot;:false,&quot;citeprocText&quot;:&quot;[6]&quot;,&quot;manualOverrideText&quot;:&quot;&quot;},&quot;citationTag&quot;:&quot;MENDELEY_CITATION_v3_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&quot;,&quot;citationItems&quot;:[{&quot;id&quot;:&quot;273d4666-1737-37a7-9e76-9fe4b0d02184&quot;,&quot;itemData&quot;:{&quot;type&quot;:&quot;article-journal&quot;,&quot;id&quot;:&quot;273d4666-1737-37a7-9e76-9fe4b0d02184&quot;,&quot;title&quot;:&quot;Canadian Institute for Health Information. National Ambulatory Care Reporting System (NACRS), 2024. Available: http://www.health.gov.bc.ca/data/&quot;,&quot;groupId&quot;:&quot;a2b02c8e-7f18-3dc1-a7c3-6270f2de3cb6&quot;},&quot;isTemporary&quot;:false}]},{&quot;citationID&quot;:&quot;MENDELEY_CITATION_57607968-82cd-44cf-8016-ebe2cc047771&quot;,&quot;properties&quot;:{&quot;noteIndex&quot;:0},&quot;isEdited&quot;:false,&quot;manualOverride&quot;:{&quot;isManuallyOverridden&quot;:false,&quot;citeprocText&quot;:&quot;[7]&quot;,&quot;manualOverrideText&quot;:&quot;&quot;},&quot;citationTag&quot;:&quot;MENDELEY_CITATION_v3_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&quot;,&quot;citationItems&quot;:[{&quot;id&quot;:&quot;e337effc-e53c-300b-a713-7347d6000e9a&quot;,&quot;itemData&quot;:{&quot;type&quot;:&quot;article-journal&quot;,&quot;id&quot;:&quot;e337effc-e53c-300b-a713-7347d6000e9a&quot;,&quot;title&quot;:&quot;Perinatal Services BC [creator] (2024). British Columbia Perinatal Data Registry. Years \nProvided: 2000 to 2022. British Columbia Ministry of Health [publisher]. Data Extract. MOH (2024). Available: http://www.health.gov.bc.ca/data/&quot;,&quot;groupId&quot;:&quot;a2b02c8e-7f18-3dc1-a7c3-6270f2de3cb6&quot;},&quot;isTemporary&quot;:false}]},{&quot;citationID&quot;:&quot;MENDELEY_CITATION_1c9c1dd5-af34-4c5a-83a8-b713d196e5f1&quot;,&quot;properties&quot;:{&quot;noteIndex&quot;:0},&quot;isEdited&quot;:false,&quot;manualOverride&quot;:{&quot;isManuallyOverridden&quot;:false,&quot;citeprocText&quot;:&quot;[8]&quot;,&quot;manualOverrideText&quot;:&quot;&quot;},&quot;citationItems&quot;:[{&quot;id&quot;:&quot;ca9cb404-bcce-3d85-91b2-d45b16f98e76&quot;,&quot;itemData&quot;:{&quot;type&quot;:&quot;article-journal&quot;,&quot;id&quot;:&quot;ca9cb404-bcce-3d85-91b2-d45b16f98e76&quot;,&quot;title&quot;:&quot;British Columbia Ministry of Health [creator] (2024). Client Roster. British Columbia Ministry of Health [publisher]. Data Extract. MOH (2024). Available: http://www.health.gov.bc.ca/data/&quot;,&quot;groupId&quot;:&quot;a2b02c8e-7f18-3dc1-a7c3-6270f2de3cb6&quot;},&quot;isTemporary&quot;:false}],&quot;citationTag&quot;:&quot;MENDELEY_CITATION_v3_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&quot;},{&quot;citationID&quot;:&quot;MENDELEY_CITATION_8bf9200b-b359-4344-8349-f63a01d976a8&quot;,&quot;properties&quot;:{&quot;noteIndex&quot;:0},&quot;isEdited&quot;:false,&quot;manualOverride&quot;:{&quot;isManuallyOverridden&quot;:false,&quot;citeprocText&quot;:&quot;[9]&quot;,&quot;manualOverrideText&quot;:&quot;&quot;},&quot;citationTag&quot;:&quot;MENDELEY_CITATION_v3_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&quot;,&quot;citationItems&quot;:[{&quot;id&quot;:&quot;0c5c938b-6a47-3cd1-b1e0-fe6863bd8fab&quot;,&quot;itemData&quot;:{&quot;type&quot;:&quot;article-journal&quot;,&quot;id&quot;:&quot;0c5c938b-6a47-3cd1-b1e0-fe6863bd8fab&quot;,&quot;title&quot;:&quot;British Columbia Ministry of Health [Publisher] Data Extract MOH.\nBritish Columbia Ministry of Social Development and Poverty\nReduction, 2024. Available: http://www.health.gov.bc.ca/data/&quot;,&quot;groupId&quot;:&quot;a2b02c8e-7f18-3dc1-a7c3-6270f2de3cb6&quot;},&quot;isTemporary&quot;:false}]}]"/>
    <we:property name="MENDELEY_CITATIONS_STYLE" value="{&quot;id&quot;:&quot;https://www.zotero.org/styles/springer-vancouver-brackets&quot;,&quot;title&quot;:&quot;Springer - NLM/Vancouver (citation-sequence, brackets)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6030083-3515-496a-999b-20b44c2991e3" xsi:nil="true"/>
    <lcf76f155ced4ddcb4097134ff3c332f xmlns="09918acb-cd44-4abe-82a9-3b4b0015eb75">
      <Terms xmlns="http://schemas.microsoft.com/office/infopath/2007/PartnerControls"/>
    </lcf76f155ced4ddcb4097134ff3c332f>
    <Person xmlns="09918acb-cd44-4abe-82a9-3b4b0015eb75">
      <UserInfo>
        <DisplayName/>
        <AccountId xsi:nil="true"/>
        <AccountType/>
      </UserInfo>
    </Person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0F270044FE074CB4C9729CCA24D457" ma:contentTypeVersion="17" ma:contentTypeDescription="Create a new document." ma:contentTypeScope="" ma:versionID="a3baa36271f8f0d96e656b52b772ec96">
  <xsd:schema xmlns:xsd="http://www.w3.org/2001/XMLSchema" xmlns:xs="http://www.w3.org/2001/XMLSchema" xmlns:p="http://schemas.microsoft.com/office/2006/metadata/properties" xmlns:ns2="09918acb-cd44-4abe-82a9-3b4b0015eb75" xmlns:ns3="56030083-3515-496a-999b-20b44c2991e3" targetNamespace="http://schemas.microsoft.com/office/2006/metadata/properties" ma:root="true" ma:fieldsID="02c40c41915a68117d4af3e799935fa3" ns2:_="" ns3:_="">
    <xsd:import namespace="09918acb-cd44-4abe-82a9-3b4b0015eb75"/>
    <xsd:import namespace="56030083-3515-496a-999b-20b44c2991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Pers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918acb-cd44-4abe-82a9-3b4b0015eb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ea891f56-e4be-45ab-8c65-71fe36eaf85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Person" ma:index="21" nillable="true" ma:displayName="Person" ma:format="Dropdown" ma:list="UserInfo" ma:SharePointGroup="0" ma:internalName="Person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030083-3515-496a-999b-20b44c2991e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45930b1-9ed9-4529-bca2-9cbe05e4341a}" ma:internalName="TaxCatchAll" ma:showField="CatchAllData" ma:web="56030083-3515-496a-999b-20b44c2991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4E455A-AA4B-432F-8566-64600364756F}">
  <ds:schemaRefs>
    <ds:schemaRef ds:uri="http://schemas.microsoft.com/office/2006/metadata/properties"/>
    <ds:schemaRef ds:uri="http://schemas.microsoft.com/office/infopath/2007/PartnerControls"/>
    <ds:schemaRef ds:uri="56030083-3515-496a-999b-20b44c2991e3"/>
    <ds:schemaRef ds:uri="09918acb-cd44-4abe-82a9-3b4b0015eb75"/>
  </ds:schemaRefs>
</ds:datastoreItem>
</file>

<file path=customXml/itemProps2.xml><?xml version="1.0" encoding="utf-8"?>
<ds:datastoreItem xmlns:ds="http://schemas.openxmlformats.org/officeDocument/2006/customXml" ds:itemID="{D362F221-E56A-480F-A4F6-2DBF5422F6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E86BA5-8C00-4DA5-B29A-763CC03B7F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918acb-cd44-4abe-82a9-3b4b0015eb75"/>
    <ds:schemaRef ds:uri="56030083-3515-496a-999b-20b44c2991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AF24A73-8C6F-4E9A-B206-F59303DDA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2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Yan</dc:creator>
  <cp:keywords/>
  <dc:description/>
  <cp:lastModifiedBy>Momenul Haque Mondol</cp:lastModifiedBy>
  <cp:revision>2</cp:revision>
  <dcterms:created xsi:type="dcterms:W3CDTF">2026-07-22T01:33:00Z</dcterms:created>
  <dcterms:modified xsi:type="dcterms:W3CDTF">2026-07-22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0F270044FE074CB4C9729CCA24D457</vt:lpwstr>
  </property>
</Properties>
</file>